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FF049" w14:textId="77777777" w:rsidR="004B0F2D" w:rsidRDefault="009631D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OLE_LINK19"/>
      <w:bookmarkStart w:id="1" w:name="_Hlk129596521"/>
      <w:r>
        <w:rPr>
          <w:rFonts w:ascii="Times New Roman" w:hAnsi="Times New Roman"/>
          <w:b/>
          <w:kern w:val="0"/>
          <w:sz w:val="24"/>
          <w:szCs w:val="24"/>
        </w:rPr>
        <w:t>The I</w:t>
      </w:r>
      <w:r>
        <w:rPr>
          <w:rFonts w:ascii="Times New Roman" w:hAnsi="Times New Roman" w:hint="eastAsia"/>
          <w:b/>
          <w:kern w:val="0"/>
          <w:sz w:val="24"/>
          <w:szCs w:val="24"/>
        </w:rPr>
        <w:t>m</w:t>
      </w:r>
      <w:r>
        <w:rPr>
          <w:rFonts w:ascii="Times New Roman" w:hAnsi="Times New Roman"/>
          <w:b/>
          <w:kern w:val="0"/>
          <w:sz w:val="24"/>
          <w:szCs w:val="24"/>
        </w:rPr>
        <w:t>pact of Mixed Exposure to PM</w:t>
      </w:r>
      <w:r>
        <w:rPr>
          <w:rFonts w:ascii="Times New Roman" w:hAnsi="Times New Roman"/>
          <w:b/>
          <w:kern w:val="0"/>
          <w:sz w:val="24"/>
          <w:szCs w:val="24"/>
          <w:vertAlign w:val="subscript"/>
        </w:rPr>
        <w:t>2.5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Components Before and During Pregnancy on Renal Function in Pregnant Women</w:t>
      </w:r>
      <w:bookmarkEnd w:id="0"/>
    </w:p>
    <w:p w14:paraId="765E3039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vertAlign w:val="subscript"/>
          <w:lang w:val="en-GB" w:eastAsia="zh-TW"/>
        </w:rPr>
      </w:pPr>
      <w:r w:rsidRPr="00936F09">
        <w:rPr>
          <w:rFonts w:ascii="Times New Roman" w:hAnsi="Times New Roman"/>
          <w:sz w:val="24"/>
          <w:szCs w:val="24"/>
          <w:lang w:eastAsia="zh-TW"/>
        </w:rPr>
        <w:t xml:space="preserve">Wu Yan </w:t>
      </w:r>
      <w:proofErr w:type="spellStart"/>
      <w:proofErr w:type="gramStart"/>
      <w:r w:rsidRPr="00936F09">
        <w:rPr>
          <w:rFonts w:ascii="Times New Roman" w:hAnsi="Times New Roman"/>
          <w:sz w:val="24"/>
          <w:szCs w:val="24"/>
          <w:lang w:eastAsia="zh-TW"/>
        </w:rPr>
        <w:t>Ph.D</w:t>
      </w:r>
      <w:proofErr w:type="spellEnd"/>
      <w:proofErr w:type="gramEnd"/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 1</w:t>
      </w:r>
      <w:r w:rsidRPr="00936F09">
        <w:rPr>
          <w:rFonts w:ascii="Times New Roman" w:hAnsi="Times New Roman"/>
          <w:sz w:val="24"/>
          <w:szCs w:val="24"/>
          <w:vertAlign w:val="superscript"/>
          <w:lang w:val="en-GB" w:eastAsia="zh-TW"/>
        </w:rPr>
        <w:t>#</w:t>
      </w:r>
      <w:r w:rsidRPr="00936F09">
        <w:rPr>
          <w:rFonts w:ascii="Times New Roman" w:hAnsi="Times New Roman"/>
          <w:sz w:val="24"/>
          <w:szCs w:val="24"/>
          <w:vertAlign w:val="subscript"/>
          <w:lang w:val="en-GB" w:eastAsia="zh-TW"/>
        </w:rPr>
        <w:t>,</w:t>
      </w:r>
      <w:r w:rsidRPr="00936F09">
        <w:rPr>
          <w:rFonts w:ascii="Times New Roman" w:hAnsi="Times New Roman"/>
          <w:sz w:val="24"/>
          <w:szCs w:val="24"/>
          <w:lang w:val="en-GB" w:eastAsia="zh-TW"/>
        </w:rPr>
        <w:t xml:space="preserve"> </w:t>
      </w:r>
      <w:bookmarkStart w:id="2" w:name="OLE_LINK24"/>
      <w:r w:rsidRPr="00936F09">
        <w:rPr>
          <w:rFonts w:ascii="Times New Roman" w:hAnsi="Times New Roman"/>
          <w:sz w:val="24"/>
          <w:szCs w:val="24"/>
          <w:lang w:eastAsia="zh-TW"/>
        </w:rPr>
        <w:t>Xuemei Guo</w:t>
      </w:r>
      <w:bookmarkEnd w:id="2"/>
      <w:r w:rsidRPr="00936F09">
        <w:rPr>
          <w:rFonts w:ascii="Times New Roman" w:hAnsi="Times New Roman"/>
          <w:sz w:val="24"/>
          <w:szCs w:val="24"/>
          <w:vertAlign w:val="subscript"/>
          <w:lang w:val="en-GB" w:eastAsia="zh-TW"/>
        </w:rPr>
        <w:t xml:space="preserve"> </w:t>
      </w:r>
      <w:r w:rsidRPr="00936F09">
        <w:rPr>
          <w:rFonts w:ascii="Times New Roman" w:hAnsi="Times New Roman"/>
          <w:sz w:val="24"/>
          <w:szCs w:val="24"/>
          <w:lang w:eastAsia="zh-TW"/>
        </w:rPr>
        <w:t>M.D</w:t>
      </w: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 2</w:t>
      </w:r>
      <w:r w:rsidRPr="00936F09">
        <w:rPr>
          <w:rFonts w:ascii="Times New Roman" w:hAnsi="Times New Roman"/>
          <w:sz w:val="24"/>
          <w:szCs w:val="24"/>
          <w:vertAlign w:val="superscript"/>
          <w:lang w:val="en-GB" w:eastAsia="zh-TW"/>
        </w:rPr>
        <w:t>#</w:t>
      </w:r>
      <w:r w:rsidRPr="00936F09">
        <w:rPr>
          <w:rFonts w:ascii="Times New Roman" w:hAnsi="Times New Roman"/>
          <w:sz w:val="24"/>
          <w:szCs w:val="24"/>
          <w:vertAlign w:val="subscript"/>
          <w:lang w:val="en-GB" w:eastAsia="zh-TW"/>
        </w:rPr>
        <w:t xml:space="preserve">, </w:t>
      </w:r>
      <w:bookmarkStart w:id="3" w:name="OLE_LINK26"/>
      <w:r w:rsidRPr="00936F09">
        <w:rPr>
          <w:rFonts w:ascii="Times New Roman" w:hAnsi="Times New Roman"/>
          <w:sz w:val="24"/>
          <w:szCs w:val="24"/>
          <w:lang w:eastAsia="zh-TW"/>
        </w:rPr>
        <w:t>Yiming Du</w:t>
      </w:r>
      <w:bookmarkEnd w:id="3"/>
      <w:r w:rsidRPr="00936F09">
        <w:rPr>
          <w:rFonts w:ascii="Times New Roman" w:hAnsi="Times New Roman"/>
          <w:sz w:val="24"/>
          <w:szCs w:val="24"/>
          <w:lang w:eastAsia="zh-TW"/>
        </w:rPr>
        <w:t xml:space="preserve"> M.D </w:t>
      </w: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>3#</w:t>
      </w:r>
      <w:proofErr w:type="gramStart"/>
      <w:r w:rsidRPr="00936F09">
        <w:rPr>
          <w:rFonts w:ascii="Times New Roman" w:hAnsi="Times New Roman"/>
          <w:sz w:val="24"/>
          <w:szCs w:val="24"/>
          <w:lang w:eastAsia="zh-TW"/>
        </w:rPr>
        <w:t>,</w:t>
      </w:r>
      <w:r w:rsidRPr="00936F09">
        <w:rPr>
          <w:rFonts w:ascii="Times New Roman" w:hAnsi="Times New Roman"/>
          <w:sz w:val="24"/>
          <w:szCs w:val="24"/>
          <w:lang w:val="en-GB" w:eastAsia="zh-TW"/>
        </w:rPr>
        <w:t xml:space="preserve"> </w:t>
      </w:r>
      <w:r w:rsidRPr="00936F09">
        <w:rPr>
          <w:rFonts w:ascii="Times New Roman" w:hAnsi="Times New Roman"/>
          <w:sz w:val="24"/>
          <w:szCs w:val="24"/>
          <w:vertAlign w:val="subscript"/>
          <w:lang w:val="en-GB" w:eastAsia="zh-TW"/>
        </w:rPr>
        <w:t xml:space="preserve"> </w:t>
      </w:r>
      <w:r w:rsidRPr="00936F09">
        <w:rPr>
          <w:rFonts w:ascii="Times New Roman" w:hAnsi="Times New Roman"/>
          <w:sz w:val="24"/>
          <w:szCs w:val="24"/>
          <w:lang w:eastAsia="zh-TW"/>
        </w:rPr>
        <w:t>Beibei</w:t>
      </w:r>
      <w:proofErr w:type="gramEnd"/>
      <w:r w:rsidRPr="00936F09">
        <w:rPr>
          <w:rFonts w:ascii="Times New Roman" w:hAnsi="Times New Roman"/>
          <w:sz w:val="24"/>
          <w:szCs w:val="24"/>
          <w:lang w:eastAsia="zh-TW"/>
        </w:rPr>
        <w:t xml:space="preserve"> Gao </w:t>
      </w:r>
      <w:proofErr w:type="spellStart"/>
      <w:proofErr w:type="gramStart"/>
      <w:r w:rsidRPr="00936F09">
        <w:rPr>
          <w:rFonts w:ascii="Times New Roman" w:hAnsi="Times New Roman"/>
          <w:sz w:val="24"/>
          <w:szCs w:val="24"/>
          <w:lang w:eastAsia="zh-TW"/>
        </w:rPr>
        <w:t>Ph.D</w:t>
      </w:r>
      <w:proofErr w:type="spellEnd"/>
      <w:proofErr w:type="gramEnd"/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 4,5</w:t>
      </w:r>
      <w:r w:rsidRPr="00936F09">
        <w:rPr>
          <w:rFonts w:ascii="Times New Roman" w:hAnsi="Times New Roman"/>
          <w:sz w:val="24"/>
          <w:szCs w:val="24"/>
          <w:vertAlign w:val="subscript"/>
          <w:lang w:eastAsia="zh-TW"/>
        </w:rPr>
        <w:t xml:space="preserve">, </w:t>
      </w:r>
      <w:bookmarkStart w:id="4" w:name="OLE_LINK18"/>
      <w:proofErr w:type="spellStart"/>
      <w:r w:rsidRPr="00936F09">
        <w:rPr>
          <w:rFonts w:ascii="Times New Roman" w:hAnsi="Times New Roman"/>
          <w:sz w:val="24"/>
          <w:szCs w:val="24"/>
          <w:lang w:eastAsia="zh-TW"/>
        </w:rPr>
        <w:t>Rufeng</w:t>
      </w:r>
      <w:proofErr w:type="spellEnd"/>
      <w:r w:rsidRPr="00936F09">
        <w:rPr>
          <w:rFonts w:ascii="Times New Roman" w:hAnsi="Times New Roman"/>
          <w:sz w:val="24"/>
          <w:szCs w:val="24"/>
          <w:lang w:eastAsia="zh-TW"/>
        </w:rPr>
        <w:t xml:space="preserve"> Lin</w:t>
      </w:r>
      <w:bookmarkEnd w:id="4"/>
      <w:r w:rsidRPr="00936F09">
        <w:rPr>
          <w:rFonts w:ascii="Times New Roman" w:hAnsi="Times New Roman"/>
          <w:sz w:val="24"/>
          <w:szCs w:val="24"/>
          <w:lang w:eastAsia="zh-TW"/>
        </w:rPr>
        <w:t xml:space="preserve"> </w:t>
      </w:r>
      <w:proofErr w:type="spellStart"/>
      <w:proofErr w:type="gramStart"/>
      <w:r w:rsidRPr="00936F09">
        <w:rPr>
          <w:rFonts w:ascii="Times New Roman" w:hAnsi="Times New Roman"/>
          <w:sz w:val="24"/>
          <w:szCs w:val="24"/>
          <w:lang w:eastAsia="zh-TW"/>
        </w:rPr>
        <w:t>Ph.D</w:t>
      </w:r>
      <w:proofErr w:type="spellEnd"/>
      <w:proofErr w:type="gramEnd"/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 2</w:t>
      </w:r>
      <w:r w:rsidRPr="00936F09">
        <w:rPr>
          <w:rFonts w:ascii="Times New Roman" w:hAnsi="Times New Roman"/>
          <w:sz w:val="24"/>
          <w:szCs w:val="24"/>
          <w:vertAlign w:val="superscript"/>
          <w:lang w:val="en-GB" w:eastAsia="zh-TW"/>
        </w:rPr>
        <w:t>*</w:t>
      </w:r>
      <w:r w:rsidRPr="00936F09">
        <w:rPr>
          <w:rFonts w:ascii="Times New Roman" w:hAnsi="Times New Roman"/>
          <w:sz w:val="24"/>
          <w:szCs w:val="24"/>
          <w:lang w:val="en-GB" w:eastAsia="zh-TW"/>
        </w:rPr>
        <w:t xml:space="preserve"> </w:t>
      </w:r>
      <w:r w:rsidRPr="00936F09">
        <w:rPr>
          <w:rFonts w:ascii="Times New Roman" w:hAnsi="Times New Roman"/>
          <w:sz w:val="24"/>
          <w:szCs w:val="24"/>
          <w:lang w:eastAsia="zh-TW"/>
        </w:rPr>
        <w:t>and</w:t>
      </w:r>
      <w:r w:rsidRPr="00936F09">
        <w:rPr>
          <w:rFonts w:ascii="Times New Roman" w:hAnsi="Times New Roman"/>
          <w:sz w:val="24"/>
          <w:szCs w:val="24"/>
          <w:lang w:val="en-GB" w:eastAsia="zh-TW"/>
        </w:rPr>
        <w:t xml:space="preserve"> </w:t>
      </w:r>
      <w:r w:rsidRPr="00936F09">
        <w:rPr>
          <w:rFonts w:ascii="Times New Roman" w:hAnsi="Times New Roman"/>
          <w:sz w:val="24"/>
          <w:szCs w:val="24"/>
          <w:lang w:eastAsia="zh-TW"/>
        </w:rPr>
        <w:t>Xu Wang</w:t>
      </w: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 </w:t>
      </w:r>
      <w:proofErr w:type="spellStart"/>
      <w:proofErr w:type="gramStart"/>
      <w:r w:rsidRPr="00936F09">
        <w:rPr>
          <w:rFonts w:ascii="Times New Roman" w:hAnsi="Times New Roman"/>
          <w:sz w:val="24"/>
          <w:szCs w:val="24"/>
          <w:lang w:eastAsia="zh-TW"/>
        </w:rPr>
        <w:t>Ph.D</w:t>
      </w:r>
      <w:proofErr w:type="spellEnd"/>
      <w:proofErr w:type="gramEnd"/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 </w:t>
      </w:r>
      <w:bookmarkStart w:id="5" w:name="OLE_LINK2"/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>6</w:t>
      </w:r>
      <w:r w:rsidRPr="00936F09">
        <w:rPr>
          <w:rFonts w:ascii="Times New Roman" w:hAnsi="Times New Roman"/>
          <w:sz w:val="24"/>
          <w:szCs w:val="24"/>
          <w:vertAlign w:val="superscript"/>
          <w:lang w:val="en-GB" w:eastAsia="zh-TW"/>
        </w:rPr>
        <w:t>*</w:t>
      </w:r>
      <w:bookmarkEnd w:id="5"/>
    </w:p>
    <w:p w14:paraId="166CF90A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GB" w:eastAsia="zh-TW"/>
        </w:rPr>
      </w:pPr>
    </w:p>
    <w:p w14:paraId="6D9AB1B2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1 </w:t>
      </w:r>
      <w:r w:rsidRPr="00936F09">
        <w:rPr>
          <w:rFonts w:ascii="Times New Roman" w:hAnsi="Times New Roman"/>
          <w:sz w:val="24"/>
          <w:szCs w:val="24"/>
          <w:lang w:eastAsia="zh-TW"/>
        </w:rPr>
        <w:t xml:space="preserve">Department of Children Health Care, Children's Hospital of Nanjing Medical University, Nanjing, 210008, China. </w:t>
      </w:r>
      <w:hyperlink r:id="rId10" w:history="1">
        <w:r w:rsidRPr="00936F09">
          <w:rPr>
            <w:rStyle w:val="Hyperlink"/>
            <w:rFonts w:ascii="Times New Roman" w:hAnsi="Times New Roman"/>
            <w:sz w:val="24"/>
            <w:szCs w:val="24"/>
            <w:lang w:eastAsia="zh-TW"/>
          </w:rPr>
          <w:t>yanwu@njmu.edu.cn</w:t>
        </w:r>
      </w:hyperlink>
      <w:r w:rsidRPr="00936F09">
        <w:rPr>
          <w:rFonts w:ascii="Times New Roman" w:hAnsi="Times New Roman"/>
          <w:sz w:val="24"/>
          <w:szCs w:val="24"/>
          <w:lang w:eastAsia="zh-TW"/>
        </w:rPr>
        <w:t xml:space="preserve"> (Wu Yan)</w:t>
      </w:r>
    </w:p>
    <w:p w14:paraId="629FFB4A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>2</w:t>
      </w:r>
      <w:r w:rsidRPr="00936F09">
        <w:rPr>
          <w:rFonts w:ascii="Times New Roman" w:hAnsi="Times New Roman"/>
          <w:sz w:val="24"/>
          <w:szCs w:val="24"/>
          <w:lang w:eastAsia="zh-TW"/>
        </w:rPr>
        <w:t xml:space="preserve"> Department of Hematology and Oncology, Children's Hospital of Nanjing Medical University, Nanjing, 210008, China. </w:t>
      </w:r>
      <w:hyperlink r:id="rId11" w:history="1">
        <w:r w:rsidRPr="00936F09">
          <w:rPr>
            <w:rStyle w:val="Hyperlink"/>
            <w:rFonts w:ascii="Times New Roman" w:hAnsi="Times New Roman"/>
            <w:sz w:val="24"/>
            <w:szCs w:val="24"/>
            <w:lang w:eastAsia="zh-TW"/>
          </w:rPr>
          <w:t>guoxuemei5531@163.com</w:t>
        </w:r>
      </w:hyperlink>
      <w:r w:rsidRPr="00936F09">
        <w:rPr>
          <w:rFonts w:ascii="Times New Roman" w:hAnsi="Times New Roman"/>
          <w:sz w:val="24"/>
          <w:szCs w:val="24"/>
          <w:lang w:eastAsia="zh-TW"/>
        </w:rPr>
        <w:t xml:space="preserve"> (Xuemei Guo); </w:t>
      </w:r>
      <w:bookmarkStart w:id="6" w:name="OLE_LINK21"/>
      <w:r w:rsidRPr="00936F09">
        <w:rPr>
          <w:rFonts w:ascii="Times New Roman" w:hAnsi="Times New Roman"/>
          <w:sz w:val="24"/>
          <w:szCs w:val="24"/>
          <w:lang w:eastAsia="zh-TW"/>
        </w:rPr>
        <w:fldChar w:fldCharType="begin"/>
      </w:r>
      <w:r w:rsidRPr="00936F09">
        <w:rPr>
          <w:rFonts w:ascii="Times New Roman" w:hAnsi="Times New Roman"/>
          <w:sz w:val="24"/>
          <w:szCs w:val="24"/>
          <w:lang w:eastAsia="zh-TW"/>
        </w:rPr>
        <w:instrText>HYPERLINK "mailto:linrufeng0907@sina.com"</w:instrText>
      </w:r>
      <w:r w:rsidRPr="00936F09">
        <w:rPr>
          <w:rFonts w:ascii="Times New Roman" w:hAnsi="Times New Roman"/>
          <w:sz w:val="24"/>
          <w:szCs w:val="24"/>
          <w:lang w:eastAsia="zh-TW"/>
        </w:rPr>
      </w:r>
      <w:r w:rsidRPr="00936F09">
        <w:rPr>
          <w:rFonts w:ascii="Times New Roman" w:hAnsi="Times New Roman"/>
          <w:sz w:val="24"/>
          <w:szCs w:val="24"/>
          <w:lang w:eastAsia="zh-TW"/>
        </w:rPr>
        <w:fldChar w:fldCharType="separate"/>
      </w:r>
      <w:r w:rsidRPr="00936F09">
        <w:rPr>
          <w:rStyle w:val="Hyperlink"/>
          <w:rFonts w:ascii="Times New Roman" w:hAnsi="Times New Roman"/>
          <w:sz w:val="24"/>
          <w:szCs w:val="24"/>
          <w:lang w:eastAsia="zh-TW"/>
        </w:rPr>
        <w:t>linrufeng0907@sina.com</w:t>
      </w:r>
      <w:r w:rsidRPr="00936F09">
        <w:rPr>
          <w:rFonts w:ascii="Times New Roman" w:hAnsi="Times New Roman"/>
          <w:sz w:val="24"/>
          <w:szCs w:val="24"/>
          <w:lang w:eastAsia="zh-TW"/>
        </w:rPr>
        <w:fldChar w:fldCharType="end"/>
      </w:r>
      <w:bookmarkEnd w:id="6"/>
      <w:r w:rsidRPr="00936F09">
        <w:rPr>
          <w:rFonts w:ascii="Times New Roman" w:hAnsi="Times New Roman"/>
          <w:sz w:val="24"/>
          <w:szCs w:val="24"/>
          <w:lang w:eastAsia="zh-TW"/>
        </w:rPr>
        <w:t xml:space="preserve"> (</w:t>
      </w:r>
      <w:proofErr w:type="spellStart"/>
      <w:r w:rsidRPr="00936F09">
        <w:rPr>
          <w:rFonts w:ascii="Times New Roman" w:hAnsi="Times New Roman"/>
          <w:sz w:val="24"/>
          <w:szCs w:val="24"/>
          <w:lang w:eastAsia="zh-TW"/>
        </w:rPr>
        <w:t>Rufeng</w:t>
      </w:r>
      <w:proofErr w:type="spellEnd"/>
      <w:r w:rsidRPr="00936F09">
        <w:rPr>
          <w:rFonts w:ascii="Times New Roman" w:hAnsi="Times New Roman"/>
          <w:sz w:val="24"/>
          <w:szCs w:val="24"/>
          <w:lang w:eastAsia="zh-TW"/>
        </w:rPr>
        <w:t xml:space="preserve"> Lin)</w:t>
      </w:r>
    </w:p>
    <w:p w14:paraId="2E782904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>3</w:t>
      </w:r>
      <w:r w:rsidRPr="00936F09">
        <w:rPr>
          <w:rFonts w:ascii="Times New Roman" w:hAnsi="Times New Roman"/>
          <w:sz w:val="24"/>
          <w:szCs w:val="24"/>
          <w:lang w:eastAsia="zh-TW"/>
        </w:rPr>
        <w:t xml:space="preserve"> Pediatric Department, </w:t>
      </w:r>
      <w:proofErr w:type="spellStart"/>
      <w:r w:rsidRPr="00936F09">
        <w:rPr>
          <w:rFonts w:ascii="Times New Roman" w:hAnsi="Times New Roman"/>
          <w:sz w:val="24"/>
          <w:szCs w:val="24"/>
          <w:lang w:eastAsia="zh-TW"/>
        </w:rPr>
        <w:t>Zhongda</w:t>
      </w:r>
      <w:proofErr w:type="spellEnd"/>
      <w:r w:rsidRPr="00936F09">
        <w:rPr>
          <w:rFonts w:ascii="Times New Roman" w:hAnsi="Times New Roman"/>
          <w:sz w:val="24"/>
          <w:szCs w:val="24"/>
          <w:lang w:eastAsia="zh-TW"/>
        </w:rPr>
        <w:t xml:space="preserve"> Hospital, Southeast University, Nanjing, 210009, China. dymmzd@126.com (Yiming Du)</w:t>
      </w:r>
    </w:p>
    <w:p w14:paraId="52CA3DD7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4 </w:t>
      </w:r>
      <w:r w:rsidRPr="00936F09">
        <w:rPr>
          <w:rFonts w:ascii="Times New Roman" w:hAnsi="Times New Roman"/>
          <w:sz w:val="24"/>
          <w:szCs w:val="24"/>
          <w:lang w:eastAsia="zh-TW"/>
        </w:rPr>
        <w:t xml:space="preserve">State Key Laboratory of Reproductive Medicine and Offspring Health, Center for Global Health, School of Public Health, Nanjing Medical University, Nanjing 211166, China, </w:t>
      </w:r>
      <w:hyperlink r:id="rId12" w:history="1">
        <w:r w:rsidRPr="00936F09">
          <w:rPr>
            <w:rStyle w:val="Hyperlink"/>
            <w:rFonts w:ascii="Times New Roman" w:hAnsi="Times New Roman"/>
            <w:sz w:val="24"/>
            <w:szCs w:val="24"/>
            <w:lang w:eastAsia="zh-TW"/>
          </w:rPr>
          <w:t>gaob@njmu.edu.cn</w:t>
        </w:r>
      </w:hyperlink>
      <w:r w:rsidRPr="00936F09">
        <w:rPr>
          <w:rFonts w:ascii="Times New Roman" w:hAnsi="Times New Roman"/>
          <w:sz w:val="24"/>
          <w:szCs w:val="24"/>
          <w:lang w:eastAsia="zh-TW"/>
        </w:rPr>
        <w:t xml:space="preserve"> (</w:t>
      </w:r>
      <w:r w:rsidRPr="00936F09">
        <w:rPr>
          <w:rFonts w:ascii="Times New Roman" w:hAnsi="Times New Roman"/>
          <w:sz w:val="24"/>
          <w:szCs w:val="24"/>
          <w:lang w:val="en-GB" w:eastAsia="zh-TW"/>
        </w:rPr>
        <w:t>Beibei Gao</w:t>
      </w:r>
      <w:r w:rsidRPr="00936F09">
        <w:rPr>
          <w:rFonts w:ascii="Times New Roman" w:hAnsi="Times New Roman"/>
          <w:sz w:val="24"/>
          <w:szCs w:val="24"/>
          <w:lang w:eastAsia="zh-TW"/>
        </w:rPr>
        <w:t>)</w:t>
      </w:r>
    </w:p>
    <w:p w14:paraId="33B35492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>5</w:t>
      </w:r>
      <w:r w:rsidRPr="00936F09">
        <w:rPr>
          <w:rFonts w:ascii="Times New Roman" w:hAnsi="Times New Roman"/>
          <w:sz w:val="24"/>
          <w:szCs w:val="24"/>
          <w:lang w:eastAsia="zh-TW"/>
        </w:rPr>
        <w:t xml:space="preserve"> Key Laboratory of Modern Toxicology of Ministry of Education, School of Public Health, Nanjing Medical University, Nanjing 211166, China</w:t>
      </w:r>
    </w:p>
    <w:p w14:paraId="01C03B5C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  <w:r w:rsidRPr="00936F09">
        <w:rPr>
          <w:rFonts w:ascii="Times New Roman" w:hAnsi="Times New Roman"/>
          <w:sz w:val="24"/>
          <w:szCs w:val="24"/>
          <w:vertAlign w:val="superscript"/>
          <w:lang w:eastAsia="zh-TW"/>
        </w:rPr>
        <w:t xml:space="preserve">6 </w:t>
      </w:r>
      <w:r w:rsidRPr="00936F09">
        <w:rPr>
          <w:rFonts w:ascii="Times New Roman" w:hAnsi="Times New Roman"/>
          <w:sz w:val="24"/>
          <w:szCs w:val="24"/>
          <w:lang w:eastAsia="zh-TW"/>
        </w:rPr>
        <w:t xml:space="preserve">Clinical Medical Research Center, </w:t>
      </w:r>
      <w:bookmarkStart w:id="7" w:name="OLE_LINK15"/>
      <w:r w:rsidRPr="00936F09">
        <w:rPr>
          <w:rFonts w:ascii="Times New Roman" w:hAnsi="Times New Roman"/>
          <w:sz w:val="24"/>
          <w:szCs w:val="24"/>
          <w:lang w:eastAsia="zh-TW"/>
        </w:rPr>
        <w:t>Children's Hospital of Nanjing Medical University, Nanjing</w:t>
      </w:r>
      <w:bookmarkEnd w:id="7"/>
      <w:r w:rsidRPr="00936F09">
        <w:rPr>
          <w:rFonts w:ascii="Times New Roman" w:hAnsi="Times New Roman"/>
          <w:sz w:val="24"/>
          <w:szCs w:val="24"/>
          <w:lang w:eastAsia="zh-TW"/>
        </w:rPr>
        <w:t xml:space="preserve">, 210008, China. </w:t>
      </w:r>
      <w:hyperlink r:id="rId13" w:history="1">
        <w:r w:rsidRPr="00936F09">
          <w:rPr>
            <w:rStyle w:val="Hyperlink"/>
            <w:rFonts w:ascii="Times New Roman" w:hAnsi="Times New Roman"/>
            <w:sz w:val="24"/>
            <w:szCs w:val="24"/>
            <w:lang w:eastAsia="zh-TW"/>
          </w:rPr>
          <w:t>sepnine@njmu.edu.cn</w:t>
        </w:r>
      </w:hyperlink>
      <w:r w:rsidRPr="00936F09">
        <w:rPr>
          <w:rFonts w:ascii="Times New Roman" w:hAnsi="Times New Roman"/>
          <w:sz w:val="24"/>
          <w:szCs w:val="24"/>
          <w:lang w:eastAsia="zh-TW"/>
        </w:rPr>
        <w:t xml:space="preserve"> (Xu Wang)</w:t>
      </w:r>
    </w:p>
    <w:p w14:paraId="46B1F57D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</w:p>
    <w:p w14:paraId="342397AD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en-GB" w:eastAsia="zh-TW"/>
        </w:rPr>
      </w:pPr>
      <w:r w:rsidRPr="00936F09">
        <w:rPr>
          <w:rFonts w:ascii="Times New Roman" w:hAnsi="Times New Roman"/>
          <w:sz w:val="24"/>
          <w:szCs w:val="24"/>
          <w:vertAlign w:val="superscript"/>
          <w:lang w:val="en-GB" w:eastAsia="zh-TW"/>
        </w:rPr>
        <w:t xml:space="preserve"># </w:t>
      </w:r>
      <w:r w:rsidRPr="00936F09">
        <w:rPr>
          <w:rFonts w:ascii="Times New Roman" w:hAnsi="Times New Roman"/>
          <w:sz w:val="24"/>
          <w:szCs w:val="24"/>
          <w:lang w:val="en-GB" w:eastAsia="zh-TW"/>
        </w:rPr>
        <w:t xml:space="preserve">These authors have contributed equally to this work and share first authorship (Wu Yan, </w:t>
      </w:r>
      <w:r w:rsidRPr="00936F09">
        <w:rPr>
          <w:rFonts w:ascii="Times New Roman" w:hAnsi="Times New Roman"/>
          <w:sz w:val="24"/>
          <w:szCs w:val="24"/>
          <w:lang w:eastAsia="zh-TW"/>
        </w:rPr>
        <w:t>Xuemei Guo, and Yiming Du</w:t>
      </w:r>
      <w:r w:rsidRPr="00936F09">
        <w:rPr>
          <w:rFonts w:ascii="Times New Roman" w:hAnsi="Times New Roman"/>
          <w:sz w:val="24"/>
          <w:szCs w:val="24"/>
          <w:lang w:val="en-GB" w:eastAsia="zh-TW"/>
        </w:rPr>
        <w:t>)</w:t>
      </w:r>
    </w:p>
    <w:p w14:paraId="547E9B77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</w:p>
    <w:p w14:paraId="181F1959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b/>
          <w:bCs/>
          <w:sz w:val="24"/>
          <w:szCs w:val="24"/>
          <w:lang w:eastAsia="zh-TW"/>
        </w:rPr>
      </w:pPr>
      <w:r w:rsidRPr="00936F09">
        <w:rPr>
          <w:rFonts w:ascii="Times New Roman" w:hAnsi="Times New Roman"/>
          <w:b/>
          <w:bCs/>
          <w:sz w:val="24"/>
          <w:szCs w:val="24"/>
          <w:lang w:eastAsia="zh-TW"/>
        </w:rPr>
        <w:t>Corresponding author</w:t>
      </w:r>
    </w:p>
    <w:p w14:paraId="7C1C1B22" w14:textId="77777777" w:rsidR="00936F09" w:rsidRPr="00936F09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eastAsia="zh-TW"/>
        </w:rPr>
      </w:pPr>
      <w:r w:rsidRPr="00936F09">
        <w:rPr>
          <w:rFonts w:ascii="Times New Roman" w:hAnsi="Times New Roman"/>
          <w:sz w:val="24"/>
          <w:szCs w:val="24"/>
          <w:lang w:eastAsia="zh-TW"/>
        </w:rPr>
        <w:t xml:space="preserve">Dr. </w:t>
      </w:r>
      <w:proofErr w:type="spellStart"/>
      <w:r w:rsidRPr="00936F09">
        <w:rPr>
          <w:rFonts w:ascii="Times New Roman" w:hAnsi="Times New Roman"/>
          <w:sz w:val="24"/>
          <w:szCs w:val="24"/>
          <w:lang w:eastAsia="zh-TW"/>
        </w:rPr>
        <w:t>Rufeng</w:t>
      </w:r>
      <w:proofErr w:type="spellEnd"/>
      <w:r w:rsidRPr="00936F09">
        <w:rPr>
          <w:rFonts w:ascii="Times New Roman" w:hAnsi="Times New Roman"/>
          <w:sz w:val="24"/>
          <w:szCs w:val="24"/>
          <w:lang w:eastAsia="zh-TW"/>
        </w:rPr>
        <w:t xml:space="preserve"> Lin. </w:t>
      </w:r>
      <w:r w:rsidRPr="00936F09">
        <w:rPr>
          <w:rFonts w:ascii="Times New Roman" w:hAnsi="Times New Roman"/>
          <w:sz w:val="24"/>
          <w:szCs w:val="24"/>
          <w:lang w:val="fr-FR" w:eastAsia="zh-TW"/>
        </w:rPr>
        <w:t xml:space="preserve">E-mail: </w:t>
      </w:r>
      <w:hyperlink r:id="rId14" w:history="1">
        <w:r w:rsidRPr="00936F09">
          <w:rPr>
            <w:rStyle w:val="Hyperlink"/>
            <w:rFonts w:ascii="Times New Roman" w:hAnsi="Times New Roman"/>
            <w:sz w:val="24"/>
            <w:szCs w:val="24"/>
            <w:lang w:eastAsia="zh-TW"/>
          </w:rPr>
          <w:t>linrufeng0907@sina.com</w:t>
        </w:r>
      </w:hyperlink>
    </w:p>
    <w:p w14:paraId="5D49E335" w14:textId="77777777" w:rsidR="00936F09" w:rsidRPr="00121EC2" w:rsidRDefault="00936F09" w:rsidP="00936F09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  <w:lang w:val="de-DE" w:eastAsia="zh-TW"/>
        </w:rPr>
      </w:pPr>
      <w:r w:rsidRPr="00121EC2">
        <w:rPr>
          <w:rFonts w:ascii="Times New Roman" w:hAnsi="Times New Roman"/>
          <w:sz w:val="24"/>
          <w:szCs w:val="24"/>
          <w:lang w:val="de-DE" w:eastAsia="zh-TW"/>
        </w:rPr>
        <w:t xml:space="preserve">Dr. Xu Wang. </w:t>
      </w:r>
      <w:bookmarkStart w:id="8" w:name="OLE_LINK22"/>
      <w:proofErr w:type="gramStart"/>
      <w:r w:rsidRPr="00936F09">
        <w:rPr>
          <w:rFonts w:ascii="Times New Roman" w:hAnsi="Times New Roman"/>
          <w:sz w:val="24"/>
          <w:szCs w:val="24"/>
          <w:lang w:val="fr-FR" w:eastAsia="zh-TW"/>
        </w:rPr>
        <w:t>E-mail:</w:t>
      </w:r>
      <w:proofErr w:type="gramEnd"/>
      <w:r w:rsidRPr="00936F09">
        <w:rPr>
          <w:rFonts w:ascii="Times New Roman" w:hAnsi="Times New Roman"/>
          <w:sz w:val="24"/>
          <w:szCs w:val="24"/>
          <w:lang w:val="fr-FR" w:eastAsia="zh-TW"/>
        </w:rPr>
        <w:t xml:space="preserve"> </w:t>
      </w:r>
      <w:bookmarkStart w:id="9" w:name="OLE_LINK23"/>
      <w:bookmarkEnd w:id="8"/>
      <w:r w:rsidRPr="00936F09">
        <w:rPr>
          <w:rFonts w:ascii="Times New Roman" w:hAnsi="Times New Roman"/>
          <w:sz w:val="24"/>
          <w:szCs w:val="24"/>
          <w:lang w:eastAsia="zh-TW"/>
        </w:rPr>
        <w:fldChar w:fldCharType="begin"/>
      </w:r>
      <w:r w:rsidRPr="00121EC2">
        <w:rPr>
          <w:rFonts w:ascii="Times New Roman" w:hAnsi="Times New Roman"/>
          <w:sz w:val="24"/>
          <w:szCs w:val="24"/>
          <w:lang w:val="de-DE" w:eastAsia="zh-TW"/>
        </w:rPr>
        <w:instrText>HYPERLINK "mailto:sepnine@njmu.edu.cn"</w:instrText>
      </w:r>
      <w:r w:rsidRPr="00936F09">
        <w:rPr>
          <w:rFonts w:ascii="Times New Roman" w:hAnsi="Times New Roman"/>
          <w:sz w:val="24"/>
          <w:szCs w:val="24"/>
          <w:lang w:eastAsia="zh-TW"/>
        </w:rPr>
      </w:r>
      <w:r w:rsidRPr="00936F09">
        <w:rPr>
          <w:rFonts w:ascii="Times New Roman" w:hAnsi="Times New Roman"/>
          <w:sz w:val="24"/>
          <w:szCs w:val="24"/>
          <w:lang w:eastAsia="zh-TW"/>
        </w:rPr>
        <w:fldChar w:fldCharType="separate"/>
      </w:r>
      <w:r w:rsidRPr="00936F09">
        <w:rPr>
          <w:rStyle w:val="Hyperlink"/>
          <w:rFonts w:ascii="Times New Roman" w:hAnsi="Times New Roman"/>
          <w:sz w:val="24"/>
          <w:szCs w:val="24"/>
          <w:lang w:val="fr-FR" w:eastAsia="zh-TW"/>
        </w:rPr>
        <w:t>sepnine@njmu.edu.cn</w:t>
      </w:r>
      <w:bookmarkEnd w:id="9"/>
      <w:r w:rsidRPr="00936F09">
        <w:rPr>
          <w:rFonts w:ascii="Times New Roman" w:hAnsi="Times New Roman"/>
          <w:sz w:val="24"/>
          <w:szCs w:val="24"/>
          <w:lang w:eastAsia="zh-TW"/>
        </w:rPr>
        <w:fldChar w:fldCharType="end"/>
      </w:r>
    </w:p>
    <w:p w14:paraId="1DAAE4CB" w14:textId="77777777" w:rsidR="00936F09" w:rsidRPr="00121EC2" w:rsidRDefault="00936F09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  <w:lang w:val="de-DE"/>
        </w:rPr>
        <w:sectPr w:rsidR="00936F09" w:rsidRPr="00121EC2">
          <w:footerReference w:type="default" r:id="rId15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1C1200C" w14:textId="77777777" w:rsidR="004B0F2D" w:rsidRDefault="009631D9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The characteristics of </w:t>
      </w:r>
      <w:r>
        <w:rPr>
          <w:rFonts w:ascii="Times New Roman" w:hAnsi="Times New Roman" w:hint="eastAsia"/>
          <w:bCs/>
          <w:sz w:val="24"/>
          <w:szCs w:val="24"/>
        </w:rPr>
        <w:t>pregnant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women, an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their </w:t>
      </w:r>
      <w:r>
        <w:rPr>
          <w:rFonts w:ascii="Times New Roman" w:hAnsi="Times New Roman"/>
          <w:bCs/>
          <w:sz w:val="24"/>
          <w:szCs w:val="24"/>
        </w:rPr>
        <w:t>exposure to PM</w:t>
      </w:r>
      <w:r>
        <w:rPr>
          <w:rFonts w:ascii="Times New Roman" w:hAnsi="Times New Roman"/>
          <w:bCs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/>
          <w:bCs/>
          <w:sz w:val="24"/>
          <w:szCs w:val="24"/>
        </w:rPr>
        <w:t>during pregnancy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2900"/>
        <w:gridCol w:w="960"/>
        <w:gridCol w:w="2580"/>
        <w:gridCol w:w="987"/>
        <w:gridCol w:w="987"/>
      </w:tblGrid>
      <w:tr w:rsidR="004B0F2D" w14:paraId="32A53720" w14:textId="77777777">
        <w:trPr>
          <w:trHeight w:val="276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F7508A" w14:textId="77777777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D9925A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D066D3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PM2.5 (</w:t>
            </w:r>
            <w:proofErr w:type="spellStart"/>
            <w:r>
              <w:rPr>
                <w:rFonts w:ascii="Times New Roman" w:hAnsi="Times New Roman"/>
                <w:bCs/>
                <w:szCs w:val="21"/>
              </w:rPr>
              <w:t>μg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>/m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5AE93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73C67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-values</w:t>
            </w:r>
          </w:p>
        </w:tc>
      </w:tr>
      <w:tr w:rsidR="004B0F2D" w14:paraId="33250182" w14:textId="77777777">
        <w:trPr>
          <w:trHeight w:val="276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09C32" w14:textId="77777777" w:rsidR="004B0F2D" w:rsidRDefault="004B0F2D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B4EE46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5D18A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(MEAN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SD)</w:t>
            </w: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E47A5F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373CD2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79A8E23E" w14:textId="77777777">
        <w:trPr>
          <w:trHeight w:val="276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B79B10" w14:textId="77777777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Maternal age (year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C48F8C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C3ECCA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FCFD5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4FF09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F2D" w14:paraId="2AF729E0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6CE4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A5726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96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0AFE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28±13.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A957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5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13D8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b/>
                <w:bCs/>
                <w:color w:val="000000"/>
                <w:kern w:val="0"/>
                <w:sz w:val="22"/>
              </w:rPr>
              <w:t>0.028</w:t>
            </w:r>
          </w:p>
        </w:tc>
      </w:tr>
      <w:tr w:rsidR="004B0F2D" w14:paraId="29DE1CBE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3922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30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C77D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47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BCBD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2.50±13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4639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CEF3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05283A96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5E0B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&gt;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1AE9A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42549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58.17±14.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251B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5080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785ABFBB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382C" w14:textId="77777777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Pre-pregnancy BMI (kg/m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EC37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9DA1D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6619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A592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F2D" w14:paraId="1F556185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6623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D3AA3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26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449A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0.89±13.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8311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5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E2B7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218</w:t>
            </w:r>
          </w:p>
        </w:tc>
      </w:tr>
      <w:tr w:rsidR="004B0F2D" w14:paraId="2D5212BA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AF965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8.5-2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E5582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09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33073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41±13.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658C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876C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338FEB53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530E7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1E4C3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5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1D453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3.23±14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3292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CA46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3504D371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39E5A" w14:textId="77777777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Matern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EBC4F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B05D4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7BC6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01AA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F2D" w14:paraId="533908E6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0531F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&lt;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18128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4E4E0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59.17±14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3D45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3604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b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SimSun"/>
                <w:b/>
                <w:bCs/>
                <w:color w:val="000000"/>
                <w:kern w:val="0"/>
                <w:sz w:val="22"/>
              </w:rPr>
              <w:t>.050</w:t>
            </w:r>
          </w:p>
        </w:tc>
      </w:tr>
      <w:tr w:rsidR="004B0F2D" w14:paraId="1155976C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74A67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E2C01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36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135B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55±13.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6099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C5EA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4BC3EC42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ED5FD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&gt;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416E3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96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E358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92±13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A1D9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FDD7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49B20B9B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B80EF" w14:textId="43096FCB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 xml:space="preserve">Alcohol </w:t>
            </w:r>
            <w:r w:rsidR="00DE68B1"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con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sum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E2C51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6CA96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A7F2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C563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F2D" w14:paraId="1D3E14FB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40C55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ED3F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4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F77F4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43±13.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C553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-1.2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DA65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225</w:t>
            </w:r>
          </w:p>
        </w:tc>
      </w:tr>
      <w:tr w:rsidR="004B0F2D" w14:paraId="1CE6B558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7B52E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87F1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2077C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3.75±13.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FF35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61F5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5F532FD5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B36E" w14:textId="77777777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Household income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 xml:space="preserve"> (yu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6138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8E84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2A62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AF91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F2D" w14:paraId="0EE6DF2D" w14:textId="77777777">
        <w:trPr>
          <w:trHeight w:val="6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D646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&lt;30 thous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EF160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EE7AF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0.19±15.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0F7F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6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5CB1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149</w:t>
            </w:r>
          </w:p>
        </w:tc>
      </w:tr>
      <w:tr w:rsidR="004B0F2D" w14:paraId="4BEB21E6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71FA" w14:textId="7859BB7A" w:rsidR="004B0F2D" w:rsidRDefault="00DE68B1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30-50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thous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D593D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55B3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59.78±13.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7404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9BF0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5C789CCA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5AFC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50-100 thous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F34A3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3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328CF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0.46±13.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4DA4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4825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71A5A3F3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3DA36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00-20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 xml:space="preserve"> thous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70183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8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EBC3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87±13.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6458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48E7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59F8938B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9FE7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 xml:space="preserve"> 20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 xml:space="preserve"> thous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66038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2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6358F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2.94±14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9A78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E09C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6629C0AC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1114A" w14:textId="77777777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Tw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1CE6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E754E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EB55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E5FC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F2D" w14:paraId="4782B044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1754D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DFD9E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48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4693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58±13.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6DBD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1.5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C606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126</w:t>
            </w:r>
          </w:p>
        </w:tc>
      </w:tr>
      <w:tr w:rsidR="004B0F2D" w14:paraId="294DEB92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039B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4885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EEFDB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57.51±10.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80B9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FCB7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123A264F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319E1" w14:textId="77777777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Parity (time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49E68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FB88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8500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F663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F2D" w14:paraId="2A3D33DF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C5F38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DBBDD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21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E2EE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88±13.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8F8A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.3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7B20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0.100</w:t>
            </w:r>
          </w:p>
        </w:tc>
      </w:tr>
      <w:tr w:rsidR="004B0F2D" w14:paraId="320174C1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BC32A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CADF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28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591B9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0.04±13.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2F55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DAE0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42D20F6A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8DE7C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3B1A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1841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58.18±12.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5E38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2D55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  <w:tr w:rsidR="004B0F2D" w14:paraId="3D40DC71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20D0" w14:textId="77777777" w:rsidR="004B0F2D" w:rsidRDefault="009631D9">
            <w:pPr>
              <w:widowControl/>
              <w:jc w:val="lef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Assisted re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9417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F2FF7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E914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6FA5" w14:textId="77777777" w:rsidR="004B0F2D" w:rsidRDefault="004B0F2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B0F2D" w14:paraId="40F7368E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55AA2C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6E52FD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1478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72C19A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1.53±13.6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2979F701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0.52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4705B4D5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/>
                <w:color w:val="000000"/>
                <w:kern w:val="0"/>
                <w:sz w:val="22"/>
              </w:rPr>
              <w:t>0.603</w:t>
            </w:r>
          </w:p>
        </w:tc>
      </w:tr>
      <w:tr w:rsidR="004B0F2D" w14:paraId="73F92A34" w14:textId="77777777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F4C3FE" w14:textId="77777777" w:rsidR="004B0F2D" w:rsidRDefault="009631D9">
            <w:pPr>
              <w:widowControl/>
              <w:jc w:val="right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FE261" w14:textId="77777777" w:rsidR="004B0F2D" w:rsidRDefault="009631D9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SimSu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6C8DCA" w14:textId="77777777" w:rsidR="004B0F2D" w:rsidRDefault="009631D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sz w:val="22"/>
              </w:rPr>
              <w:t>60.22±14.8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83D19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CC333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color w:val="000000"/>
                <w:kern w:val="0"/>
                <w:sz w:val="22"/>
              </w:rPr>
            </w:pPr>
          </w:p>
        </w:tc>
      </w:tr>
    </w:tbl>
    <w:p w14:paraId="38D51350" w14:textId="77777777" w:rsidR="004B0F2D" w:rsidRDefault="004B0F2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kern w:val="0"/>
          <w:sz w:val="24"/>
          <w:szCs w:val="24"/>
        </w:rPr>
      </w:pPr>
    </w:p>
    <w:p w14:paraId="6152B8CE" w14:textId="77777777" w:rsidR="004B0F2D" w:rsidRDefault="009631D9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br w:type="page"/>
      </w:r>
    </w:p>
    <w:p w14:paraId="51328B7C" w14:textId="2949C245" w:rsidR="00B03CE2" w:rsidRPr="000E6F07" w:rsidRDefault="00B03CE2" w:rsidP="00B03CE2">
      <w:pPr>
        <w:rPr>
          <w:rFonts w:ascii="Times New Roman" w:hAnsi="Times New Roman"/>
          <w:sz w:val="24"/>
          <w:szCs w:val="24"/>
        </w:rPr>
      </w:pPr>
      <w:bookmarkStart w:id="10" w:name="OLE_LINK42"/>
      <w:bookmarkEnd w:id="1"/>
      <w:r w:rsidRPr="000E6F07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. </w:t>
      </w:r>
      <w:r w:rsidRPr="000E6F07">
        <w:rPr>
          <w:rFonts w:ascii="Times New Roman" w:hAnsi="Times New Roman"/>
          <w:sz w:val="24"/>
          <w:szCs w:val="24"/>
        </w:rPr>
        <w:t>Baseline characteristics of pregnant women included in and excluded from the uric acid (UA)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6"/>
        <w:gridCol w:w="1975"/>
        <w:gridCol w:w="1917"/>
        <w:gridCol w:w="638"/>
        <w:gridCol w:w="717"/>
      </w:tblGrid>
      <w:tr w:rsidR="000E6F07" w:rsidRPr="000E6F07" w14:paraId="4A0CA993" w14:textId="77777777" w:rsidTr="007A7A6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10"/>
          <w:p w14:paraId="78D8CBFE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16CB6E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Excluded UA (N=80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87140C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Included UA (N=6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90F7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217ED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0E6F07" w:rsidRPr="000E6F07" w14:paraId="02663819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D25B5F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Maternal age (years)</w:t>
            </w:r>
          </w:p>
        </w:tc>
        <w:tc>
          <w:tcPr>
            <w:tcW w:w="0" w:type="auto"/>
            <w:vAlign w:val="center"/>
            <w:hideMark/>
          </w:tcPr>
          <w:p w14:paraId="3B0825BA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29C1EB8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5363FD" w14:textId="36582700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2FD75F" w14:textId="6F6CA739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4DDEF917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2CFCE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lt;30</w:t>
            </w:r>
          </w:p>
        </w:tc>
        <w:tc>
          <w:tcPr>
            <w:tcW w:w="0" w:type="auto"/>
            <w:vAlign w:val="center"/>
            <w:hideMark/>
          </w:tcPr>
          <w:p w14:paraId="036AD893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481</w:t>
            </w:r>
          </w:p>
        </w:tc>
        <w:tc>
          <w:tcPr>
            <w:tcW w:w="0" w:type="auto"/>
            <w:vAlign w:val="center"/>
            <w:hideMark/>
          </w:tcPr>
          <w:p w14:paraId="3503358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481</w:t>
            </w:r>
          </w:p>
        </w:tc>
        <w:tc>
          <w:tcPr>
            <w:tcW w:w="0" w:type="auto"/>
            <w:vAlign w:val="center"/>
            <w:hideMark/>
          </w:tcPr>
          <w:p w14:paraId="57284EE2" w14:textId="4E438D26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9.941</w:t>
            </w:r>
          </w:p>
        </w:tc>
        <w:tc>
          <w:tcPr>
            <w:tcW w:w="0" w:type="auto"/>
            <w:vAlign w:val="center"/>
            <w:hideMark/>
          </w:tcPr>
          <w:p w14:paraId="406716B5" w14:textId="108AC788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0E6F07" w:rsidRPr="000E6F07" w14:paraId="52A814FF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06D14D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30–35</w:t>
            </w:r>
          </w:p>
        </w:tc>
        <w:tc>
          <w:tcPr>
            <w:tcW w:w="0" w:type="auto"/>
            <w:vAlign w:val="center"/>
            <w:hideMark/>
          </w:tcPr>
          <w:p w14:paraId="66987107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274</w:t>
            </w:r>
          </w:p>
        </w:tc>
        <w:tc>
          <w:tcPr>
            <w:tcW w:w="0" w:type="auto"/>
            <w:vAlign w:val="center"/>
            <w:hideMark/>
          </w:tcPr>
          <w:p w14:paraId="013515B4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14:paraId="6C8E4D0A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A2E70BF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0F8A5924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A4AAA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gt;35</w:t>
            </w:r>
          </w:p>
        </w:tc>
        <w:tc>
          <w:tcPr>
            <w:tcW w:w="0" w:type="auto"/>
            <w:vAlign w:val="center"/>
            <w:hideMark/>
          </w:tcPr>
          <w:p w14:paraId="784F0EEE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0BFCC2FD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AD12791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4E7E6B4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3A3C667A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A7413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Pre-pregnancy BMI (kg/m²)</w:t>
            </w:r>
          </w:p>
        </w:tc>
        <w:tc>
          <w:tcPr>
            <w:tcW w:w="0" w:type="auto"/>
            <w:vAlign w:val="center"/>
            <w:hideMark/>
          </w:tcPr>
          <w:p w14:paraId="5F93C701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34663DB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719103" w14:textId="29BEC3F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D512BA" w14:textId="688AA3E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05F735CB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34284B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lt;18.5</w:t>
            </w:r>
          </w:p>
        </w:tc>
        <w:tc>
          <w:tcPr>
            <w:tcW w:w="0" w:type="auto"/>
            <w:vAlign w:val="center"/>
            <w:hideMark/>
          </w:tcPr>
          <w:p w14:paraId="7DFA9424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1112338C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02504F1D" w14:textId="7A3426D9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8.454</w:t>
            </w:r>
          </w:p>
        </w:tc>
        <w:tc>
          <w:tcPr>
            <w:tcW w:w="0" w:type="auto"/>
            <w:vAlign w:val="center"/>
            <w:hideMark/>
          </w:tcPr>
          <w:p w14:paraId="5DF7C96D" w14:textId="3DC3434D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015</w:t>
            </w:r>
          </w:p>
        </w:tc>
      </w:tr>
      <w:tr w:rsidR="000E6F07" w:rsidRPr="000E6F07" w14:paraId="1A7286A6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D75308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8.5–24.9</w:t>
            </w:r>
          </w:p>
        </w:tc>
        <w:tc>
          <w:tcPr>
            <w:tcW w:w="0" w:type="auto"/>
            <w:vAlign w:val="center"/>
            <w:hideMark/>
          </w:tcPr>
          <w:p w14:paraId="1A995325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64</w:t>
            </w:r>
          </w:p>
        </w:tc>
        <w:tc>
          <w:tcPr>
            <w:tcW w:w="0" w:type="auto"/>
            <w:vAlign w:val="center"/>
            <w:hideMark/>
          </w:tcPr>
          <w:p w14:paraId="0717620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28</w:t>
            </w:r>
          </w:p>
        </w:tc>
        <w:tc>
          <w:tcPr>
            <w:tcW w:w="0" w:type="auto"/>
            <w:vAlign w:val="center"/>
            <w:hideMark/>
          </w:tcPr>
          <w:p w14:paraId="271840C5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8798F12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64C217B3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4515E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≥25</w:t>
            </w:r>
          </w:p>
        </w:tc>
        <w:tc>
          <w:tcPr>
            <w:tcW w:w="0" w:type="auto"/>
            <w:vAlign w:val="center"/>
            <w:hideMark/>
          </w:tcPr>
          <w:p w14:paraId="58D24C6D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6CAE42A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009FEEB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29477BC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0DFBB2F7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42069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Maternal education</w:t>
            </w:r>
          </w:p>
        </w:tc>
        <w:tc>
          <w:tcPr>
            <w:tcW w:w="0" w:type="auto"/>
            <w:vAlign w:val="center"/>
            <w:hideMark/>
          </w:tcPr>
          <w:p w14:paraId="702C070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415874E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F4A25D" w14:textId="0875535B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059A42" w14:textId="377E6F01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79CD3DCB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D712B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lt;High school</w:t>
            </w:r>
          </w:p>
        </w:tc>
        <w:tc>
          <w:tcPr>
            <w:tcW w:w="0" w:type="auto"/>
            <w:vAlign w:val="center"/>
            <w:hideMark/>
          </w:tcPr>
          <w:p w14:paraId="7ABB446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7D3B1B32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5F8F44F9" w14:textId="4EC82DC2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24.542</w:t>
            </w:r>
          </w:p>
        </w:tc>
        <w:tc>
          <w:tcPr>
            <w:tcW w:w="0" w:type="auto"/>
            <w:vAlign w:val="center"/>
            <w:hideMark/>
          </w:tcPr>
          <w:p w14:paraId="1655EF62" w14:textId="70904CF5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0E6F07" w:rsidRPr="000E6F07" w14:paraId="612BB77A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8819E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High school</w:t>
            </w:r>
          </w:p>
        </w:tc>
        <w:tc>
          <w:tcPr>
            <w:tcW w:w="0" w:type="auto"/>
            <w:vAlign w:val="center"/>
            <w:hideMark/>
          </w:tcPr>
          <w:p w14:paraId="14216165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0" w:type="auto"/>
            <w:vAlign w:val="center"/>
            <w:hideMark/>
          </w:tcPr>
          <w:p w14:paraId="5FA20EBF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671C91EC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E16F11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1E1418A0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A9F08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gt;High school</w:t>
            </w:r>
          </w:p>
        </w:tc>
        <w:tc>
          <w:tcPr>
            <w:tcW w:w="0" w:type="auto"/>
            <w:vAlign w:val="center"/>
            <w:hideMark/>
          </w:tcPr>
          <w:p w14:paraId="2F23DC5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61</w:t>
            </w:r>
          </w:p>
        </w:tc>
        <w:tc>
          <w:tcPr>
            <w:tcW w:w="0" w:type="auto"/>
            <w:vAlign w:val="center"/>
            <w:hideMark/>
          </w:tcPr>
          <w:p w14:paraId="0DC88E5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402</w:t>
            </w:r>
          </w:p>
        </w:tc>
        <w:tc>
          <w:tcPr>
            <w:tcW w:w="0" w:type="auto"/>
            <w:vAlign w:val="center"/>
            <w:hideMark/>
          </w:tcPr>
          <w:p w14:paraId="62092A78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4AF246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4CA31614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1751D" w14:textId="5C1292F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 xml:space="preserve">Alcohol </w:t>
            </w:r>
            <w:r w:rsidR="00DE68B1">
              <w:rPr>
                <w:rFonts w:ascii="Times New Roman" w:hAnsi="Times New Roman" w:hint="eastAsia"/>
                <w:szCs w:val="21"/>
              </w:rPr>
              <w:t>con</w:t>
            </w:r>
            <w:r w:rsidRPr="000E6F07">
              <w:rPr>
                <w:rFonts w:ascii="Times New Roman" w:hAnsi="Times New Roman"/>
                <w:szCs w:val="21"/>
              </w:rPr>
              <w:t>sumption</w:t>
            </w:r>
          </w:p>
        </w:tc>
        <w:tc>
          <w:tcPr>
            <w:tcW w:w="0" w:type="auto"/>
            <w:vAlign w:val="center"/>
            <w:hideMark/>
          </w:tcPr>
          <w:p w14:paraId="46F69BD9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DC5A427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376195" w14:textId="26B30CC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A75CE2" w14:textId="09AC011B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7B2B7E34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92DE26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8612C53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780</w:t>
            </w:r>
          </w:p>
        </w:tc>
        <w:tc>
          <w:tcPr>
            <w:tcW w:w="0" w:type="auto"/>
            <w:vAlign w:val="center"/>
            <w:hideMark/>
          </w:tcPr>
          <w:p w14:paraId="52EE41CB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675</w:t>
            </w:r>
          </w:p>
        </w:tc>
        <w:tc>
          <w:tcPr>
            <w:tcW w:w="0" w:type="auto"/>
            <w:vAlign w:val="center"/>
            <w:hideMark/>
          </w:tcPr>
          <w:p w14:paraId="195EFA31" w14:textId="0E19E028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6BB0DD6D" w14:textId="11B91ED3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874</w:t>
            </w:r>
          </w:p>
        </w:tc>
      </w:tr>
      <w:tr w:rsidR="000E6F07" w:rsidRPr="000E6F07" w14:paraId="62FB6E72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958867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99EA677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665154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5EEDE37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73B24B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21499406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8E494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Household income (yuan)</w:t>
            </w:r>
          </w:p>
        </w:tc>
        <w:tc>
          <w:tcPr>
            <w:tcW w:w="0" w:type="auto"/>
            <w:vAlign w:val="center"/>
            <w:hideMark/>
          </w:tcPr>
          <w:p w14:paraId="4FF5E173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6D6D0E5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18AC0C" w14:textId="64495C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8D0D72" w14:textId="4B570436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2A9B9CE4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C07A35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lt;30 thousand</w:t>
            </w:r>
          </w:p>
        </w:tc>
        <w:tc>
          <w:tcPr>
            <w:tcW w:w="0" w:type="auto"/>
            <w:vAlign w:val="center"/>
            <w:hideMark/>
          </w:tcPr>
          <w:p w14:paraId="591CF66E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726B61F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325AD23" w14:textId="67063DE8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34.702</w:t>
            </w:r>
          </w:p>
        </w:tc>
        <w:tc>
          <w:tcPr>
            <w:tcW w:w="0" w:type="auto"/>
            <w:vAlign w:val="center"/>
            <w:hideMark/>
          </w:tcPr>
          <w:p w14:paraId="476FE471" w14:textId="7581EB02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0E6F07" w:rsidRPr="000E6F07" w14:paraId="76F29AA8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EA880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30–50 thousand</w:t>
            </w:r>
          </w:p>
        </w:tc>
        <w:tc>
          <w:tcPr>
            <w:tcW w:w="0" w:type="auto"/>
            <w:vAlign w:val="center"/>
            <w:hideMark/>
          </w:tcPr>
          <w:p w14:paraId="2EF30FE4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3DB56C0E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73FF20D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D9BA41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53B6AC88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427D9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0–100 thousand</w:t>
            </w:r>
          </w:p>
        </w:tc>
        <w:tc>
          <w:tcPr>
            <w:tcW w:w="0" w:type="auto"/>
            <w:vAlign w:val="center"/>
            <w:hideMark/>
          </w:tcPr>
          <w:p w14:paraId="0A19A3C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72</w:t>
            </w:r>
          </w:p>
        </w:tc>
        <w:tc>
          <w:tcPr>
            <w:tcW w:w="0" w:type="auto"/>
            <w:vAlign w:val="center"/>
            <w:hideMark/>
          </w:tcPr>
          <w:p w14:paraId="14ABB027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199192E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0BC5287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30D8BBFA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05ACAF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00–200 thousand</w:t>
            </w:r>
          </w:p>
        </w:tc>
        <w:tc>
          <w:tcPr>
            <w:tcW w:w="0" w:type="auto"/>
            <w:vAlign w:val="center"/>
            <w:hideMark/>
          </w:tcPr>
          <w:p w14:paraId="4EBE7B42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493</w:t>
            </w:r>
          </w:p>
        </w:tc>
        <w:tc>
          <w:tcPr>
            <w:tcW w:w="0" w:type="auto"/>
            <w:vAlign w:val="center"/>
            <w:hideMark/>
          </w:tcPr>
          <w:p w14:paraId="7C8B69F7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330</w:t>
            </w:r>
          </w:p>
        </w:tc>
        <w:tc>
          <w:tcPr>
            <w:tcW w:w="0" w:type="auto"/>
            <w:vAlign w:val="center"/>
            <w:hideMark/>
          </w:tcPr>
          <w:p w14:paraId="0B6D2484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51E922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57B5BA79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04475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gt;200 thousand</w:t>
            </w:r>
          </w:p>
        </w:tc>
        <w:tc>
          <w:tcPr>
            <w:tcW w:w="0" w:type="auto"/>
            <w:vAlign w:val="center"/>
            <w:hideMark/>
          </w:tcPr>
          <w:p w14:paraId="563EFFCA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49E7C691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5BB98EE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8AB1E48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4AFE7C4D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F99C8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Passive smoking</w:t>
            </w:r>
          </w:p>
        </w:tc>
        <w:tc>
          <w:tcPr>
            <w:tcW w:w="0" w:type="auto"/>
            <w:vAlign w:val="center"/>
            <w:hideMark/>
          </w:tcPr>
          <w:p w14:paraId="5E7B881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420ACB4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8E40C5" w14:textId="6289FDDC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579511" w14:textId="5B9AF3DB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60DE218C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F3689F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8015CA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617</w:t>
            </w:r>
          </w:p>
        </w:tc>
        <w:tc>
          <w:tcPr>
            <w:tcW w:w="0" w:type="auto"/>
            <w:vAlign w:val="center"/>
            <w:hideMark/>
          </w:tcPr>
          <w:p w14:paraId="474C31AF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16</w:t>
            </w:r>
          </w:p>
        </w:tc>
        <w:tc>
          <w:tcPr>
            <w:tcW w:w="0" w:type="auto"/>
            <w:vAlign w:val="center"/>
            <w:hideMark/>
          </w:tcPr>
          <w:p w14:paraId="511AD732" w14:textId="0EA57539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.341</w:t>
            </w:r>
          </w:p>
        </w:tc>
        <w:tc>
          <w:tcPr>
            <w:tcW w:w="0" w:type="auto"/>
            <w:vAlign w:val="center"/>
            <w:hideMark/>
          </w:tcPr>
          <w:p w14:paraId="0DBE8417" w14:textId="7C8EBAAF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720</w:t>
            </w:r>
          </w:p>
        </w:tc>
      </w:tr>
      <w:tr w:rsidR="000E6F07" w:rsidRPr="000E6F07" w14:paraId="4382EDF5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B9E4BB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lt;0.5 hours/day</w:t>
            </w:r>
          </w:p>
        </w:tc>
        <w:tc>
          <w:tcPr>
            <w:tcW w:w="0" w:type="auto"/>
            <w:vAlign w:val="center"/>
            <w:hideMark/>
          </w:tcPr>
          <w:p w14:paraId="2A88B0DA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53</w:t>
            </w:r>
          </w:p>
        </w:tc>
        <w:tc>
          <w:tcPr>
            <w:tcW w:w="0" w:type="auto"/>
            <w:vAlign w:val="center"/>
            <w:hideMark/>
          </w:tcPr>
          <w:p w14:paraId="58F569A5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59E2BF99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ADD368F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601769CE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EF99F6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5–1 hours/day</w:t>
            </w:r>
          </w:p>
        </w:tc>
        <w:tc>
          <w:tcPr>
            <w:tcW w:w="0" w:type="auto"/>
            <w:vAlign w:val="center"/>
            <w:hideMark/>
          </w:tcPr>
          <w:p w14:paraId="52F2308F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303DAEA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961E1D5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B2185D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01CF9050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2FD97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&gt;1 hour/day</w:t>
            </w:r>
          </w:p>
        </w:tc>
        <w:tc>
          <w:tcPr>
            <w:tcW w:w="0" w:type="auto"/>
            <w:vAlign w:val="center"/>
            <w:hideMark/>
          </w:tcPr>
          <w:p w14:paraId="0E07906E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33C8821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43F2E5B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6E24722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703FE3C2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DFFFF1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Twin</w:t>
            </w:r>
          </w:p>
        </w:tc>
        <w:tc>
          <w:tcPr>
            <w:tcW w:w="0" w:type="auto"/>
            <w:vAlign w:val="center"/>
            <w:hideMark/>
          </w:tcPr>
          <w:p w14:paraId="366A80D8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EDDA31B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C704F9" w14:textId="0659D2CD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1686D7" w14:textId="6B9676D6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1E842ADB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117AD7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FA2839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795</w:t>
            </w:r>
          </w:p>
        </w:tc>
        <w:tc>
          <w:tcPr>
            <w:tcW w:w="0" w:type="auto"/>
            <w:vAlign w:val="center"/>
            <w:hideMark/>
          </w:tcPr>
          <w:p w14:paraId="789E1602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686</w:t>
            </w:r>
          </w:p>
        </w:tc>
        <w:tc>
          <w:tcPr>
            <w:tcW w:w="0" w:type="auto"/>
            <w:vAlign w:val="center"/>
            <w:hideMark/>
          </w:tcPr>
          <w:p w14:paraId="63BF3DBD" w14:textId="09224481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3AB074F8" w14:textId="02AAC4A9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850</w:t>
            </w:r>
          </w:p>
        </w:tc>
      </w:tr>
      <w:tr w:rsidR="000E6F07" w:rsidRPr="000E6F07" w14:paraId="7A81649B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CE874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1E7C44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C91F32D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62AE13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60EA29F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0B6EB587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D8D03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Parity (times)</w:t>
            </w:r>
          </w:p>
        </w:tc>
        <w:tc>
          <w:tcPr>
            <w:tcW w:w="0" w:type="auto"/>
            <w:vAlign w:val="center"/>
            <w:hideMark/>
          </w:tcPr>
          <w:p w14:paraId="2A178BED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45FC2C9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C081FE" w14:textId="7E2C9E00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47D979" w14:textId="619076DB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5BC5F3F2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6A2DB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81288D9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667</w:t>
            </w:r>
          </w:p>
        </w:tc>
        <w:tc>
          <w:tcPr>
            <w:tcW w:w="0" w:type="auto"/>
            <w:vAlign w:val="center"/>
            <w:hideMark/>
          </w:tcPr>
          <w:p w14:paraId="1A18A5C8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546</w:t>
            </w:r>
          </w:p>
        </w:tc>
        <w:tc>
          <w:tcPr>
            <w:tcW w:w="0" w:type="auto"/>
            <w:vAlign w:val="center"/>
            <w:hideMark/>
          </w:tcPr>
          <w:p w14:paraId="3E9C9EEE" w14:textId="23C6B909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1.161</w:t>
            </w:r>
          </w:p>
        </w:tc>
        <w:tc>
          <w:tcPr>
            <w:tcW w:w="0" w:type="auto"/>
            <w:vAlign w:val="center"/>
            <w:hideMark/>
          </w:tcPr>
          <w:p w14:paraId="1989EFEC" w14:textId="19B54A5D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004</w:t>
            </w:r>
          </w:p>
        </w:tc>
      </w:tr>
      <w:tr w:rsidR="000E6F07" w:rsidRPr="000E6F07" w14:paraId="7AA5D1F4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C6221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5BD7650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42</w:t>
            </w:r>
          </w:p>
        </w:tc>
        <w:tc>
          <w:tcPr>
            <w:tcW w:w="0" w:type="auto"/>
            <w:vAlign w:val="center"/>
            <w:hideMark/>
          </w:tcPr>
          <w:p w14:paraId="1070AB3D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4D660446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DBEC559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5AC94ACF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469B0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B075C13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4644E9E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728FE34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AAD05ED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4B777A32" w14:textId="77777777" w:rsidTr="00B03C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7CED2" w14:textId="77777777" w:rsidR="00B03CE2" w:rsidRPr="000E6F07" w:rsidRDefault="00B03CE2" w:rsidP="00B03CE2">
            <w:pPr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Assisted reproduction</w:t>
            </w:r>
          </w:p>
        </w:tc>
        <w:tc>
          <w:tcPr>
            <w:tcW w:w="0" w:type="auto"/>
            <w:vAlign w:val="center"/>
            <w:hideMark/>
          </w:tcPr>
          <w:p w14:paraId="18D65683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1C19BC1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8135D9" w14:textId="2DEBB281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FB8DB1" w14:textId="63AE39C9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0E6F07" w:rsidRPr="000E6F07" w14:paraId="546EA6DC" w14:textId="77777777" w:rsidTr="007A7A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7A129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10E894B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791</w:t>
            </w:r>
          </w:p>
        </w:tc>
        <w:tc>
          <w:tcPr>
            <w:tcW w:w="0" w:type="auto"/>
            <w:vAlign w:val="center"/>
            <w:hideMark/>
          </w:tcPr>
          <w:p w14:paraId="55B5F58F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687</w:t>
            </w:r>
          </w:p>
        </w:tc>
        <w:tc>
          <w:tcPr>
            <w:tcW w:w="0" w:type="auto"/>
            <w:vAlign w:val="center"/>
            <w:hideMark/>
          </w:tcPr>
          <w:p w14:paraId="409A5DC5" w14:textId="121C5E94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497</w:t>
            </w:r>
          </w:p>
        </w:tc>
        <w:tc>
          <w:tcPr>
            <w:tcW w:w="0" w:type="auto"/>
            <w:vAlign w:val="center"/>
            <w:hideMark/>
          </w:tcPr>
          <w:p w14:paraId="7D0C1AD7" w14:textId="6564FC73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0.481</w:t>
            </w:r>
          </w:p>
        </w:tc>
      </w:tr>
      <w:tr w:rsidR="00FE4826" w:rsidRPr="000E6F07" w14:paraId="6EB895C2" w14:textId="77777777" w:rsidTr="007A7A6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043065" w14:textId="77777777" w:rsidR="00B03CE2" w:rsidRPr="000E6F07" w:rsidRDefault="00B03CE2" w:rsidP="00B03CE2">
            <w:pPr>
              <w:jc w:val="right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C170CE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1147B5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  <w:r w:rsidRPr="000E6F07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F8BF6C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D475D1" w14:textId="77777777" w:rsidR="00B03CE2" w:rsidRPr="000E6F07" w:rsidRDefault="00B03CE2" w:rsidP="00B03C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648CC289" w14:textId="77777777" w:rsidR="00B03CE2" w:rsidRPr="000E6F07" w:rsidRDefault="00B03CE2">
      <w:pPr>
        <w:rPr>
          <w:rFonts w:ascii="Times New Roman" w:hAnsi="Times New Roman"/>
          <w:b/>
          <w:bCs/>
          <w:sz w:val="24"/>
          <w:szCs w:val="24"/>
        </w:rPr>
      </w:pPr>
    </w:p>
    <w:p w14:paraId="580190D4" w14:textId="77777777" w:rsidR="00B03CE2" w:rsidRPr="000E6F07" w:rsidRDefault="00B03CE2">
      <w:pPr>
        <w:rPr>
          <w:rFonts w:ascii="Times New Roman" w:hAnsi="Times New Roman"/>
          <w:b/>
          <w:bCs/>
          <w:sz w:val="24"/>
          <w:szCs w:val="24"/>
        </w:rPr>
      </w:pPr>
    </w:p>
    <w:p w14:paraId="3DDC3857" w14:textId="77777777" w:rsidR="00FE4826" w:rsidRDefault="00FE4826">
      <w:pPr>
        <w:rPr>
          <w:rFonts w:ascii="Times New Roman" w:hAnsi="Times New Roman"/>
          <w:b/>
          <w:bCs/>
          <w:sz w:val="24"/>
          <w:szCs w:val="24"/>
        </w:rPr>
        <w:sectPr w:rsidR="00FE482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D88A162" w14:textId="16F9E982" w:rsidR="004B0F2D" w:rsidRDefault="009631D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="00FE4826"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Distribution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air pollutant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in the location of pregnant wome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7"/>
        <w:gridCol w:w="1288"/>
        <w:gridCol w:w="1288"/>
        <w:gridCol w:w="1624"/>
        <w:gridCol w:w="2555"/>
      </w:tblGrid>
      <w:tr w:rsidR="004B0F2D" w14:paraId="60AFDB53" w14:textId="77777777">
        <w:trPr>
          <w:trHeight w:val="275"/>
        </w:trPr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411AE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471B5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F0143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th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43A23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3397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ange</w:t>
            </w:r>
          </w:p>
        </w:tc>
      </w:tr>
      <w:tr w:rsidR="004B0F2D" w14:paraId="59AF4649" w14:textId="77777777">
        <w:trPr>
          <w:trHeight w:val="2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7DE461" w14:textId="77777777" w:rsidR="004B0F2D" w:rsidRDefault="00DA4C35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>At 13 weeks of gestation (First trimester)</w:t>
            </w:r>
          </w:p>
        </w:tc>
      </w:tr>
      <w:tr w:rsidR="004B0F2D" w14:paraId="718DC84B" w14:textId="77777777">
        <w:trPr>
          <w:trHeight w:val="275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2851AF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 xml:space="preserve">2.5 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D2876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8.50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A08826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61.00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9419EE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75.25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B3B0AD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</w:t>
            </w:r>
            <w:bookmarkStart w:id="11" w:name="_Hlk131675826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34.00-89.25</w:t>
            </w:r>
            <w:bookmarkEnd w:id="11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)</w:t>
            </w:r>
          </w:p>
        </w:tc>
      </w:tr>
      <w:tr w:rsidR="004B0F2D" w14:paraId="240580C9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9D15E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 xml:space="preserve">C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E13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8A056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8.7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C0266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8.7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BFF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3.70-29.93)</w:t>
            </w:r>
          </w:p>
        </w:tc>
      </w:tr>
      <w:tr w:rsidR="004B0F2D" w14:paraId="1F8F374F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A63E2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685CE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0C3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9D62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.45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8674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2.02-7.27)</w:t>
            </w:r>
          </w:p>
        </w:tc>
      </w:tr>
      <w:tr w:rsidR="004B0F2D" w14:paraId="2514621E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998BB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bookmarkStart w:id="12" w:name="_Hlk131677969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2-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51F4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2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4BA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4.6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CC267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6.08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AB6D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8.05-28.23)</w:t>
            </w:r>
          </w:p>
        </w:tc>
      </w:tr>
      <w:tr w:rsidR="004B0F2D" w14:paraId="0AE96EAA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04EBD9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89A3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9.0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9E55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0.3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CEA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1.38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B200D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6.90-15.33)</w:t>
            </w:r>
          </w:p>
        </w:tc>
      </w:tr>
      <w:tr w:rsidR="004B0F2D" w14:paraId="01E8B223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471E5D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4AEE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1.9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5A01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5.9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B6E9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0.99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E87B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7.33-29.20)</w:t>
            </w:r>
          </w:p>
        </w:tc>
      </w:tr>
      <w:bookmarkEnd w:id="12"/>
      <w:tr w:rsidR="004B0F2D" w14:paraId="4A71F742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6AB36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OIL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E32B8C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0A626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6D699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3.58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7FEAC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0.27-13.47)</w:t>
            </w:r>
          </w:p>
        </w:tc>
      </w:tr>
      <w:tr w:rsidR="004B0F2D" w14:paraId="31642655" w14:textId="77777777">
        <w:trPr>
          <w:trHeight w:val="2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27729A" w14:textId="77777777" w:rsidR="004B0F2D" w:rsidRDefault="009631D9">
            <w:pPr>
              <w:jc w:val="center"/>
            </w:pPr>
            <w:r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>4 weeks</w:t>
            </w:r>
            <w:r w:rsidR="00C45D89"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 xml:space="preserve"> before pregnancy</w:t>
            </w:r>
          </w:p>
        </w:tc>
      </w:tr>
      <w:tr w:rsidR="004B0F2D" w14:paraId="7BE364E0" w14:textId="77777777">
        <w:trPr>
          <w:trHeight w:val="275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1F610B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 xml:space="preserve">2.5 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DADED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6.10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A434B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9.00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86994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63.42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B257E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</w:t>
            </w:r>
            <w:bookmarkStart w:id="13" w:name="_Hlk131683492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6.89-75.50</w:t>
            </w:r>
            <w:bookmarkEnd w:id="13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)</w:t>
            </w:r>
          </w:p>
        </w:tc>
      </w:tr>
      <w:tr w:rsidR="004B0F2D" w14:paraId="191FD537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1E068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 xml:space="preserve">C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AD98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0.7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7475D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2.0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98D4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3.34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DDC7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5.94-15.29)</w:t>
            </w:r>
          </w:p>
        </w:tc>
      </w:tr>
      <w:tr w:rsidR="004B0F2D" w14:paraId="50749510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36EDA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0932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706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DC9C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CF5F5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3.07-5.49)</w:t>
            </w:r>
          </w:p>
        </w:tc>
      </w:tr>
      <w:tr w:rsidR="004B0F2D" w14:paraId="4F690CFB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77795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2-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350C5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2.5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E4D8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4.7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74E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5.48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ED6F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10.76-19.03)</w:t>
            </w:r>
          </w:p>
        </w:tc>
      </w:tr>
      <w:tr w:rsidR="004B0F2D" w14:paraId="77237392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23D7D2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B569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9.4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52396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9.6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317B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0.33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D837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8.28-12.29)</w:t>
            </w:r>
          </w:p>
        </w:tc>
      </w:tr>
      <w:tr w:rsidR="004B0F2D" w14:paraId="085570D7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158DB8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A920E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5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1DE2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6.6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376E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7.66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61AF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11.42-19.76)</w:t>
            </w:r>
          </w:p>
        </w:tc>
      </w:tr>
      <w:tr w:rsidR="004B0F2D" w14:paraId="73A5B214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6AC4A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OIL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C77F6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2F37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338AB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5DE1A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1.89-5.66)</w:t>
            </w:r>
          </w:p>
        </w:tc>
      </w:tr>
      <w:tr w:rsidR="004B0F2D" w14:paraId="3FB86D6D" w14:textId="77777777">
        <w:trPr>
          <w:trHeight w:val="2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ADAC5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>8 weeks</w:t>
            </w:r>
            <w:r w:rsidR="00C45D89"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 xml:space="preserve"> before pregnancy</w:t>
            </w:r>
          </w:p>
        </w:tc>
      </w:tr>
      <w:tr w:rsidR="004B0F2D" w14:paraId="00E3877C" w14:textId="77777777">
        <w:trPr>
          <w:trHeight w:val="275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4ACBD0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 xml:space="preserve">2.5 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799C8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3.00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7739E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4.50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F4BEE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69.00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4CDDBD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25.00-111.00)</w:t>
            </w:r>
          </w:p>
        </w:tc>
      </w:tr>
      <w:tr w:rsidR="004B0F2D" w14:paraId="3E2BA62C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6222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bookmarkStart w:id="14" w:name="_Hlk131673432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 xml:space="preserve">C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942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.5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5C34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7.3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E0E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7.45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10B4F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2.50-42.20)</w:t>
            </w:r>
          </w:p>
        </w:tc>
      </w:tr>
      <w:tr w:rsidR="004B0F2D" w14:paraId="4E47796A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C2F9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8DE5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.6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64FF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5FB3C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.5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42476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1.70-8.60)</w:t>
            </w:r>
          </w:p>
        </w:tc>
      </w:tr>
      <w:tr w:rsidR="004B0F2D" w14:paraId="292094A1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BA57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2-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E70F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1.6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EFD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3.7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11BF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5.7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9CAA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5.60-28.40)</w:t>
            </w:r>
          </w:p>
        </w:tc>
      </w:tr>
      <w:tr w:rsidR="004B0F2D" w14:paraId="7C63D039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F2B928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6171D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1765F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9.2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F54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0.7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B70D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4.90-16.10)</w:t>
            </w:r>
          </w:p>
        </w:tc>
      </w:tr>
      <w:tr w:rsidR="004B0F2D" w14:paraId="467B269A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3813CB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C1A9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8.8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5673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4.2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06E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2.6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19DD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4.7-39.70)</w:t>
            </w:r>
          </w:p>
        </w:tc>
      </w:tr>
      <w:tr w:rsidR="004B0F2D" w14:paraId="20B527F1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4AA66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OIL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9FDB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66C3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01FF3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.90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9231F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0.10-13.60)</w:t>
            </w:r>
          </w:p>
        </w:tc>
      </w:tr>
      <w:bookmarkEnd w:id="14"/>
      <w:tr w:rsidR="004B0F2D" w14:paraId="42770BF4" w14:textId="77777777">
        <w:trPr>
          <w:trHeight w:val="27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A0D8F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 xml:space="preserve"> 12 weeks</w:t>
            </w:r>
            <w:r w:rsidR="00C45D89"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 xml:space="preserve"> before pregnancy</w:t>
            </w:r>
          </w:p>
        </w:tc>
      </w:tr>
      <w:tr w:rsidR="004B0F2D" w14:paraId="64B4B364" w14:textId="77777777">
        <w:trPr>
          <w:trHeight w:val="275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1263C8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bookmarkStart w:id="15" w:name="_Hlk130026006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 xml:space="preserve">2.5 </w:t>
            </w:r>
            <w:bookmarkEnd w:id="15"/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8AEF3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3.25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06BDE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4.50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B05356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71.50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79CCD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</w:t>
            </w:r>
            <w:bookmarkStart w:id="16" w:name="_Hlk131683548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8.00-102.00</w:t>
            </w:r>
            <w:bookmarkEnd w:id="16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)</w:t>
            </w:r>
          </w:p>
        </w:tc>
      </w:tr>
      <w:tr w:rsidR="004B0F2D" w14:paraId="2347F467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E843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 xml:space="preserve">C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4F92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2A75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49A73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6.95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26B6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3.20-36.45)</w:t>
            </w:r>
          </w:p>
        </w:tc>
      </w:tr>
      <w:tr w:rsidR="004B0F2D" w14:paraId="47E45AC0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7D68E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ED5D7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3AD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807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.25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BDC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1.80-7.55)</w:t>
            </w:r>
          </w:p>
        </w:tc>
      </w:tr>
      <w:tr w:rsidR="004B0F2D" w14:paraId="18094427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A6154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2- 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4845E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2.1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F47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3.5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D962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5.45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55777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6.10-23.85)</w:t>
            </w:r>
          </w:p>
        </w:tc>
      </w:tr>
      <w:tr w:rsidR="004B0F2D" w14:paraId="68DC97E0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88506E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8251A5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8.05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82FDEE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548F3D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0.90</w:t>
            </w:r>
          </w:p>
        </w:tc>
        <w:tc>
          <w:tcPr>
            <w:tcW w:w="15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081A1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5.40-13.80)</w:t>
            </w:r>
          </w:p>
        </w:tc>
      </w:tr>
      <w:tr w:rsidR="004B0F2D" w14:paraId="287B22B4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BB51D4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3F209C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8.75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D2DE69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14.25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AB1E8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22.53</w:t>
            </w:r>
          </w:p>
        </w:tc>
        <w:tc>
          <w:tcPr>
            <w:tcW w:w="15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BF570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5.80-34.30)</w:t>
            </w:r>
          </w:p>
        </w:tc>
      </w:tr>
      <w:tr w:rsidR="004B0F2D" w14:paraId="089DC142" w14:textId="77777777">
        <w:trPr>
          <w:trHeight w:val="275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EF27D6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bookmarkStart w:id="17" w:name="OLE_LINK8"/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OIL</w:t>
            </w:r>
            <w:bookmarkEnd w:id="17"/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D80B6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AD71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59A73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5.50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1462C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0.30-14.50)</w:t>
            </w:r>
          </w:p>
        </w:tc>
      </w:tr>
    </w:tbl>
    <w:p w14:paraId="270BA817" w14:textId="77777777" w:rsidR="004B0F2D" w:rsidRDefault="009631D9">
      <w:pPr>
        <w:rPr>
          <w:rFonts w:ascii="Times New Roman" w:hAnsi="Times New Roman"/>
          <w:szCs w:val="21"/>
        </w:rPr>
      </w:pPr>
      <w:r>
        <w:rPr>
          <w:rFonts w:ascii="Times New Roman" w:eastAsia="DengXian" w:hAnsi="Times New Roman" w:cs="SimSun" w:hint="eastAsia"/>
          <w:color w:val="000000"/>
          <w:kern w:val="0"/>
          <w:szCs w:val="21"/>
        </w:rPr>
        <w:t>P</w:t>
      </w:r>
      <w:r>
        <w:rPr>
          <w:rFonts w:ascii="Times New Roman" w:eastAsia="DengXian" w:hAnsi="Times New Roman" w:cs="SimSun"/>
          <w:color w:val="000000"/>
          <w:kern w:val="0"/>
          <w:szCs w:val="21"/>
        </w:rPr>
        <w:t>M</w:t>
      </w:r>
      <w:r>
        <w:rPr>
          <w:rFonts w:ascii="Times New Roman" w:eastAsia="DengXian" w:hAnsi="Times New Roman" w:cs="SimSun"/>
          <w:color w:val="000000"/>
          <w:kern w:val="0"/>
          <w:szCs w:val="21"/>
          <w:vertAlign w:val="subscript"/>
        </w:rPr>
        <w:t>2.5</w:t>
      </w:r>
      <w:r>
        <w:rPr>
          <w:rFonts w:ascii="Times New Roman" w:eastAsia="DengXian" w:hAnsi="Times New Roman" w:cs="SimSun"/>
          <w:color w:val="000000"/>
          <w:kern w:val="0"/>
          <w:szCs w:val="21"/>
        </w:rPr>
        <w:t>:</w:t>
      </w:r>
      <w:r>
        <w:rPr>
          <w:rFonts w:ascii="Times New Roman" w:hAnsi="Times New Roman"/>
          <w:szCs w:val="21"/>
        </w:rPr>
        <w:t xml:space="preserve"> particulate matter 2.5 </w:t>
      </w:r>
      <w:r>
        <w:rPr>
          <w:rFonts w:ascii="Times New Roman" w:hAnsi="Times New Roman"/>
          <w:bCs/>
          <w:szCs w:val="21"/>
        </w:rPr>
        <w:t>(</w:t>
      </w:r>
      <w:bookmarkStart w:id="18" w:name="_Hlk131686401"/>
      <w:proofErr w:type="spellStart"/>
      <w:r>
        <w:rPr>
          <w:rFonts w:ascii="Times New Roman" w:hAnsi="Times New Roman"/>
          <w:bCs/>
          <w:szCs w:val="21"/>
        </w:rPr>
        <w:t>μg</w:t>
      </w:r>
      <w:proofErr w:type="spellEnd"/>
      <w:r>
        <w:rPr>
          <w:rFonts w:ascii="Times New Roman" w:hAnsi="Times New Roman"/>
          <w:bCs/>
          <w:szCs w:val="21"/>
        </w:rPr>
        <w:t>/m</w:t>
      </w:r>
      <w:r>
        <w:rPr>
          <w:rFonts w:ascii="Times New Roman" w:hAnsi="Times New Roman"/>
          <w:bCs/>
          <w:szCs w:val="21"/>
          <w:vertAlign w:val="superscript"/>
        </w:rPr>
        <w:t>3</w:t>
      </w:r>
      <w:bookmarkEnd w:id="18"/>
      <w:r>
        <w:rPr>
          <w:rFonts w:ascii="Times New Roman" w:hAnsi="Times New Roman"/>
          <w:bCs/>
          <w:szCs w:val="21"/>
        </w:rPr>
        <w:t>)</w:t>
      </w:r>
      <w:r>
        <w:rPr>
          <w:rFonts w:ascii="Times New Roman" w:hAnsi="Times New Roman"/>
          <w:szCs w:val="21"/>
        </w:rPr>
        <w:t xml:space="preserve">, OC: organic matter </w:t>
      </w:r>
      <w:r>
        <w:rPr>
          <w:rFonts w:ascii="Times New Roman" w:hAnsi="Times New Roman"/>
          <w:bCs/>
          <w:szCs w:val="21"/>
        </w:rPr>
        <w:t>(</w:t>
      </w:r>
      <w:proofErr w:type="spellStart"/>
      <w:r>
        <w:rPr>
          <w:rFonts w:ascii="Times New Roman" w:hAnsi="Times New Roman"/>
          <w:bCs/>
          <w:szCs w:val="21"/>
        </w:rPr>
        <w:t>μg</w:t>
      </w:r>
      <w:proofErr w:type="spellEnd"/>
      <w:r>
        <w:rPr>
          <w:rFonts w:ascii="Times New Roman" w:hAnsi="Times New Roman"/>
          <w:bCs/>
          <w:szCs w:val="21"/>
        </w:rPr>
        <w:t>/m</w:t>
      </w:r>
      <w:r>
        <w:rPr>
          <w:rFonts w:ascii="Times New Roman" w:hAnsi="Times New Roman"/>
          <w:bCs/>
          <w:szCs w:val="21"/>
          <w:vertAlign w:val="superscript"/>
        </w:rPr>
        <w:t>3</w:t>
      </w:r>
      <w:r>
        <w:rPr>
          <w:rFonts w:ascii="Times New Roman" w:hAnsi="Times New Roman"/>
          <w:bCs/>
          <w:szCs w:val="21"/>
        </w:rPr>
        <w:t>)</w:t>
      </w:r>
      <w:r>
        <w:rPr>
          <w:rFonts w:ascii="Times New Roman" w:hAnsi="Times New Roman"/>
          <w:szCs w:val="21"/>
        </w:rPr>
        <w:t xml:space="preserve">, BC: black carbon </w:t>
      </w:r>
      <w:r>
        <w:rPr>
          <w:rFonts w:ascii="Times New Roman" w:hAnsi="Times New Roman"/>
          <w:bCs/>
          <w:szCs w:val="21"/>
        </w:rPr>
        <w:t>(</w:t>
      </w:r>
      <w:proofErr w:type="spellStart"/>
      <w:r>
        <w:rPr>
          <w:rFonts w:ascii="Times New Roman" w:hAnsi="Times New Roman"/>
          <w:bCs/>
          <w:szCs w:val="21"/>
        </w:rPr>
        <w:t>μg</w:t>
      </w:r>
      <w:proofErr w:type="spellEnd"/>
      <w:r>
        <w:rPr>
          <w:rFonts w:ascii="Times New Roman" w:hAnsi="Times New Roman"/>
          <w:bCs/>
          <w:szCs w:val="21"/>
        </w:rPr>
        <w:t>/m</w:t>
      </w:r>
      <w:r>
        <w:rPr>
          <w:rFonts w:ascii="Times New Roman" w:hAnsi="Times New Roman"/>
          <w:bCs/>
          <w:szCs w:val="21"/>
          <w:vertAlign w:val="superscript"/>
        </w:rPr>
        <w:t>3</w:t>
      </w:r>
      <w:r>
        <w:rPr>
          <w:rFonts w:ascii="Times New Roman" w:hAnsi="Times New Roman"/>
          <w:bCs/>
          <w:szCs w:val="21"/>
        </w:rPr>
        <w:t>)</w:t>
      </w:r>
      <w:r>
        <w:rPr>
          <w:rFonts w:ascii="Times New Roman" w:hAnsi="Times New Roman"/>
          <w:szCs w:val="21"/>
        </w:rPr>
        <w:t xml:space="preserve">, </w:t>
      </w:r>
    </w:p>
    <w:p w14:paraId="053C4D28" w14:textId="77777777" w:rsidR="004B0F2D" w:rsidRDefault="009631D9">
      <w:pPr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</w:rPr>
        <w:t>SO</w:t>
      </w:r>
      <w:r>
        <w:rPr>
          <w:rFonts w:ascii="Times New Roman" w:hAnsi="Times New Roman"/>
          <w:bCs/>
          <w:szCs w:val="21"/>
          <w:vertAlign w:val="subscript"/>
        </w:rPr>
        <w:t>4</w:t>
      </w:r>
      <w:r>
        <w:rPr>
          <w:rFonts w:ascii="Times New Roman" w:hAnsi="Times New Roman"/>
          <w:bCs/>
          <w:szCs w:val="21"/>
          <w:vertAlign w:val="superscript"/>
        </w:rPr>
        <w:t>2-</w:t>
      </w:r>
      <w:r>
        <w:rPr>
          <w:rFonts w:ascii="Times New Roman" w:hAnsi="Times New Roman"/>
          <w:bCs/>
          <w:szCs w:val="21"/>
        </w:rPr>
        <w:t xml:space="preserve">: </w:t>
      </w:r>
      <w:r>
        <w:rPr>
          <w:rFonts w:ascii="Times New Roman" w:hAnsi="Times New Roman"/>
          <w:szCs w:val="21"/>
        </w:rPr>
        <w:t xml:space="preserve">sulfate </w:t>
      </w:r>
      <w:r>
        <w:rPr>
          <w:rFonts w:ascii="Times New Roman" w:hAnsi="Times New Roman"/>
          <w:bCs/>
          <w:szCs w:val="21"/>
        </w:rPr>
        <w:t>(</w:t>
      </w:r>
      <w:proofErr w:type="spellStart"/>
      <w:r>
        <w:rPr>
          <w:rFonts w:ascii="Times New Roman" w:hAnsi="Times New Roman"/>
          <w:bCs/>
          <w:szCs w:val="21"/>
        </w:rPr>
        <w:t>μg</w:t>
      </w:r>
      <w:proofErr w:type="spellEnd"/>
      <w:r>
        <w:rPr>
          <w:rFonts w:ascii="Times New Roman" w:hAnsi="Times New Roman"/>
          <w:bCs/>
          <w:szCs w:val="21"/>
        </w:rPr>
        <w:t>/m</w:t>
      </w:r>
      <w:r>
        <w:rPr>
          <w:rFonts w:ascii="Times New Roman" w:hAnsi="Times New Roman"/>
          <w:bCs/>
          <w:szCs w:val="21"/>
          <w:vertAlign w:val="superscript"/>
        </w:rPr>
        <w:t>3</w:t>
      </w:r>
      <w:r>
        <w:rPr>
          <w:rFonts w:ascii="Times New Roman" w:hAnsi="Times New Roman"/>
          <w:bCs/>
          <w:szCs w:val="21"/>
        </w:rPr>
        <w:t>)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/>
          <w:bCs/>
          <w:szCs w:val="21"/>
        </w:rPr>
        <w:t xml:space="preserve"> NH</w:t>
      </w:r>
      <w:r>
        <w:rPr>
          <w:rFonts w:ascii="Times New Roman" w:hAnsi="Times New Roman"/>
          <w:bCs/>
          <w:szCs w:val="21"/>
          <w:vertAlign w:val="subscript"/>
        </w:rPr>
        <w:t>4</w:t>
      </w:r>
      <w:r>
        <w:rPr>
          <w:rFonts w:ascii="Times New Roman" w:hAnsi="Times New Roman"/>
          <w:kern w:val="0"/>
          <w:szCs w:val="21"/>
          <w:vertAlign w:val="superscript"/>
        </w:rPr>
        <w:t>+</w:t>
      </w:r>
      <w:r>
        <w:rPr>
          <w:rFonts w:ascii="Times New Roman" w:hAnsi="Times New Roman"/>
          <w:kern w:val="0"/>
          <w:szCs w:val="21"/>
        </w:rPr>
        <w:t xml:space="preserve">: </w:t>
      </w:r>
      <w:r>
        <w:rPr>
          <w:rFonts w:ascii="Times New Roman" w:hAnsi="Times New Roman"/>
          <w:szCs w:val="21"/>
        </w:rPr>
        <w:t xml:space="preserve">ammonium salt </w:t>
      </w:r>
      <w:r>
        <w:rPr>
          <w:rFonts w:ascii="Times New Roman" w:hAnsi="Times New Roman"/>
          <w:bCs/>
          <w:szCs w:val="21"/>
        </w:rPr>
        <w:t>(</w:t>
      </w:r>
      <w:proofErr w:type="spellStart"/>
      <w:r>
        <w:rPr>
          <w:rFonts w:ascii="Times New Roman" w:hAnsi="Times New Roman"/>
          <w:bCs/>
          <w:szCs w:val="21"/>
        </w:rPr>
        <w:t>μg</w:t>
      </w:r>
      <w:proofErr w:type="spellEnd"/>
      <w:r>
        <w:rPr>
          <w:rFonts w:ascii="Times New Roman" w:hAnsi="Times New Roman"/>
          <w:bCs/>
          <w:szCs w:val="21"/>
        </w:rPr>
        <w:t>/m</w:t>
      </w:r>
      <w:r>
        <w:rPr>
          <w:rFonts w:ascii="Times New Roman" w:hAnsi="Times New Roman"/>
          <w:bCs/>
          <w:szCs w:val="21"/>
          <w:vertAlign w:val="superscript"/>
        </w:rPr>
        <w:t>3</w:t>
      </w:r>
      <w:r>
        <w:rPr>
          <w:rFonts w:ascii="Times New Roman" w:hAnsi="Times New Roman"/>
          <w:bCs/>
          <w:szCs w:val="21"/>
        </w:rPr>
        <w:t>)</w:t>
      </w:r>
      <w:r>
        <w:rPr>
          <w:rFonts w:ascii="Times New Roman" w:hAnsi="Times New Roman"/>
          <w:szCs w:val="21"/>
        </w:rPr>
        <w:t>, NO</w:t>
      </w:r>
      <w:r>
        <w:rPr>
          <w:rFonts w:ascii="Times New Roman" w:hAnsi="Times New Roman"/>
          <w:szCs w:val="21"/>
          <w:vertAlign w:val="subscript"/>
        </w:rPr>
        <w:t>3</w:t>
      </w:r>
      <w:r>
        <w:rPr>
          <w:rFonts w:ascii="Times New Roman" w:hAnsi="Times New Roman"/>
          <w:szCs w:val="21"/>
          <w:vertAlign w:val="superscript"/>
        </w:rPr>
        <w:t>-</w:t>
      </w:r>
      <w:r>
        <w:rPr>
          <w:rFonts w:ascii="Times New Roman" w:hAnsi="Times New Roman"/>
          <w:szCs w:val="21"/>
        </w:rPr>
        <w:t xml:space="preserve">: nitrate </w:t>
      </w:r>
      <w:r>
        <w:rPr>
          <w:rFonts w:ascii="Times New Roman" w:hAnsi="Times New Roman"/>
          <w:bCs/>
          <w:szCs w:val="21"/>
        </w:rPr>
        <w:t>(</w:t>
      </w:r>
      <w:proofErr w:type="spellStart"/>
      <w:r>
        <w:rPr>
          <w:rFonts w:ascii="Times New Roman" w:hAnsi="Times New Roman"/>
          <w:bCs/>
          <w:szCs w:val="21"/>
        </w:rPr>
        <w:t>μg</w:t>
      </w:r>
      <w:proofErr w:type="spellEnd"/>
      <w:r>
        <w:rPr>
          <w:rFonts w:ascii="Times New Roman" w:hAnsi="Times New Roman"/>
          <w:bCs/>
          <w:szCs w:val="21"/>
        </w:rPr>
        <w:t>/m</w:t>
      </w:r>
      <w:r>
        <w:rPr>
          <w:rFonts w:ascii="Times New Roman" w:hAnsi="Times New Roman"/>
          <w:bCs/>
          <w:szCs w:val="21"/>
          <w:vertAlign w:val="superscript"/>
        </w:rPr>
        <w:t>3</w:t>
      </w:r>
      <w:r>
        <w:rPr>
          <w:rFonts w:ascii="Times New Roman" w:hAnsi="Times New Roman"/>
          <w:bCs/>
          <w:szCs w:val="21"/>
        </w:rPr>
        <w:t>)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eastAsia="DengXian" w:hAnsi="Times New Roman" w:cs="SimSun" w:hint="eastAsia"/>
          <w:color w:val="000000"/>
          <w:kern w:val="0"/>
          <w:szCs w:val="21"/>
        </w:rPr>
        <w:t>S</w:t>
      </w:r>
      <w:r>
        <w:rPr>
          <w:rFonts w:ascii="Times New Roman" w:eastAsia="DengXian" w:hAnsi="Times New Roman" w:cs="SimSun"/>
          <w:color w:val="000000"/>
          <w:kern w:val="0"/>
          <w:szCs w:val="21"/>
        </w:rPr>
        <w:t>OIL:</w:t>
      </w:r>
      <w:r>
        <w:rPr>
          <w:rFonts w:ascii="Times New Roman" w:hAnsi="Times New Roman"/>
          <w:szCs w:val="21"/>
        </w:rPr>
        <w:t xml:space="preserve"> soil dust </w:t>
      </w:r>
      <w:r>
        <w:rPr>
          <w:rFonts w:ascii="Times New Roman" w:hAnsi="Times New Roman"/>
          <w:bCs/>
          <w:szCs w:val="21"/>
        </w:rPr>
        <w:t>(</w:t>
      </w:r>
      <w:proofErr w:type="spellStart"/>
      <w:r>
        <w:rPr>
          <w:rFonts w:ascii="Times New Roman" w:hAnsi="Times New Roman"/>
          <w:bCs/>
          <w:szCs w:val="21"/>
        </w:rPr>
        <w:t>μg</w:t>
      </w:r>
      <w:proofErr w:type="spellEnd"/>
      <w:r>
        <w:rPr>
          <w:rFonts w:ascii="Times New Roman" w:hAnsi="Times New Roman"/>
          <w:bCs/>
          <w:szCs w:val="21"/>
        </w:rPr>
        <w:t>/m</w:t>
      </w:r>
      <w:r>
        <w:rPr>
          <w:rFonts w:ascii="Times New Roman" w:hAnsi="Times New Roman"/>
          <w:bCs/>
          <w:szCs w:val="21"/>
          <w:vertAlign w:val="superscript"/>
        </w:rPr>
        <w:t>3</w:t>
      </w:r>
      <w:r>
        <w:rPr>
          <w:rFonts w:ascii="Times New Roman" w:hAnsi="Times New Roman"/>
          <w:bCs/>
          <w:szCs w:val="21"/>
        </w:rPr>
        <w:t>)</w:t>
      </w:r>
    </w:p>
    <w:p w14:paraId="75689FFD" w14:textId="77777777" w:rsidR="004B0F2D" w:rsidRDefault="004B0F2D">
      <w:pPr>
        <w:pStyle w:val="MDPI51figurecaption"/>
        <w:spacing w:line="480" w:lineRule="auto"/>
        <w:ind w:left="0"/>
        <w:rPr>
          <w:rFonts w:ascii="Times New Roman" w:eastAsiaTheme="minorEastAsia" w:hAnsi="Times New Roman"/>
          <w:sz w:val="24"/>
          <w:szCs w:val="24"/>
          <w:lang w:eastAsia="zh-CN"/>
        </w:rPr>
      </w:pPr>
    </w:p>
    <w:p w14:paraId="49CEB069" w14:textId="77777777" w:rsidR="004B0F2D" w:rsidRDefault="004B0F2D">
      <w:pPr>
        <w:rPr>
          <w:rFonts w:ascii="Times New Roman" w:hAnsi="Times New Roman"/>
          <w:b/>
          <w:bCs/>
          <w:sz w:val="24"/>
          <w:szCs w:val="24"/>
        </w:rPr>
        <w:sectPr w:rsidR="004B0F2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9527D98" w14:textId="1E625825" w:rsidR="004B0F2D" w:rsidRDefault="009631D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="00FE4826"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Distribution of renal function in pregnant wome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1288"/>
        <w:gridCol w:w="1288"/>
        <w:gridCol w:w="1624"/>
        <w:gridCol w:w="2553"/>
      </w:tblGrid>
      <w:tr w:rsidR="004B0F2D" w14:paraId="4496CCB5" w14:textId="77777777">
        <w:trPr>
          <w:trHeight w:val="275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8F4B5" w14:textId="77777777" w:rsidR="004B0F2D" w:rsidRDefault="004B0F2D">
            <w:pPr>
              <w:widowControl/>
              <w:jc w:val="center"/>
              <w:rPr>
                <w:rFonts w:ascii="Times New Roman" w:hAnsi="Times New Roman" w:cs="SimSun"/>
                <w:kern w:val="0"/>
                <w:szCs w:val="21"/>
              </w:rPr>
            </w:pPr>
            <w:bookmarkStart w:id="19" w:name="OLE_LINK13"/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077F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5th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C7A2D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th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DDC1A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th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1C9C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ange</w:t>
            </w:r>
          </w:p>
        </w:tc>
      </w:tr>
      <w:tr w:rsidR="004B0F2D" w14:paraId="5AF42D68" w14:textId="77777777">
        <w:trPr>
          <w:trHeight w:val="275"/>
        </w:trPr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38076E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bookmarkStart w:id="20" w:name="_Hlk131671760"/>
            <w:r>
              <w:rPr>
                <w:rFonts w:ascii="Times New Roman" w:hAnsi="Times New Roman" w:cs="SimSun"/>
                <w:kern w:val="0"/>
                <w:sz w:val="22"/>
              </w:rPr>
              <w:t>BUN (n=1499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81F255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2.39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3A8BE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2.82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15313F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3.36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0F170E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1.00-9.00)</w:t>
            </w:r>
          </w:p>
        </w:tc>
      </w:tr>
      <w:tr w:rsidR="004B0F2D" w14:paraId="187F4524" w14:textId="77777777">
        <w:trPr>
          <w:trHeight w:val="275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EC6E5" w14:textId="592984B4" w:rsidR="004B0F2D" w:rsidRDefault="00DE68B1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>Cr</w:t>
            </w:r>
            <w:proofErr w:type="spellEnd"/>
            <w:r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SimSun"/>
                <w:kern w:val="0"/>
                <w:sz w:val="22"/>
              </w:rPr>
              <w:t>(n=1508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3068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37.5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AF13B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43.9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2A3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50.1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077C2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>3.55-208.50)</w:t>
            </w:r>
          </w:p>
        </w:tc>
      </w:tr>
      <w:tr w:rsidR="004B0F2D" w14:paraId="338A4C80" w14:textId="77777777">
        <w:trPr>
          <w:trHeight w:val="275"/>
        </w:trPr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C2CA0" w14:textId="77777777" w:rsidR="004B0F2D" w:rsidRDefault="009631D9">
            <w:pPr>
              <w:widowControl/>
              <w:jc w:val="left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cs="SimSun"/>
                <w:kern w:val="0"/>
                <w:sz w:val="22"/>
              </w:rPr>
              <w:t xml:space="preserve"> (n=699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98D8F4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171.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C7F8E1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195.4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A3D3B0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MingLiU"/>
                <w:color w:val="010205"/>
                <w:kern w:val="0"/>
                <w:szCs w:val="21"/>
              </w:rPr>
              <w:t>224.7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CDBD5" w14:textId="77777777" w:rsidR="004B0F2D" w:rsidRDefault="009631D9">
            <w:pPr>
              <w:widowControl/>
              <w:jc w:val="center"/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SimSu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SimSun"/>
                <w:color w:val="000000"/>
                <w:kern w:val="0"/>
                <w:szCs w:val="21"/>
              </w:rPr>
              <w:t xml:space="preserve">57.70-478.30) </w:t>
            </w:r>
          </w:p>
        </w:tc>
      </w:tr>
    </w:tbl>
    <w:p w14:paraId="5BA5A756" w14:textId="7E05E752" w:rsidR="004B0F2D" w:rsidRDefault="009631D9">
      <w:pPr>
        <w:rPr>
          <w:rFonts w:ascii="Times New Roman" w:hAnsi="Times New Roman"/>
          <w:color w:val="000000" w:themeColor="text1"/>
          <w:szCs w:val="21"/>
        </w:rPr>
      </w:pPr>
      <w:bookmarkStart w:id="21" w:name="_Hlk131000443"/>
      <w:bookmarkEnd w:id="19"/>
      <w:bookmarkEnd w:id="20"/>
      <w:r>
        <w:rPr>
          <w:rFonts w:ascii="Times New Roman" w:hAnsi="Times New Roman"/>
          <w:color w:val="000000" w:themeColor="text1"/>
          <w:szCs w:val="21"/>
        </w:rPr>
        <w:t xml:space="preserve">BUN: Blood urea nitrogen (mmol/L); </w:t>
      </w:r>
      <w:proofErr w:type="spellStart"/>
      <w:r w:rsidR="00DE68B1">
        <w:rPr>
          <w:rFonts w:ascii="Times New Roman" w:hAnsi="Times New Roman" w:hint="eastAsia"/>
          <w:color w:val="000000" w:themeColor="text1"/>
          <w:szCs w:val="21"/>
        </w:rPr>
        <w:t>S</w:t>
      </w:r>
      <w:r>
        <w:rPr>
          <w:rFonts w:ascii="Times New Roman" w:hAnsi="Times New Roman"/>
          <w:color w:val="000000" w:themeColor="text1"/>
          <w:szCs w:val="21"/>
        </w:rPr>
        <w:t>Cr</w:t>
      </w:r>
      <w:proofErr w:type="spellEnd"/>
      <w:r>
        <w:rPr>
          <w:rFonts w:ascii="Times New Roman" w:hAnsi="Times New Roman" w:hint="eastAsia"/>
          <w:color w:val="000000" w:themeColor="text1"/>
          <w:szCs w:val="21"/>
        </w:rPr>
        <w:t>: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 w:rsidR="00DE68B1">
        <w:rPr>
          <w:rFonts w:ascii="Times New Roman" w:hAnsi="Times New Roman" w:hint="eastAsia"/>
          <w:color w:val="000000" w:themeColor="text1"/>
          <w:szCs w:val="21"/>
        </w:rPr>
        <w:t>S</w:t>
      </w:r>
      <w:r w:rsidR="00DE68B1" w:rsidRPr="00DE68B1">
        <w:rPr>
          <w:rFonts w:ascii="Times New Roman" w:hAnsi="Times New Roman"/>
          <w:color w:val="000000" w:themeColor="text1"/>
          <w:szCs w:val="21"/>
        </w:rPr>
        <w:t>erum</w:t>
      </w:r>
      <w:r w:rsidR="00DE68B1">
        <w:rPr>
          <w:rFonts w:ascii="Times New Roman" w:hAnsi="Times New Roman" w:hint="eastAsia"/>
          <w:color w:val="000000" w:themeColor="text1"/>
          <w:szCs w:val="21"/>
        </w:rPr>
        <w:t xml:space="preserve"> C</w:t>
      </w:r>
      <w:r>
        <w:rPr>
          <w:rFonts w:ascii="Times New Roman" w:hAnsi="Times New Roman"/>
          <w:color w:val="000000" w:themeColor="text1"/>
          <w:szCs w:val="21"/>
        </w:rPr>
        <w:t>reatinine (</w:t>
      </w:r>
      <w:r w:rsidR="00DE68B1">
        <w:rPr>
          <w:rFonts w:ascii="Times New Roman" w:hAnsi="Times New Roman"/>
          <w:color w:val="000000" w:themeColor="text1"/>
          <w:szCs w:val="21"/>
        </w:rPr>
        <w:sym w:font="Symbol" w:char="F06D"/>
      </w:r>
      <w:r>
        <w:rPr>
          <w:rFonts w:ascii="Times New Roman" w:hAnsi="Times New Roman"/>
          <w:color w:val="000000" w:themeColor="text1"/>
          <w:szCs w:val="21"/>
        </w:rPr>
        <w:t>mol/L); UA: Uric acid (</w:t>
      </w:r>
      <w:r w:rsidR="00DE68B1">
        <w:rPr>
          <w:rFonts w:ascii="Times New Roman" w:hAnsi="Times New Roman"/>
          <w:color w:val="000000" w:themeColor="text1"/>
          <w:szCs w:val="21"/>
        </w:rPr>
        <w:sym w:font="Symbol" w:char="F06D"/>
      </w:r>
      <w:r>
        <w:rPr>
          <w:rFonts w:ascii="Times New Roman" w:hAnsi="Times New Roman"/>
          <w:color w:val="000000" w:themeColor="text1"/>
          <w:szCs w:val="21"/>
        </w:rPr>
        <w:t>mol/L)</w:t>
      </w:r>
      <w:bookmarkEnd w:id="21"/>
    </w:p>
    <w:p w14:paraId="5CED2336" w14:textId="77777777" w:rsidR="00721461" w:rsidRDefault="00721461">
      <w:pPr>
        <w:rPr>
          <w:rFonts w:ascii="Times New Roman" w:hAnsi="Times New Roman"/>
          <w:color w:val="000000" w:themeColor="text1"/>
          <w:szCs w:val="21"/>
        </w:rPr>
      </w:pPr>
    </w:p>
    <w:p w14:paraId="3350C4A2" w14:textId="7E06DCE3" w:rsidR="00721461" w:rsidRPr="00121EC2" w:rsidRDefault="002F530E">
      <w:pPr>
        <w:rPr>
          <w:rFonts w:ascii="Times New Roman" w:hAnsi="Times New Roman"/>
          <w:sz w:val="24"/>
          <w:szCs w:val="24"/>
        </w:rPr>
      </w:pPr>
      <w:r w:rsidRPr="00121EC2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121EC2">
        <w:rPr>
          <w:rFonts w:ascii="Times New Roman" w:hAnsi="Times New Roman" w:hint="eastAsia"/>
          <w:b/>
          <w:bCs/>
          <w:sz w:val="24"/>
          <w:szCs w:val="24"/>
        </w:rPr>
        <w:t>S5</w:t>
      </w:r>
      <w:r w:rsidRPr="00121EC2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121EC2">
        <w:rPr>
          <w:rFonts w:ascii="Times New Roman" w:hAnsi="Times New Roman"/>
          <w:sz w:val="24"/>
          <w:szCs w:val="24"/>
        </w:rPr>
        <w:t>Associations between the mixture of PM</w:t>
      </w:r>
      <w:r w:rsidRPr="00121EC2">
        <w:rPr>
          <w:rFonts w:ascii="Times New Roman" w:hAnsi="Times New Roman"/>
          <w:sz w:val="24"/>
          <w:szCs w:val="24"/>
          <w:vertAlign w:val="subscript"/>
        </w:rPr>
        <w:t>2.5</w:t>
      </w:r>
      <w:r w:rsidRPr="00121EC2">
        <w:rPr>
          <w:rFonts w:ascii="Times New Roman" w:hAnsi="Times New Roman"/>
          <w:sz w:val="24"/>
          <w:szCs w:val="24"/>
        </w:rPr>
        <w:t xml:space="preserve"> components and renal function among pregnant women using</w:t>
      </w:r>
      <w:bookmarkStart w:id="22" w:name="OLE_LINK46"/>
      <w:r w:rsidRPr="00121E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21EC2">
        <w:rPr>
          <w:rFonts w:ascii="Times New Roman" w:hAnsi="Times New Roman"/>
          <w:sz w:val="24"/>
          <w:szCs w:val="24"/>
        </w:rPr>
        <w:t>Qgcomp</w:t>
      </w:r>
      <w:proofErr w:type="spellEnd"/>
    </w:p>
    <w:bookmarkEnd w:id="22"/>
    <w:tbl>
      <w:tblPr>
        <w:tblW w:w="8955" w:type="dxa"/>
        <w:tblLook w:val="04A0" w:firstRow="1" w:lastRow="0" w:firstColumn="1" w:lastColumn="0" w:noHBand="0" w:noVBand="1"/>
      </w:tblPr>
      <w:tblGrid>
        <w:gridCol w:w="639"/>
        <w:gridCol w:w="2055"/>
        <w:gridCol w:w="949"/>
        <w:gridCol w:w="972"/>
        <w:gridCol w:w="803"/>
        <w:gridCol w:w="724"/>
        <w:gridCol w:w="723"/>
        <w:gridCol w:w="723"/>
        <w:gridCol w:w="723"/>
        <w:gridCol w:w="723"/>
      </w:tblGrid>
      <w:tr w:rsidR="00121EC2" w:rsidRPr="00121EC2" w14:paraId="00C29483" w14:textId="77777777" w:rsidTr="00AF1CEC">
        <w:trPr>
          <w:trHeight w:val="290"/>
        </w:trPr>
        <w:tc>
          <w:tcPr>
            <w:tcW w:w="63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7824374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 w:cs="SimSu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A52C0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Ψ (95%CI)</w:t>
            </w:r>
          </w:p>
        </w:tc>
        <w:tc>
          <w:tcPr>
            <w:tcW w:w="94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55835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89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5B588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441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1F8CC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Weight</w:t>
            </w:r>
          </w:p>
        </w:tc>
      </w:tr>
      <w:tr w:rsidR="00121EC2" w:rsidRPr="00121EC2" w14:paraId="55D16850" w14:textId="77777777" w:rsidTr="00AF1CEC">
        <w:trPr>
          <w:trHeight w:val="290"/>
        </w:trPr>
        <w:tc>
          <w:tcPr>
            <w:tcW w:w="639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C8165E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0EF78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39EF9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AA85F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35C4F" w14:textId="22CE53EF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OC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590012" w14:textId="099ACFA6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BC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645CF3" w14:textId="72FE9266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cs="SimSun" w:hint="eastAsia"/>
                <w:kern w:val="0"/>
                <w:szCs w:val="21"/>
              </w:rPr>
              <w:t>S</w:t>
            </w:r>
            <w:r w:rsidRPr="00121EC2">
              <w:rPr>
                <w:rFonts w:ascii="Times New Roman" w:eastAsia="DengXian" w:hAnsi="Times New Roman" w:cs="SimSun"/>
                <w:kern w:val="0"/>
                <w:szCs w:val="21"/>
              </w:rPr>
              <w:t>O</w:t>
            </w:r>
            <w:r w:rsidRPr="00121EC2">
              <w:rPr>
                <w:rFonts w:ascii="Times New Roman" w:eastAsia="DengXian" w:hAnsi="Times New Roman" w:cs="SimSun"/>
                <w:kern w:val="0"/>
                <w:szCs w:val="21"/>
                <w:vertAlign w:val="subscript"/>
              </w:rPr>
              <w:t>4</w:t>
            </w:r>
            <w:r w:rsidRPr="00121EC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4EA8C7" w14:textId="6944E2F2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cs="SimSun" w:hint="eastAsia"/>
                <w:kern w:val="0"/>
                <w:szCs w:val="21"/>
              </w:rPr>
              <w:t>N</w:t>
            </w:r>
            <w:r w:rsidRPr="00121EC2">
              <w:rPr>
                <w:rFonts w:ascii="Times New Roman" w:eastAsia="DengXian" w:hAnsi="Times New Roman" w:cs="SimSun"/>
                <w:kern w:val="0"/>
                <w:szCs w:val="21"/>
              </w:rPr>
              <w:t>H</w:t>
            </w:r>
            <w:r w:rsidRPr="00121EC2">
              <w:rPr>
                <w:rFonts w:ascii="Times New Roman" w:eastAsia="DengXian" w:hAnsi="Times New Roman" w:cs="SimSun"/>
                <w:kern w:val="0"/>
                <w:szCs w:val="21"/>
                <w:vertAlign w:val="subscript"/>
              </w:rPr>
              <w:t>4</w:t>
            </w:r>
            <w:r w:rsidRPr="00121EC2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AD8D3E" w14:textId="4DC1DB33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r w:rsidRPr="00121EC2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 w:rsidRPr="00121EC2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107126" w14:textId="79380361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cs="SimSun" w:hint="eastAsia"/>
                <w:kern w:val="0"/>
                <w:szCs w:val="21"/>
              </w:rPr>
              <w:t>S</w:t>
            </w:r>
            <w:r w:rsidRPr="00121EC2">
              <w:rPr>
                <w:rFonts w:ascii="Times New Roman" w:eastAsia="DengXian" w:hAnsi="Times New Roman" w:cs="SimSun"/>
                <w:kern w:val="0"/>
                <w:szCs w:val="21"/>
              </w:rPr>
              <w:t>OIL</w:t>
            </w:r>
          </w:p>
        </w:tc>
      </w:tr>
      <w:tr w:rsidR="00121EC2" w:rsidRPr="00121EC2" w14:paraId="2B190A21" w14:textId="77777777" w:rsidTr="00721461">
        <w:trPr>
          <w:trHeight w:val="270"/>
        </w:trPr>
        <w:tc>
          <w:tcPr>
            <w:tcW w:w="8955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2919E" w14:textId="636648F0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cs="SimSun"/>
                <w:kern w:val="0"/>
                <w:sz w:val="22"/>
              </w:rPr>
              <w:t>At 13 weeks of gestation (First trimester)</w:t>
            </w:r>
          </w:p>
        </w:tc>
      </w:tr>
      <w:tr w:rsidR="00121EC2" w:rsidRPr="00121EC2" w14:paraId="4578BF7A" w14:textId="77777777" w:rsidTr="00AF1CEC">
        <w:trPr>
          <w:trHeight w:val="270"/>
        </w:trPr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BB707" w14:textId="6E87C851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bookmarkStart w:id="23" w:name="_Hlk224658307"/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BUN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96BF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0.07 (-0.022, 0.161)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F0C09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35 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AF6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DF4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9C7B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AC27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45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60B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3291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792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D6AD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62 </w:t>
            </w:r>
          </w:p>
        </w:tc>
      </w:tr>
      <w:tr w:rsidR="00121EC2" w:rsidRPr="00121EC2" w14:paraId="040F28DE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9173" w14:textId="108EA680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B25B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352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3EA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47CB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349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8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7294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883B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31E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6198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569CB9FD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7CAD" w14:textId="58440AF0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proofErr w:type="spellStart"/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E340" w14:textId="6F2DE25C" w:rsidR="00721461" w:rsidRPr="00121EC2" w:rsidRDefault="005A442D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0.383 (-0.926, 1.69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BF07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56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52E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160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2CCA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2D80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1DF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5BC9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0AC4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38 </w:t>
            </w:r>
          </w:p>
        </w:tc>
      </w:tr>
      <w:tr w:rsidR="00121EC2" w:rsidRPr="00121EC2" w14:paraId="78A93A4B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F53A" w14:textId="3C5DE588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958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2AC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5DD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4191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F62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0BB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6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15C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04A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A401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5475E607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5931" w14:textId="1F767E83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U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6FB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-0.292 (-7.254, 6.6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7AD2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93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C51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2D3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78EB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E68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9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9F5F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344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65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9EA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bookmarkEnd w:id="23"/>
      <w:tr w:rsidR="00121EC2" w:rsidRPr="00121EC2" w14:paraId="06F35BF0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8790" w14:textId="74BFFE3B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842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A2BD4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458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FF0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2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FDAB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6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7D8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BB4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074F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662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10 </w:t>
            </w:r>
          </w:p>
        </w:tc>
      </w:tr>
      <w:tr w:rsidR="00121EC2" w:rsidRPr="00121EC2" w14:paraId="7335F82E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2B3AC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7B08A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090F5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9E80C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BF3C0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96E4A9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30FE6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9C133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9B5EA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8C30B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3903730D" w14:textId="77777777" w:rsidTr="006B064D">
        <w:trPr>
          <w:trHeight w:val="280"/>
        </w:trPr>
        <w:tc>
          <w:tcPr>
            <w:tcW w:w="8955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47E405" w14:textId="46165996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cs="SimSun"/>
                <w:kern w:val="0"/>
                <w:sz w:val="22"/>
              </w:rPr>
              <w:t>4 weeks before pregnancy</w:t>
            </w:r>
          </w:p>
        </w:tc>
      </w:tr>
      <w:tr w:rsidR="00121EC2" w:rsidRPr="00121EC2" w14:paraId="0E9B2F15" w14:textId="77777777" w:rsidTr="00AF1CEC">
        <w:trPr>
          <w:trHeight w:val="280"/>
        </w:trPr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B146" w14:textId="4E63E009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8EE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-0.047 (-0.127, 0.033)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A8199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953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0F2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69D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755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388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370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94ED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E15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30 </w:t>
            </w:r>
          </w:p>
        </w:tc>
      </w:tr>
      <w:tr w:rsidR="00121EC2" w:rsidRPr="00121EC2" w14:paraId="474E0D78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EAC1" w14:textId="6896A491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DBC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6B0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74C7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C91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58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A9C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563F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3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21E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6315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FC9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184590A6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86CB" w14:textId="4AA41A62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proofErr w:type="spellStart"/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AD730" w14:textId="1E95C407" w:rsidR="00721461" w:rsidRPr="00121EC2" w:rsidRDefault="005A442D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3.392 (2.281, 4.50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242D" w14:textId="66859332" w:rsidR="00721461" w:rsidRPr="00121EC2" w:rsidRDefault="005A442D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＜</w:t>
            </w:r>
            <w:r w:rsidR="00721461"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0.00</w:t>
            </w:r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1</w:t>
            </w:r>
            <w:r w:rsidR="00721461"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EC71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70D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43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6D0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D709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FCE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25A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40C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28 </w:t>
            </w:r>
          </w:p>
        </w:tc>
      </w:tr>
      <w:tr w:rsidR="00121EC2" w:rsidRPr="00121EC2" w14:paraId="5169AA1C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E3EF" w14:textId="1494FA8B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0C9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1CCB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9D3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E4DF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15E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636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551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337C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01CB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639B8F76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FDF05" w14:textId="1F726EE9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U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9D6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7.575 (2.208, 12.94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6969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2B7A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DACE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358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F99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1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563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8A06B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65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041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29 </w:t>
            </w:r>
          </w:p>
        </w:tc>
      </w:tr>
      <w:tr w:rsidR="00121EC2" w:rsidRPr="00121EC2" w14:paraId="762B933E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DB7DCD" w14:textId="4E35F486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761CC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3BE3E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A3D3D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01AEC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61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9BB8F4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13314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5181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8A6B9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4E915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6CE6E930" w14:textId="77777777" w:rsidTr="007D0162">
        <w:trPr>
          <w:trHeight w:val="280"/>
        </w:trPr>
        <w:tc>
          <w:tcPr>
            <w:tcW w:w="8955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154439" w14:textId="4A5F1C44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</w:rPr>
            </w:pPr>
            <w:r w:rsidRPr="00121EC2">
              <w:rPr>
                <w:rFonts w:ascii="Times New Roman" w:eastAsia="DengXian" w:hAnsi="Times New Roman"/>
                <w:kern w:val="0"/>
                <w:sz w:val="22"/>
              </w:rPr>
              <w:t>8 weeks before pregnancy</w:t>
            </w:r>
          </w:p>
        </w:tc>
      </w:tr>
      <w:tr w:rsidR="00121EC2" w:rsidRPr="00121EC2" w14:paraId="406408E8" w14:textId="77777777" w:rsidTr="00AF1CEC">
        <w:trPr>
          <w:trHeight w:val="280"/>
        </w:trPr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CB866" w14:textId="65FAA6B2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D2BB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-0.051 (-0.117, 0.016)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3A2F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37 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BF1B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E99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FA22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594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402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FD4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5B1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7A7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2AD12F3A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8D9D" w14:textId="5BD9D51A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3980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B1B4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2668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547D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502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FAB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DCB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742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F3C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22 </w:t>
            </w:r>
          </w:p>
        </w:tc>
      </w:tr>
      <w:tr w:rsidR="00121EC2" w:rsidRPr="00121EC2" w14:paraId="2E0FAA73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D8961" w14:textId="4931F249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proofErr w:type="spellStart"/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AA83" w14:textId="77777777" w:rsidR="005A442D" w:rsidRPr="00121EC2" w:rsidRDefault="005A442D" w:rsidP="005A442D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-1.524 (-2.832, -0.216)</w:t>
            </w:r>
          </w:p>
          <w:p w14:paraId="405C28C1" w14:textId="7B839664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437C6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819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75D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A55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7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C19A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1F39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41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B78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EACF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94 </w:t>
            </w:r>
          </w:p>
        </w:tc>
      </w:tr>
      <w:tr w:rsidR="00121EC2" w:rsidRPr="00121EC2" w14:paraId="32028D11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AC243" w14:textId="1C28ABBF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5EE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59B1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97E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248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41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1DF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E8AA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58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27B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A69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129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581FF738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A86F7" w14:textId="51F483AE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U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77A4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7.089 (0.886, 13.29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941D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8E59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AF84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636B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F51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18B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0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D144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9B9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73 </w:t>
            </w:r>
          </w:p>
        </w:tc>
      </w:tr>
      <w:tr w:rsidR="00121EC2" w:rsidRPr="00121EC2" w14:paraId="6C5274DB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B199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DC9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5D2E3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851AA" w14:textId="7D439C34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1C2B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6FBA3" w14:textId="25CC779F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04EF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14C4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7B46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BC3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031B3334" w14:textId="77777777" w:rsidTr="00DB00DC">
        <w:trPr>
          <w:trHeight w:val="280"/>
        </w:trPr>
        <w:tc>
          <w:tcPr>
            <w:tcW w:w="8955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F9A427" w14:textId="527AFE9A" w:rsidR="00721461" w:rsidRPr="00121EC2" w:rsidRDefault="00721461" w:rsidP="0072146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121EC2">
              <w:rPr>
                <w:rFonts w:ascii="Times New Roman" w:eastAsiaTheme="minorEastAsia" w:hAnsi="Times New Roman" w:hint="eastAsia"/>
                <w:kern w:val="0"/>
                <w:sz w:val="22"/>
              </w:rPr>
              <w:t>12</w:t>
            </w:r>
            <w:r w:rsidRPr="00121EC2">
              <w:rPr>
                <w:rFonts w:ascii="Times New Roman" w:eastAsia="Times New Roman" w:hAnsi="Times New Roman"/>
                <w:kern w:val="0"/>
                <w:sz w:val="22"/>
              </w:rPr>
              <w:t xml:space="preserve"> weeks before pregnancy</w:t>
            </w:r>
          </w:p>
        </w:tc>
      </w:tr>
      <w:tr w:rsidR="00121EC2" w:rsidRPr="00121EC2" w14:paraId="52A3D08B" w14:textId="77777777" w:rsidTr="00AF1CEC">
        <w:trPr>
          <w:trHeight w:val="280"/>
        </w:trPr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CF39" w14:textId="52C8C4E6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823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-0.076 (-0.151, -0.001)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6C65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02F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B478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97D4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954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A8E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4CC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5F1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445A2603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4081" w14:textId="7B367FFF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972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FB4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991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17C5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210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7EAB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58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858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93B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6B89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23 </w:t>
            </w:r>
          </w:p>
        </w:tc>
      </w:tr>
      <w:tr w:rsidR="00121EC2" w:rsidRPr="00121EC2" w14:paraId="3CBA5F59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173F" w14:textId="4FAC1232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proofErr w:type="spellStart"/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5B874" w14:textId="1CEEF664" w:rsidR="00721461" w:rsidRPr="00121EC2" w:rsidRDefault="005A442D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-2.654 (-4.043, -1.26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41E9" w14:textId="275570F7" w:rsidR="00721461" w:rsidRPr="00121EC2" w:rsidRDefault="005A442D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＜</w:t>
            </w:r>
            <w:r w:rsidR="00721461"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0.00</w:t>
            </w:r>
            <w:r w:rsidRPr="00121EC2">
              <w:rPr>
                <w:rFonts w:ascii="Times New Roman" w:eastAsia="DengXian" w:hAnsi="Times New Roman" w:hint="eastAsia"/>
                <w:kern w:val="0"/>
                <w:sz w:val="20"/>
                <w:szCs w:val="20"/>
              </w:rPr>
              <w:t>1</w:t>
            </w:r>
            <w:r w:rsidR="00721461"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6695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71AED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C3C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50C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FE0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434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0A7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F57D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19 </w:t>
            </w:r>
          </w:p>
        </w:tc>
      </w:tr>
      <w:tr w:rsidR="00121EC2" w:rsidRPr="00121EC2" w14:paraId="2523B1E2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8BDA9" w14:textId="1742EFCB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DE8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9F1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F7E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DF12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9258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AD6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54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DC9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81B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C8F5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  <w:tr w:rsidR="00121EC2" w:rsidRPr="00121EC2" w14:paraId="5ADFAAD0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6BE432" w14:textId="608DD88A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UA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1E3BBC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7.403 (-0.12, 14.927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E698E0" w14:textId="77777777" w:rsidR="00721461" w:rsidRPr="00121EC2" w:rsidRDefault="00721461" w:rsidP="00721461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83B3B2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91AA33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481 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3B4E2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32100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9D988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F292B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F4795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0.175 </w:t>
            </w:r>
          </w:p>
        </w:tc>
      </w:tr>
      <w:tr w:rsidR="00121EC2" w:rsidRPr="00121EC2" w14:paraId="418BBF9C" w14:textId="77777777" w:rsidTr="00AF1CEC">
        <w:trPr>
          <w:trHeight w:val="280"/>
        </w:trPr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A8CDD8" w14:textId="231AE448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EDC0F8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10BA57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C98A0E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>neg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C1E48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68AD50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CDBE96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15693F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7346D1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121EC2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708ADA" w14:textId="77777777" w:rsidR="00721461" w:rsidRPr="00121EC2" w:rsidRDefault="00721461" w:rsidP="00721461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</w:tr>
    </w:tbl>
    <w:p w14:paraId="0553DC5A" w14:textId="77777777" w:rsidR="002F530E" w:rsidRPr="00121EC2" w:rsidRDefault="002F530E" w:rsidP="002F530E">
      <w:pPr>
        <w:rPr>
          <w:rFonts w:ascii="Times New Roman" w:hAnsi="Times New Roman"/>
          <w:szCs w:val="21"/>
        </w:rPr>
      </w:pPr>
      <w:r w:rsidRPr="00121EC2">
        <w:rPr>
          <w:rFonts w:ascii="Times New Roman" w:hAnsi="Times New Roman"/>
          <w:szCs w:val="21"/>
        </w:rPr>
        <w:t xml:space="preserve">BUN: Blood urea nitrogen (mmol/L); </w:t>
      </w:r>
      <w:proofErr w:type="spellStart"/>
      <w:r w:rsidRPr="00121EC2">
        <w:rPr>
          <w:rFonts w:ascii="Times New Roman" w:hAnsi="Times New Roman" w:hint="eastAsia"/>
          <w:szCs w:val="21"/>
        </w:rPr>
        <w:t>S</w:t>
      </w:r>
      <w:r w:rsidRPr="00121EC2">
        <w:rPr>
          <w:rFonts w:ascii="Times New Roman" w:hAnsi="Times New Roman"/>
          <w:szCs w:val="21"/>
        </w:rPr>
        <w:t>Cr</w:t>
      </w:r>
      <w:proofErr w:type="spellEnd"/>
      <w:r w:rsidRPr="00121EC2">
        <w:rPr>
          <w:rFonts w:ascii="Times New Roman" w:hAnsi="Times New Roman" w:hint="eastAsia"/>
          <w:szCs w:val="21"/>
        </w:rPr>
        <w:t>:</w:t>
      </w:r>
      <w:r w:rsidRPr="00121EC2">
        <w:rPr>
          <w:rFonts w:ascii="Times New Roman" w:hAnsi="Times New Roman"/>
          <w:szCs w:val="21"/>
        </w:rPr>
        <w:t xml:space="preserve"> serum creatinine (</w:t>
      </w:r>
      <w:bookmarkStart w:id="24" w:name="_Hlk131689017"/>
      <w:proofErr w:type="spellStart"/>
      <w:r w:rsidRPr="00121EC2">
        <w:rPr>
          <w:rFonts w:ascii="Times New Roman" w:hAnsi="Times New Roman"/>
          <w:szCs w:val="21"/>
        </w:rPr>
        <w:t>umol</w:t>
      </w:r>
      <w:proofErr w:type="spellEnd"/>
      <w:r w:rsidRPr="00121EC2">
        <w:rPr>
          <w:rFonts w:ascii="Times New Roman" w:hAnsi="Times New Roman"/>
          <w:szCs w:val="21"/>
        </w:rPr>
        <w:t>/L</w:t>
      </w:r>
      <w:bookmarkEnd w:id="24"/>
      <w:r w:rsidRPr="00121EC2">
        <w:rPr>
          <w:rFonts w:ascii="Times New Roman" w:hAnsi="Times New Roman"/>
          <w:szCs w:val="21"/>
        </w:rPr>
        <w:t>); UA</w:t>
      </w:r>
      <w:r w:rsidRPr="00121EC2">
        <w:rPr>
          <w:rFonts w:ascii="Times New Roman" w:hAnsi="Times New Roman" w:hint="eastAsia"/>
          <w:szCs w:val="21"/>
        </w:rPr>
        <w:t>:</w:t>
      </w:r>
      <w:r w:rsidRPr="00121EC2">
        <w:rPr>
          <w:rFonts w:ascii="Times New Roman" w:hAnsi="Times New Roman"/>
          <w:szCs w:val="21"/>
        </w:rPr>
        <w:t xml:space="preserve"> Uric acid (</w:t>
      </w:r>
      <w:bookmarkStart w:id="25" w:name="_Hlk131689043"/>
      <w:proofErr w:type="spellStart"/>
      <w:r w:rsidRPr="00121EC2">
        <w:rPr>
          <w:rFonts w:ascii="Times New Roman" w:hAnsi="Times New Roman"/>
          <w:szCs w:val="21"/>
        </w:rPr>
        <w:t>μmol</w:t>
      </w:r>
      <w:proofErr w:type="spellEnd"/>
      <w:r w:rsidRPr="00121EC2">
        <w:rPr>
          <w:rFonts w:ascii="Times New Roman" w:hAnsi="Times New Roman"/>
          <w:szCs w:val="21"/>
        </w:rPr>
        <w:t>/L</w:t>
      </w:r>
      <w:bookmarkEnd w:id="25"/>
      <w:r w:rsidRPr="00121EC2">
        <w:rPr>
          <w:rFonts w:ascii="Times New Roman" w:hAnsi="Times New Roman"/>
          <w:szCs w:val="21"/>
        </w:rPr>
        <w:t>)</w:t>
      </w:r>
    </w:p>
    <w:p w14:paraId="7D392742" w14:textId="4388227C" w:rsidR="002F530E" w:rsidRPr="00121EC2" w:rsidRDefault="002F530E" w:rsidP="002F530E">
      <w:pPr>
        <w:rPr>
          <w:rFonts w:ascii="Times New Roman" w:hAnsi="Times New Roman"/>
          <w:szCs w:val="21"/>
        </w:rPr>
      </w:pPr>
      <w:r w:rsidRPr="00121EC2">
        <w:rPr>
          <w:rFonts w:ascii="Times New Roman" w:hAnsi="Times New Roman"/>
          <w:szCs w:val="21"/>
        </w:rPr>
        <w:t>C</w:t>
      </w:r>
      <w:r w:rsidR="00DE68B1">
        <w:rPr>
          <w:rFonts w:ascii="Times New Roman" w:hAnsi="Times New Roman" w:hint="eastAsia"/>
          <w:szCs w:val="21"/>
        </w:rPr>
        <w:t>I</w:t>
      </w:r>
      <w:r w:rsidRPr="00121EC2">
        <w:rPr>
          <w:rFonts w:ascii="Times New Roman" w:hAnsi="Times New Roman"/>
          <w:szCs w:val="21"/>
        </w:rPr>
        <w:t xml:space="preserve">: confidence interval. </w:t>
      </w:r>
    </w:p>
    <w:p w14:paraId="73015F63" w14:textId="0016B01B" w:rsidR="002F530E" w:rsidRPr="00121EC2" w:rsidRDefault="00DE68B1" w:rsidP="00DE68B1">
      <w:pPr>
        <w:rPr>
          <w:rFonts w:ascii="Times New Roman" w:hAnsi="Times New Roman"/>
          <w:szCs w:val="21"/>
        </w:rPr>
      </w:pPr>
      <w:r w:rsidRPr="00DE68B1">
        <w:rPr>
          <w:rFonts w:ascii="Times New Roman" w:hAnsi="Times New Roman" w:hint="eastAsia"/>
          <w:szCs w:val="21"/>
        </w:rPr>
        <w:t>The</w:t>
      </w:r>
      <w:r>
        <w:rPr>
          <w:rFonts w:ascii="Times New Roman" w:hAnsi="Times New Roman" w:hint="eastAsia"/>
          <w:szCs w:val="21"/>
        </w:rPr>
        <w:t xml:space="preserve"> </w:t>
      </w:r>
      <w:r w:rsidR="002F530E" w:rsidRPr="00121EC2">
        <w:rPr>
          <w:rFonts w:ascii="Times New Roman" w:hAnsi="Times New Roman"/>
          <w:szCs w:val="21"/>
        </w:rPr>
        <w:t>model</w:t>
      </w:r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 w:rsidR="002F530E" w:rsidRPr="00121EC2">
        <w:rPr>
          <w:rFonts w:ascii="Times New Roman" w:hAnsi="Times New Roman"/>
          <w:szCs w:val="21"/>
        </w:rPr>
        <w:t xml:space="preserve">adjusted for age, BMI, education, passive smoking, alcohol </w:t>
      </w:r>
      <w:r>
        <w:rPr>
          <w:rFonts w:ascii="Times New Roman" w:hAnsi="Times New Roman" w:hint="eastAsia"/>
          <w:szCs w:val="21"/>
        </w:rPr>
        <w:t>con</w:t>
      </w:r>
      <w:r w:rsidR="002F530E" w:rsidRPr="00121EC2">
        <w:rPr>
          <w:rFonts w:ascii="Times New Roman" w:hAnsi="Times New Roman"/>
          <w:szCs w:val="21"/>
        </w:rPr>
        <w:t>sumption, household income, twin, parity, and assisted reproduction.</w:t>
      </w:r>
    </w:p>
    <w:p w14:paraId="0038413F" w14:textId="77777777" w:rsidR="002F530E" w:rsidRPr="00121EC2" w:rsidRDefault="002F530E" w:rsidP="002F530E">
      <w:pPr>
        <w:rPr>
          <w:rFonts w:ascii="Times New Roman" w:hAnsi="Times New Roman"/>
          <w:szCs w:val="21"/>
        </w:rPr>
      </w:pPr>
      <w:bookmarkStart w:id="26" w:name="_Hlk189952708"/>
      <w:r w:rsidRPr="00121EC2">
        <w:rPr>
          <w:rFonts w:ascii="Times New Roman" w:hAnsi="Times New Roman"/>
          <w:szCs w:val="21"/>
        </w:rPr>
        <w:t xml:space="preserve">In BUN, </w:t>
      </w:r>
      <w:proofErr w:type="spellStart"/>
      <w:r w:rsidRPr="00121EC2">
        <w:rPr>
          <w:rFonts w:ascii="Times New Roman" w:hAnsi="Times New Roman"/>
          <w:szCs w:val="21"/>
        </w:rPr>
        <w:t>SCr</w:t>
      </w:r>
      <w:proofErr w:type="spellEnd"/>
      <w:r w:rsidRPr="00121EC2">
        <w:rPr>
          <w:rFonts w:ascii="Times New Roman" w:hAnsi="Times New Roman"/>
          <w:szCs w:val="21"/>
        </w:rPr>
        <w:t>, and UA model analyses, there were 1499, 1508, and 699 participants, respectively</w:t>
      </w:r>
      <w:r w:rsidRPr="00121EC2">
        <w:rPr>
          <w:rFonts w:ascii="Times New Roman" w:hAnsi="Times New Roman" w:hint="eastAsia"/>
          <w:szCs w:val="21"/>
        </w:rPr>
        <w:t>.</w:t>
      </w:r>
    </w:p>
    <w:bookmarkEnd w:id="26"/>
    <w:p w14:paraId="1CBCDA0C" w14:textId="60AAD423" w:rsidR="002F530E" w:rsidRPr="002F530E" w:rsidRDefault="002F530E" w:rsidP="002F530E">
      <w:pPr>
        <w:rPr>
          <w:rFonts w:ascii="Times New Roman" w:hAnsi="Times New Roman"/>
          <w:szCs w:val="21"/>
        </w:rPr>
        <w:sectPr w:rsidR="002F530E" w:rsidRPr="002F530E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BD6064F" w14:textId="6AE0FC16" w:rsidR="00FE4826" w:rsidRDefault="00FE4826" w:rsidP="00FE4826">
      <w:pPr>
        <w:jc w:val="center"/>
        <w:rPr>
          <w:rFonts w:ascii="Times New Roman" w:hAnsi="Times New Roman"/>
          <w:color w:val="000000" w:themeColor="text1"/>
          <w:szCs w:val="21"/>
        </w:rPr>
      </w:pPr>
      <w:r w:rsidRPr="00C45D89">
        <w:rPr>
          <w:rFonts w:ascii="Times New Roman" w:eastAsiaTheme="minorEastAsia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4F3D556" wp14:editId="397A7A09">
            <wp:extent cx="4540250" cy="3244850"/>
            <wp:effectExtent l="0" t="0" r="0" b="0"/>
            <wp:docPr id="1" name="Picture 1" descr="dagitty-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agitty-model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025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BAF5F" w14:textId="016EBB47" w:rsidR="004B0F2D" w:rsidRDefault="00C45D89">
      <w:pPr>
        <w:pStyle w:val="MDPI51figurecaption"/>
        <w:spacing w:line="480" w:lineRule="auto"/>
        <w:ind w:left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C45D89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Figure S1.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Direct</w:t>
      </w:r>
      <w:r w:rsidR="00DE68B1">
        <w:rPr>
          <w:rFonts w:ascii="Times New Roman" w:eastAsiaTheme="minorEastAsia" w:hAnsi="Times New Roman" w:hint="eastAsia"/>
          <w:sz w:val="24"/>
          <w:szCs w:val="24"/>
          <w:lang w:eastAsia="zh-CN"/>
        </w:rPr>
        <w:t>ed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acyclic graph (DAG) for visualizing the min</w:t>
      </w:r>
      <w:r w:rsidR="00ED037B">
        <w:rPr>
          <w:rFonts w:ascii="Times New Roman" w:eastAsiaTheme="minorEastAsia" w:hAnsi="Times New Roman" w:hint="eastAsia"/>
          <w:sz w:val="24"/>
          <w:szCs w:val="24"/>
          <w:lang w:eastAsia="zh-CN"/>
        </w:rPr>
        <w:t>i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mum </w:t>
      </w:r>
      <w:proofErr w:type="spellStart"/>
      <w:r>
        <w:rPr>
          <w:rFonts w:ascii="Times New Roman" w:eastAsiaTheme="minorEastAsia" w:hAnsi="Times New Roman"/>
          <w:sz w:val="24"/>
          <w:szCs w:val="24"/>
          <w:lang w:eastAsia="zh-CN"/>
        </w:rPr>
        <w:t>adjustement</w:t>
      </w:r>
      <w:proofErr w:type="spellEnd"/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et of </w:t>
      </w:r>
      <w:proofErr w:type="spellStart"/>
      <w:r>
        <w:rPr>
          <w:rFonts w:ascii="Times New Roman" w:eastAsiaTheme="minorEastAsia" w:hAnsi="Times New Roman"/>
          <w:sz w:val="24"/>
          <w:szCs w:val="24"/>
          <w:lang w:eastAsia="zh-CN"/>
        </w:rPr>
        <w:t>caovariates</w:t>
      </w:r>
      <w:proofErr w:type="spellEnd"/>
      <w:r>
        <w:rPr>
          <w:rFonts w:ascii="Times New Roman" w:eastAsiaTheme="minorEastAsia" w:hAnsi="Times New Roman"/>
          <w:sz w:val="24"/>
          <w:szCs w:val="24"/>
          <w:lang w:eastAsia="zh-CN"/>
        </w:rPr>
        <w:t xml:space="preserve"> selected</w:t>
      </w:r>
    </w:p>
    <w:sectPr w:rsidR="004B0F2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42F50" w14:textId="77777777" w:rsidR="009631D9" w:rsidRDefault="009631D9">
      <w:r>
        <w:separator/>
      </w:r>
    </w:p>
  </w:endnote>
  <w:endnote w:type="continuationSeparator" w:id="0">
    <w:p w14:paraId="0C39C09F" w14:textId="77777777" w:rsidR="009631D9" w:rsidRDefault="00963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ScalaLancetPro">
    <w:altName w:val="Segoe Prin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C92036" w14:textId="77777777" w:rsidR="004B0F2D" w:rsidRDefault="009631D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8</w:t>
    </w:r>
    <w:r>
      <w:fldChar w:fldCharType="end"/>
    </w:r>
  </w:p>
  <w:p w14:paraId="3EE55A4F" w14:textId="77777777" w:rsidR="004B0F2D" w:rsidRDefault="004B0F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143A4" w14:textId="77777777" w:rsidR="009631D9" w:rsidRDefault="009631D9">
      <w:r>
        <w:separator/>
      </w:r>
    </w:p>
  </w:footnote>
  <w:footnote w:type="continuationSeparator" w:id="0">
    <w:p w14:paraId="400F4993" w14:textId="77777777" w:rsidR="009631D9" w:rsidRDefault="00963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7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EwMTCyMDU0szQwNDFV0lEKTi0uzszPAykwrAUAZGUC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187|203|197|205|202|197|199|189|197|189|187|197|186|186|197|185|187|"/>
    <w:docVar w:name="Username" w:val="Senior Editor"/>
  </w:docVars>
  <w:rsids>
    <w:rsidRoot w:val="0032333E"/>
    <w:rsid w:val="00000E22"/>
    <w:rsid w:val="000026A6"/>
    <w:rsid w:val="00002ABB"/>
    <w:rsid w:val="0000387E"/>
    <w:rsid w:val="00003997"/>
    <w:rsid w:val="00003FED"/>
    <w:rsid w:val="00004236"/>
    <w:rsid w:val="00007EA6"/>
    <w:rsid w:val="00012C7C"/>
    <w:rsid w:val="000134FB"/>
    <w:rsid w:val="0001383C"/>
    <w:rsid w:val="00013BB2"/>
    <w:rsid w:val="00013C58"/>
    <w:rsid w:val="00014110"/>
    <w:rsid w:val="0001420F"/>
    <w:rsid w:val="00015363"/>
    <w:rsid w:val="00017FCE"/>
    <w:rsid w:val="00020D48"/>
    <w:rsid w:val="000224C3"/>
    <w:rsid w:val="000226AF"/>
    <w:rsid w:val="000235F9"/>
    <w:rsid w:val="00024031"/>
    <w:rsid w:val="00024776"/>
    <w:rsid w:val="00024F4E"/>
    <w:rsid w:val="00025CEF"/>
    <w:rsid w:val="00026845"/>
    <w:rsid w:val="00026C91"/>
    <w:rsid w:val="00026CC2"/>
    <w:rsid w:val="00027C3E"/>
    <w:rsid w:val="000323DF"/>
    <w:rsid w:val="00032F83"/>
    <w:rsid w:val="00033629"/>
    <w:rsid w:val="0003407D"/>
    <w:rsid w:val="000363B6"/>
    <w:rsid w:val="00040A79"/>
    <w:rsid w:val="00041280"/>
    <w:rsid w:val="00041561"/>
    <w:rsid w:val="00042D17"/>
    <w:rsid w:val="00042F2D"/>
    <w:rsid w:val="00043C99"/>
    <w:rsid w:val="00044960"/>
    <w:rsid w:val="00044BD6"/>
    <w:rsid w:val="00045B99"/>
    <w:rsid w:val="000474BF"/>
    <w:rsid w:val="000525D3"/>
    <w:rsid w:val="000529B9"/>
    <w:rsid w:val="00053913"/>
    <w:rsid w:val="00053A2A"/>
    <w:rsid w:val="00056E80"/>
    <w:rsid w:val="00057CF0"/>
    <w:rsid w:val="00057D1D"/>
    <w:rsid w:val="000601A3"/>
    <w:rsid w:val="0006025D"/>
    <w:rsid w:val="00061363"/>
    <w:rsid w:val="00063698"/>
    <w:rsid w:val="00063E63"/>
    <w:rsid w:val="00063E8E"/>
    <w:rsid w:val="0006458D"/>
    <w:rsid w:val="00064B65"/>
    <w:rsid w:val="0006541D"/>
    <w:rsid w:val="000661CC"/>
    <w:rsid w:val="00066271"/>
    <w:rsid w:val="00066B77"/>
    <w:rsid w:val="00066FB7"/>
    <w:rsid w:val="00067634"/>
    <w:rsid w:val="0007110C"/>
    <w:rsid w:val="00071666"/>
    <w:rsid w:val="00074400"/>
    <w:rsid w:val="00075B2F"/>
    <w:rsid w:val="00075B95"/>
    <w:rsid w:val="00076641"/>
    <w:rsid w:val="00076FFE"/>
    <w:rsid w:val="000770C9"/>
    <w:rsid w:val="00080A92"/>
    <w:rsid w:val="00080B94"/>
    <w:rsid w:val="00081063"/>
    <w:rsid w:val="00081477"/>
    <w:rsid w:val="00083477"/>
    <w:rsid w:val="000840EC"/>
    <w:rsid w:val="0008439D"/>
    <w:rsid w:val="00084485"/>
    <w:rsid w:val="0008567D"/>
    <w:rsid w:val="000858AE"/>
    <w:rsid w:val="000912D3"/>
    <w:rsid w:val="000912E9"/>
    <w:rsid w:val="000917FF"/>
    <w:rsid w:val="00092D09"/>
    <w:rsid w:val="000933DF"/>
    <w:rsid w:val="000949B1"/>
    <w:rsid w:val="000954F5"/>
    <w:rsid w:val="00095D2E"/>
    <w:rsid w:val="00095D4F"/>
    <w:rsid w:val="000A0409"/>
    <w:rsid w:val="000A0C7B"/>
    <w:rsid w:val="000A2728"/>
    <w:rsid w:val="000A2847"/>
    <w:rsid w:val="000A2CCA"/>
    <w:rsid w:val="000A3566"/>
    <w:rsid w:val="000A3F24"/>
    <w:rsid w:val="000A4457"/>
    <w:rsid w:val="000A5F68"/>
    <w:rsid w:val="000A6289"/>
    <w:rsid w:val="000A6594"/>
    <w:rsid w:val="000A6E3F"/>
    <w:rsid w:val="000A7CDE"/>
    <w:rsid w:val="000A7FDD"/>
    <w:rsid w:val="000B051C"/>
    <w:rsid w:val="000B33A7"/>
    <w:rsid w:val="000B4EFE"/>
    <w:rsid w:val="000B645B"/>
    <w:rsid w:val="000B696B"/>
    <w:rsid w:val="000C0BE9"/>
    <w:rsid w:val="000C0D93"/>
    <w:rsid w:val="000C0FAF"/>
    <w:rsid w:val="000C1148"/>
    <w:rsid w:val="000C151D"/>
    <w:rsid w:val="000C1C57"/>
    <w:rsid w:val="000C5675"/>
    <w:rsid w:val="000C6467"/>
    <w:rsid w:val="000C6BCF"/>
    <w:rsid w:val="000D0341"/>
    <w:rsid w:val="000D04E9"/>
    <w:rsid w:val="000D1361"/>
    <w:rsid w:val="000D183E"/>
    <w:rsid w:val="000D19AD"/>
    <w:rsid w:val="000D2F44"/>
    <w:rsid w:val="000D2FD7"/>
    <w:rsid w:val="000D57CC"/>
    <w:rsid w:val="000D620E"/>
    <w:rsid w:val="000D6552"/>
    <w:rsid w:val="000D6BA2"/>
    <w:rsid w:val="000D7189"/>
    <w:rsid w:val="000E1C19"/>
    <w:rsid w:val="000E226E"/>
    <w:rsid w:val="000E4102"/>
    <w:rsid w:val="000E47B5"/>
    <w:rsid w:val="000E5792"/>
    <w:rsid w:val="000E5BED"/>
    <w:rsid w:val="000E5DC6"/>
    <w:rsid w:val="000E6F07"/>
    <w:rsid w:val="000E7C2A"/>
    <w:rsid w:val="000F0064"/>
    <w:rsid w:val="000F01D2"/>
    <w:rsid w:val="000F0F9D"/>
    <w:rsid w:val="000F160C"/>
    <w:rsid w:val="000F1973"/>
    <w:rsid w:val="000F1DD3"/>
    <w:rsid w:val="000F31BB"/>
    <w:rsid w:val="000F6137"/>
    <w:rsid w:val="000F6198"/>
    <w:rsid w:val="000F6929"/>
    <w:rsid w:val="001000F0"/>
    <w:rsid w:val="00100109"/>
    <w:rsid w:val="001008BD"/>
    <w:rsid w:val="00100EB9"/>
    <w:rsid w:val="00102C2D"/>
    <w:rsid w:val="00104024"/>
    <w:rsid w:val="00104804"/>
    <w:rsid w:val="00105039"/>
    <w:rsid w:val="001058B8"/>
    <w:rsid w:val="0010709F"/>
    <w:rsid w:val="001123BC"/>
    <w:rsid w:val="00112428"/>
    <w:rsid w:val="00112EA5"/>
    <w:rsid w:val="00115EC1"/>
    <w:rsid w:val="00116CF7"/>
    <w:rsid w:val="0011754A"/>
    <w:rsid w:val="00121EC2"/>
    <w:rsid w:val="001220D9"/>
    <w:rsid w:val="0012299C"/>
    <w:rsid w:val="00122F16"/>
    <w:rsid w:val="0012339E"/>
    <w:rsid w:val="001235AF"/>
    <w:rsid w:val="001237A4"/>
    <w:rsid w:val="00124F4A"/>
    <w:rsid w:val="0012536B"/>
    <w:rsid w:val="00125967"/>
    <w:rsid w:val="001263CC"/>
    <w:rsid w:val="00126C2D"/>
    <w:rsid w:val="001279EC"/>
    <w:rsid w:val="0013086C"/>
    <w:rsid w:val="00132458"/>
    <w:rsid w:val="00133029"/>
    <w:rsid w:val="00135C89"/>
    <w:rsid w:val="0013661A"/>
    <w:rsid w:val="00136773"/>
    <w:rsid w:val="001371E4"/>
    <w:rsid w:val="00137299"/>
    <w:rsid w:val="001416E5"/>
    <w:rsid w:val="001417D7"/>
    <w:rsid w:val="001422B5"/>
    <w:rsid w:val="00143499"/>
    <w:rsid w:val="00144FAA"/>
    <w:rsid w:val="001450E6"/>
    <w:rsid w:val="00146A65"/>
    <w:rsid w:val="0014713F"/>
    <w:rsid w:val="00147558"/>
    <w:rsid w:val="00147B23"/>
    <w:rsid w:val="001501B1"/>
    <w:rsid w:val="001510DC"/>
    <w:rsid w:val="00151392"/>
    <w:rsid w:val="00151AA1"/>
    <w:rsid w:val="001525AE"/>
    <w:rsid w:val="001526A6"/>
    <w:rsid w:val="00153570"/>
    <w:rsid w:val="00153D6B"/>
    <w:rsid w:val="00154F0A"/>
    <w:rsid w:val="0015734C"/>
    <w:rsid w:val="0016036D"/>
    <w:rsid w:val="00162990"/>
    <w:rsid w:val="00162C0C"/>
    <w:rsid w:val="00162E1E"/>
    <w:rsid w:val="00163368"/>
    <w:rsid w:val="001643E1"/>
    <w:rsid w:val="00164808"/>
    <w:rsid w:val="00164C25"/>
    <w:rsid w:val="001653C5"/>
    <w:rsid w:val="00165740"/>
    <w:rsid w:val="00165915"/>
    <w:rsid w:val="0016600B"/>
    <w:rsid w:val="001664A2"/>
    <w:rsid w:val="00166BC1"/>
    <w:rsid w:val="0016710C"/>
    <w:rsid w:val="00167187"/>
    <w:rsid w:val="001674F3"/>
    <w:rsid w:val="001676CD"/>
    <w:rsid w:val="00167B58"/>
    <w:rsid w:val="00172727"/>
    <w:rsid w:val="00173C74"/>
    <w:rsid w:val="001764D0"/>
    <w:rsid w:val="00176E28"/>
    <w:rsid w:val="00176EA7"/>
    <w:rsid w:val="00177683"/>
    <w:rsid w:val="001811EF"/>
    <w:rsid w:val="001824B8"/>
    <w:rsid w:val="00182B65"/>
    <w:rsid w:val="001842E5"/>
    <w:rsid w:val="0018584B"/>
    <w:rsid w:val="0018794C"/>
    <w:rsid w:val="00190357"/>
    <w:rsid w:val="001940F5"/>
    <w:rsid w:val="00194100"/>
    <w:rsid w:val="001945C2"/>
    <w:rsid w:val="001949FA"/>
    <w:rsid w:val="0019616D"/>
    <w:rsid w:val="001973F1"/>
    <w:rsid w:val="001979F9"/>
    <w:rsid w:val="00197C4B"/>
    <w:rsid w:val="001A062C"/>
    <w:rsid w:val="001A127B"/>
    <w:rsid w:val="001A1B49"/>
    <w:rsid w:val="001A26E8"/>
    <w:rsid w:val="001A2AC9"/>
    <w:rsid w:val="001A35CF"/>
    <w:rsid w:val="001A3F40"/>
    <w:rsid w:val="001A6A4B"/>
    <w:rsid w:val="001A6FBC"/>
    <w:rsid w:val="001A73B1"/>
    <w:rsid w:val="001B0055"/>
    <w:rsid w:val="001B077E"/>
    <w:rsid w:val="001B0816"/>
    <w:rsid w:val="001B150D"/>
    <w:rsid w:val="001B25F3"/>
    <w:rsid w:val="001B29AF"/>
    <w:rsid w:val="001B2FEB"/>
    <w:rsid w:val="001B32C6"/>
    <w:rsid w:val="001B36A4"/>
    <w:rsid w:val="001B3907"/>
    <w:rsid w:val="001B5350"/>
    <w:rsid w:val="001B58EF"/>
    <w:rsid w:val="001B61C2"/>
    <w:rsid w:val="001B6E3C"/>
    <w:rsid w:val="001C175B"/>
    <w:rsid w:val="001C207E"/>
    <w:rsid w:val="001C2EAB"/>
    <w:rsid w:val="001C3E70"/>
    <w:rsid w:val="001C47E3"/>
    <w:rsid w:val="001C4A89"/>
    <w:rsid w:val="001C52F7"/>
    <w:rsid w:val="001C5363"/>
    <w:rsid w:val="001C574C"/>
    <w:rsid w:val="001C5EC2"/>
    <w:rsid w:val="001D19CB"/>
    <w:rsid w:val="001D2159"/>
    <w:rsid w:val="001D3B27"/>
    <w:rsid w:val="001D5F87"/>
    <w:rsid w:val="001D6E18"/>
    <w:rsid w:val="001D6E8B"/>
    <w:rsid w:val="001D721A"/>
    <w:rsid w:val="001D75E2"/>
    <w:rsid w:val="001D75F3"/>
    <w:rsid w:val="001E3449"/>
    <w:rsid w:val="001E3A33"/>
    <w:rsid w:val="001E7943"/>
    <w:rsid w:val="001E7957"/>
    <w:rsid w:val="001E7EEF"/>
    <w:rsid w:val="001F02CC"/>
    <w:rsid w:val="001F0ADF"/>
    <w:rsid w:val="001F0F82"/>
    <w:rsid w:val="001F1DD4"/>
    <w:rsid w:val="001F3206"/>
    <w:rsid w:val="001F33EB"/>
    <w:rsid w:val="001F4095"/>
    <w:rsid w:val="001F5C9C"/>
    <w:rsid w:val="001F7261"/>
    <w:rsid w:val="00201CAB"/>
    <w:rsid w:val="00204198"/>
    <w:rsid w:val="00204FE7"/>
    <w:rsid w:val="00205D98"/>
    <w:rsid w:val="00206E3B"/>
    <w:rsid w:val="00207A51"/>
    <w:rsid w:val="00207E61"/>
    <w:rsid w:val="00210729"/>
    <w:rsid w:val="002113EF"/>
    <w:rsid w:val="00211931"/>
    <w:rsid w:val="00212606"/>
    <w:rsid w:val="00213221"/>
    <w:rsid w:val="0021341B"/>
    <w:rsid w:val="00214BE1"/>
    <w:rsid w:val="00215E92"/>
    <w:rsid w:val="0021678C"/>
    <w:rsid w:val="002170B2"/>
    <w:rsid w:val="00221E6A"/>
    <w:rsid w:val="0022600F"/>
    <w:rsid w:val="00226C0F"/>
    <w:rsid w:val="00226EF0"/>
    <w:rsid w:val="00227C31"/>
    <w:rsid w:val="00230657"/>
    <w:rsid w:val="002317D9"/>
    <w:rsid w:val="002321CD"/>
    <w:rsid w:val="00233804"/>
    <w:rsid w:val="00234562"/>
    <w:rsid w:val="00234BE9"/>
    <w:rsid w:val="0023558F"/>
    <w:rsid w:val="002359DA"/>
    <w:rsid w:val="00235CDD"/>
    <w:rsid w:val="002376DA"/>
    <w:rsid w:val="002402E6"/>
    <w:rsid w:val="00240BA1"/>
    <w:rsid w:val="002433BD"/>
    <w:rsid w:val="00244250"/>
    <w:rsid w:val="00245A0A"/>
    <w:rsid w:val="00252784"/>
    <w:rsid w:val="00253A46"/>
    <w:rsid w:val="00253BEC"/>
    <w:rsid w:val="0025511C"/>
    <w:rsid w:val="0025657C"/>
    <w:rsid w:val="00257157"/>
    <w:rsid w:val="0026096B"/>
    <w:rsid w:val="0026208D"/>
    <w:rsid w:val="00262213"/>
    <w:rsid w:val="00262C24"/>
    <w:rsid w:val="0026329B"/>
    <w:rsid w:val="00264456"/>
    <w:rsid w:val="00264F71"/>
    <w:rsid w:val="00265678"/>
    <w:rsid w:val="002657EA"/>
    <w:rsid w:val="00265DF5"/>
    <w:rsid w:val="002666D0"/>
    <w:rsid w:val="00266ADD"/>
    <w:rsid w:val="002673A7"/>
    <w:rsid w:val="0027073E"/>
    <w:rsid w:val="00270DE8"/>
    <w:rsid w:val="00272AC4"/>
    <w:rsid w:val="002748ED"/>
    <w:rsid w:val="002811A4"/>
    <w:rsid w:val="00283E02"/>
    <w:rsid w:val="00284049"/>
    <w:rsid w:val="00284794"/>
    <w:rsid w:val="002855BB"/>
    <w:rsid w:val="00286158"/>
    <w:rsid w:val="002865BA"/>
    <w:rsid w:val="00287260"/>
    <w:rsid w:val="0028798F"/>
    <w:rsid w:val="00290A44"/>
    <w:rsid w:val="00290E6F"/>
    <w:rsid w:val="0029141A"/>
    <w:rsid w:val="002914F9"/>
    <w:rsid w:val="002928C1"/>
    <w:rsid w:val="002939BF"/>
    <w:rsid w:val="00293DAB"/>
    <w:rsid w:val="00293F31"/>
    <w:rsid w:val="00294DB3"/>
    <w:rsid w:val="00295632"/>
    <w:rsid w:val="002A1555"/>
    <w:rsid w:val="002A2289"/>
    <w:rsid w:val="002A4B78"/>
    <w:rsid w:val="002A51CA"/>
    <w:rsid w:val="002A5C0F"/>
    <w:rsid w:val="002A5DB8"/>
    <w:rsid w:val="002A73FB"/>
    <w:rsid w:val="002A7D77"/>
    <w:rsid w:val="002B15A1"/>
    <w:rsid w:val="002B6375"/>
    <w:rsid w:val="002B63A6"/>
    <w:rsid w:val="002B6407"/>
    <w:rsid w:val="002B66AF"/>
    <w:rsid w:val="002C3604"/>
    <w:rsid w:val="002C3DBA"/>
    <w:rsid w:val="002C4006"/>
    <w:rsid w:val="002C456A"/>
    <w:rsid w:val="002C4CC9"/>
    <w:rsid w:val="002C58F5"/>
    <w:rsid w:val="002C695B"/>
    <w:rsid w:val="002C6C4E"/>
    <w:rsid w:val="002C77AF"/>
    <w:rsid w:val="002D11C0"/>
    <w:rsid w:val="002D296F"/>
    <w:rsid w:val="002D2F9E"/>
    <w:rsid w:val="002D4180"/>
    <w:rsid w:val="002D70B3"/>
    <w:rsid w:val="002E20C0"/>
    <w:rsid w:val="002E311B"/>
    <w:rsid w:val="002E4997"/>
    <w:rsid w:val="002E4FF7"/>
    <w:rsid w:val="002E6318"/>
    <w:rsid w:val="002E6389"/>
    <w:rsid w:val="002E767B"/>
    <w:rsid w:val="002F039E"/>
    <w:rsid w:val="002F0A7A"/>
    <w:rsid w:val="002F17CF"/>
    <w:rsid w:val="002F1C55"/>
    <w:rsid w:val="002F33D1"/>
    <w:rsid w:val="002F3BC0"/>
    <w:rsid w:val="002F45EC"/>
    <w:rsid w:val="002F4AE9"/>
    <w:rsid w:val="002F4DE1"/>
    <w:rsid w:val="002F530E"/>
    <w:rsid w:val="002F6214"/>
    <w:rsid w:val="002F684A"/>
    <w:rsid w:val="002F7301"/>
    <w:rsid w:val="00300500"/>
    <w:rsid w:val="00300D42"/>
    <w:rsid w:val="003010FF"/>
    <w:rsid w:val="00302B8C"/>
    <w:rsid w:val="00304D2A"/>
    <w:rsid w:val="00304F97"/>
    <w:rsid w:val="00305346"/>
    <w:rsid w:val="00305973"/>
    <w:rsid w:val="00306D34"/>
    <w:rsid w:val="0031218E"/>
    <w:rsid w:val="003122AE"/>
    <w:rsid w:val="00312F4D"/>
    <w:rsid w:val="003131F8"/>
    <w:rsid w:val="00313866"/>
    <w:rsid w:val="0031396F"/>
    <w:rsid w:val="00313AD8"/>
    <w:rsid w:val="00313D36"/>
    <w:rsid w:val="003152F2"/>
    <w:rsid w:val="00317DF3"/>
    <w:rsid w:val="00320408"/>
    <w:rsid w:val="003204BA"/>
    <w:rsid w:val="0032333E"/>
    <w:rsid w:val="00323737"/>
    <w:rsid w:val="003243AA"/>
    <w:rsid w:val="00324545"/>
    <w:rsid w:val="003248CE"/>
    <w:rsid w:val="00325F74"/>
    <w:rsid w:val="003262BC"/>
    <w:rsid w:val="00326674"/>
    <w:rsid w:val="00326C1E"/>
    <w:rsid w:val="00327298"/>
    <w:rsid w:val="003274F8"/>
    <w:rsid w:val="00330E04"/>
    <w:rsid w:val="00331AB1"/>
    <w:rsid w:val="00331F24"/>
    <w:rsid w:val="003333E8"/>
    <w:rsid w:val="00333F81"/>
    <w:rsid w:val="0033476F"/>
    <w:rsid w:val="00334E61"/>
    <w:rsid w:val="0033582B"/>
    <w:rsid w:val="00335EB6"/>
    <w:rsid w:val="00336633"/>
    <w:rsid w:val="00336B61"/>
    <w:rsid w:val="00337110"/>
    <w:rsid w:val="00337117"/>
    <w:rsid w:val="00337492"/>
    <w:rsid w:val="0033751E"/>
    <w:rsid w:val="00337ADD"/>
    <w:rsid w:val="00340B35"/>
    <w:rsid w:val="00340BAE"/>
    <w:rsid w:val="003417E1"/>
    <w:rsid w:val="00341FF5"/>
    <w:rsid w:val="00344852"/>
    <w:rsid w:val="00345CE8"/>
    <w:rsid w:val="00346714"/>
    <w:rsid w:val="0034680E"/>
    <w:rsid w:val="003471A5"/>
    <w:rsid w:val="0035066A"/>
    <w:rsid w:val="00350A6F"/>
    <w:rsid w:val="00350C5B"/>
    <w:rsid w:val="00351241"/>
    <w:rsid w:val="0035139C"/>
    <w:rsid w:val="00352B70"/>
    <w:rsid w:val="00352D90"/>
    <w:rsid w:val="0035319A"/>
    <w:rsid w:val="00355928"/>
    <w:rsid w:val="00356E7D"/>
    <w:rsid w:val="00357F77"/>
    <w:rsid w:val="003603B1"/>
    <w:rsid w:val="00360A42"/>
    <w:rsid w:val="00360F78"/>
    <w:rsid w:val="00361D8C"/>
    <w:rsid w:val="00361F36"/>
    <w:rsid w:val="00362E43"/>
    <w:rsid w:val="00363301"/>
    <w:rsid w:val="003634AD"/>
    <w:rsid w:val="00363DD7"/>
    <w:rsid w:val="0036497B"/>
    <w:rsid w:val="00364CD5"/>
    <w:rsid w:val="00364E01"/>
    <w:rsid w:val="00365219"/>
    <w:rsid w:val="00365B66"/>
    <w:rsid w:val="00366FBC"/>
    <w:rsid w:val="00370AA4"/>
    <w:rsid w:val="00371698"/>
    <w:rsid w:val="00372455"/>
    <w:rsid w:val="0037290F"/>
    <w:rsid w:val="00373065"/>
    <w:rsid w:val="00373F63"/>
    <w:rsid w:val="003742BE"/>
    <w:rsid w:val="00374FAA"/>
    <w:rsid w:val="00375841"/>
    <w:rsid w:val="00375F1B"/>
    <w:rsid w:val="00377543"/>
    <w:rsid w:val="00377C7B"/>
    <w:rsid w:val="0038090A"/>
    <w:rsid w:val="00380ACC"/>
    <w:rsid w:val="00380FEC"/>
    <w:rsid w:val="0038158D"/>
    <w:rsid w:val="00381886"/>
    <w:rsid w:val="00383727"/>
    <w:rsid w:val="003840A9"/>
    <w:rsid w:val="00385073"/>
    <w:rsid w:val="00385635"/>
    <w:rsid w:val="00385CC4"/>
    <w:rsid w:val="00386514"/>
    <w:rsid w:val="00387701"/>
    <w:rsid w:val="0039011B"/>
    <w:rsid w:val="00390653"/>
    <w:rsid w:val="00391017"/>
    <w:rsid w:val="00392088"/>
    <w:rsid w:val="00394C40"/>
    <w:rsid w:val="00395EB5"/>
    <w:rsid w:val="003A06F9"/>
    <w:rsid w:val="003A15A2"/>
    <w:rsid w:val="003A1A5A"/>
    <w:rsid w:val="003A2249"/>
    <w:rsid w:val="003A28F8"/>
    <w:rsid w:val="003A5B5B"/>
    <w:rsid w:val="003A6A40"/>
    <w:rsid w:val="003A7027"/>
    <w:rsid w:val="003A77A4"/>
    <w:rsid w:val="003A7980"/>
    <w:rsid w:val="003B015A"/>
    <w:rsid w:val="003B0471"/>
    <w:rsid w:val="003B0D40"/>
    <w:rsid w:val="003B1243"/>
    <w:rsid w:val="003B2848"/>
    <w:rsid w:val="003B2F8F"/>
    <w:rsid w:val="003B430E"/>
    <w:rsid w:val="003B48B3"/>
    <w:rsid w:val="003B62BF"/>
    <w:rsid w:val="003B76C4"/>
    <w:rsid w:val="003B7FAF"/>
    <w:rsid w:val="003C2300"/>
    <w:rsid w:val="003C2802"/>
    <w:rsid w:val="003C3B24"/>
    <w:rsid w:val="003C3D1B"/>
    <w:rsid w:val="003C5776"/>
    <w:rsid w:val="003C5FE6"/>
    <w:rsid w:val="003C6F7D"/>
    <w:rsid w:val="003C71FA"/>
    <w:rsid w:val="003D0B1D"/>
    <w:rsid w:val="003D133E"/>
    <w:rsid w:val="003D1CC5"/>
    <w:rsid w:val="003D2673"/>
    <w:rsid w:val="003D309D"/>
    <w:rsid w:val="003D4099"/>
    <w:rsid w:val="003D59FC"/>
    <w:rsid w:val="003D6344"/>
    <w:rsid w:val="003D683D"/>
    <w:rsid w:val="003E028D"/>
    <w:rsid w:val="003E0DE5"/>
    <w:rsid w:val="003E22BF"/>
    <w:rsid w:val="003E3FCD"/>
    <w:rsid w:val="003E4C3D"/>
    <w:rsid w:val="003E6621"/>
    <w:rsid w:val="003E6C53"/>
    <w:rsid w:val="003E7E59"/>
    <w:rsid w:val="003F084B"/>
    <w:rsid w:val="003F2D51"/>
    <w:rsid w:val="003F3851"/>
    <w:rsid w:val="003F3E61"/>
    <w:rsid w:val="003F4ED2"/>
    <w:rsid w:val="003F53B3"/>
    <w:rsid w:val="003F56A0"/>
    <w:rsid w:val="004001DD"/>
    <w:rsid w:val="00400E24"/>
    <w:rsid w:val="00401182"/>
    <w:rsid w:val="004018F6"/>
    <w:rsid w:val="00401F2E"/>
    <w:rsid w:val="004023D8"/>
    <w:rsid w:val="00402468"/>
    <w:rsid w:val="00407733"/>
    <w:rsid w:val="0040789E"/>
    <w:rsid w:val="00407DA9"/>
    <w:rsid w:val="00407F91"/>
    <w:rsid w:val="004109D9"/>
    <w:rsid w:val="004118A6"/>
    <w:rsid w:val="00411AAA"/>
    <w:rsid w:val="00412247"/>
    <w:rsid w:val="00413CA7"/>
    <w:rsid w:val="00414361"/>
    <w:rsid w:val="00414D21"/>
    <w:rsid w:val="0041721A"/>
    <w:rsid w:val="00417F3A"/>
    <w:rsid w:val="00420137"/>
    <w:rsid w:val="00420596"/>
    <w:rsid w:val="004217A2"/>
    <w:rsid w:val="00422474"/>
    <w:rsid w:val="00422BF5"/>
    <w:rsid w:val="00423065"/>
    <w:rsid w:val="00424288"/>
    <w:rsid w:val="00424309"/>
    <w:rsid w:val="0042523E"/>
    <w:rsid w:val="004262E9"/>
    <w:rsid w:val="00426DC9"/>
    <w:rsid w:val="00431062"/>
    <w:rsid w:val="0043317D"/>
    <w:rsid w:val="004345FF"/>
    <w:rsid w:val="0043460F"/>
    <w:rsid w:val="00434E15"/>
    <w:rsid w:val="004354CA"/>
    <w:rsid w:val="004367A8"/>
    <w:rsid w:val="00436F78"/>
    <w:rsid w:val="004378B5"/>
    <w:rsid w:val="004379D3"/>
    <w:rsid w:val="00437F95"/>
    <w:rsid w:val="00440C3B"/>
    <w:rsid w:val="00441B0D"/>
    <w:rsid w:val="00443C99"/>
    <w:rsid w:val="00443CE0"/>
    <w:rsid w:val="004445AB"/>
    <w:rsid w:val="00446284"/>
    <w:rsid w:val="004472EB"/>
    <w:rsid w:val="00447473"/>
    <w:rsid w:val="00447DA9"/>
    <w:rsid w:val="00450640"/>
    <w:rsid w:val="0045116A"/>
    <w:rsid w:val="00451883"/>
    <w:rsid w:val="00451FCA"/>
    <w:rsid w:val="004525F6"/>
    <w:rsid w:val="004539B7"/>
    <w:rsid w:val="00454B88"/>
    <w:rsid w:val="00455D5B"/>
    <w:rsid w:val="004601D1"/>
    <w:rsid w:val="00460B1C"/>
    <w:rsid w:val="00460D2C"/>
    <w:rsid w:val="00461FD3"/>
    <w:rsid w:val="00462CCB"/>
    <w:rsid w:val="00463239"/>
    <w:rsid w:val="00464272"/>
    <w:rsid w:val="00464771"/>
    <w:rsid w:val="00464C0B"/>
    <w:rsid w:val="00465065"/>
    <w:rsid w:val="00466259"/>
    <w:rsid w:val="004665FF"/>
    <w:rsid w:val="00467486"/>
    <w:rsid w:val="00470566"/>
    <w:rsid w:val="004707E3"/>
    <w:rsid w:val="004711AF"/>
    <w:rsid w:val="00472261"/>
    <w:rsid w:val="0047249A"/>
    <w:rsid w:val="00472545"/>
    <w:rsid w:val="004725A2"/>
    <w:rsid w:val="004729F9"/>
    <w:rsid w:val="004731D4"/>
    <w:rsid w:val="004753AC"/>
    <w:rsid w:val="00475799"/>
    <w:rsid w:val="00475CFE"/>
    <w:rsid w:val="00476BF8"/>
    <w:rsid w:val="00476D4E"/>
    <w:rsid w:val="0047707A"/>
    <w:rsid w:val="0047746D"/>
    <w:rsid w:val="004778C3"/>
    <w:rsid w:val="0048183F"/>
    <w:rsid w:val="004824C0"/>
    <w:rsid w:val="00483BF3"/>
    <w:rsid w:val="00483E9A"/>
    <w:rsid w:val="00484EF7"/>
    <w:rsid w:val="00484F13"/>
    <w:rsid w:val="00486332"/>
    <w:rsid w:val="00487684"/>
    <w:rsid w:val="00490400"/>
    <w:rsid w:val="00490844"/>
    <w:rsid w:val="00491488"/>
    <w:rsid w:val="004915C0"/>
    <w:rsid w:val="00492749"/>
    <w:rsid w:val="00493D61"/>
    <w:rsid w:val="0049490F"/>
    <w:rsid w:val="004951FF"/>
    <w:rsid w:val="004962A9"/>
    <w:rsid w:val="004A03EA"/>
    <w:rsid w:val="004A1E80"/>
    <w:rsid w:val="004A227F"/>
    <w:rsid w:val="004A2C0B"/>
    <w:rsid w:val="004A3E2B"/>
    <w:rsid w:val="004A42E0"/>
    <w:rsid w:val="004A4D85"/>
    <w:rsid w:val="004A77AD"/>
    <w:rsid w:val="004B0C3C"/>
    <w:rsid w:val="004B0F2D"/>
    <w:rsid w:val="004B258F"/>
    <w:rsid w:val="004B2651"/>
    <w:rsid w:val="004B3C60"/>
    <w:rsid w:val="004B3D7C"/>
    <w:rsid w:val="004B53DA"/>
    <w:rsid w:val="004B5499"/>
    <w:rsid w:val="004B5770"/>
    <w:rsid w:val="004B6D20"/>
    <w:rsid w:val="004B7030"/>
    <w:rsid w:val="004C02FB"/>
    <w:rsid w:val="004C0A8F"/>
    <w:rsid w:val="004C0F67"/>
    <w:rsid w:val="004C134F"/>
    <w:rsid w:val="004C1BFD"/>
    <w:rsid w:val="004C3362"/>
    <w:rsid w:val="004C3978"/>
    <w:rsid w:val="004C4248"/>
    <w:rsid w:val="004C44C6"/>
    <w:rsid w:val="004C474D"/>
    <w:rsid w:val="004C4A9A"/>
    <w:rsid w:val="004C51DD"/>
    <w:rsid w:val="004C7D60"/>
    <w:rsid w:val="004D1581"/>
    <w:rsid w:val="004D37CD"/>
    <w:rsid w:val="004D4914"/>
    <w:rsid w:val="004D5263"/>
    <w:rsid w:val="004D59C8"/>
    <w:rsid w:val="004D6F77"/>
    <w:rsid w:val="004E0BC3"/>
    <w:rsid w:val="004E12B6"/>
    <w:rsid w:val="004E1A06"/>
    <w:rsid w:val="004E1A6D"/>
    <w:rsid w:val="004E1E6E"/>
    <w:rsid w:val="004E3335"/>
    <w:rsid w:val="004E3988"/>
    <w:rsid w:val="004E7841"/>
    <w:rsid w:val="004E79B7"/>
    <w:rsid w:val="004E7C20"/>
    <w:rsid w:val="004E7D82"/>
    <w:rsid w:val="004F0298"/>
    <w:rsid w:val="004F265F"/>
    <w:rsid w:val="004F3BA0"/>
    <w:rsid w:val="004F452D"/>
    <w:rsid w:val="004F458B"/>
    <w:rsid w:val="004F6074"/>
    <w:rsid w:val="004F76AE"/>
    <w:rsid w:val="004F7DD3"/>
    <w:rsid w:val="005005B6"/>
    <w:rsid w:val="005009A3"/>
    <w:rsid w:val="00502F59"/>
    <w:rsid w:val="00503E1D"/>
    <w:rsid w:val="005041D6"/>
    <w:rsid w:val="0050501A"/>
    <w:rsid w:val="005076F2"/>
    <w:rsid w:val="00511757"/>
    <w:rsid w:val="00512398"/>
    <w:rsid w:val="00513F20"/>
    <w:rsid w:val="005160FA"/>
    <w:rsid w:val="00516D2C"/>
    <w:rsid w:val="00521110"/>
    <w:rsid w:val="0052260F"/>
    <w:rsid w:val="00522C5E"/>
    <w:rsid w:val="00522E50"/>
    <w:rsid w:val="005244DE"/>
    <w:rsid w:val="00524F12"/>
    <w:rsid w:val="00525163"/>
    <w:rsid w:val="00525E74"/>
    <w:rsid w:val="00525E85"/>
    <w:rsid w:val="0052628D"/>
    <w:rsid w:val="00526405"/>
    <w:rsid w:val="00530341"/>
    <w:rsid w:val="00530732"/>
    <w:rsid w:val="005320C5"/>
    <w:rsid w:val="00533D5D"/>
    <w:rsid w:val="00533E0C"/>
    <w:rsid w:val="00535329"/>
    <w:rsid w:val="0053624F"/>
    <w:rsid w:val="00536C09"/>
    <w:rsid w:val="00537FE5"/>
    <w:rsid w:val="00543C87"/>
    <w:rsid w:val="00545A34"/>
    <w:rsid w:val="00545E99"/>
    <w:rsid w:val="00546DF3"/>
    <w:rsid w:val="005514E6"/>
    <w:rsid w:val="005526DE"/>
    <w:rsid w:val="00552BD3"/>
    <w:rsid w:val="00555037"/>
    <w:rsid w:val="00555DE3"/>
    <w:rsid w:val="00556E36"/>
    <w:rsid w:val="00556FE1"/>
    <w:rsid w:val="0055782C"/>
    <w:rsid w:val="005617AC"/>
    <w:rsid w:val="00561C74"/>
    <w:rsid w:val="00561CFE"/>
    <w:rsid w:val="005625D5"/>
    <w:rsid w:val="00562F4A"/>
    <w:rsid w:val="00564065"/>
    <w:rsid w:val="0056435A"/>
    <w:rsid w:val="00564E49"/>
    <w:rsid w:val="0056659A"/>
    <w:rsid w:val="00567B32"/>
    <w:rsid w:val="005719FE"/>
    <w:rsid w:val="00573925"/>
    <w:rsid w:val="00573D86"/>
    <w:rsid w:val="00574060"/>
    <w:rsid w:val="005741FF"/>
    <w:rsid w:val="00575B24"/>
    <w:rsid w:val="00575F09"/>
    <w:rsid w:val="00576814"/>
    <w:rsid w:val="005773F5"/>
    <w:rsid w:val="005777B7"/>
    <w:rsid w:val="00577824"/>
    <w:rsid w:val="00577E62"/>
    <w:rsid w:val="00577E67"/>
    <w:rsid w:val="00582BEC"/>
    <w:rsid w:val="00584406"/>
    <w:rsid w:val="005848EB"/>
    <w:rsid w:val="00584A91"/>
    <w:rsid w:val="0058640F"/>
    <w:rsid w:val="005864CB"/>
    <w:rsid w:val="005868DA"/>
    <w:rsid w:val="00586AD5"/>
    <w:rsid w:val="00587421"/>
    <w:rsid w:val="005904A3"/>
    <w:rsid w:val="005915CD"/>
    <w:rsid w:val="005916DE"/>
    <w:rsid w:val="00591CDC"/>
    <w:rsid w:val="00591DDF"/>
    <w:rsid w:val="005926BA"/>
    <w:rsid w:val="005935DC"/>
    <w:rsid w:val="00593C15"/>
    <w:rsid w:val="00594925"/>
    <w:rsid w:val="005952CA"/>
    <w:rsid w:val="005957DA"/>
    <w:rsid w:val="00596139"/>
    <w:rsid w:val="005A068E"/>
    <w:rsid w:val="005A0C35"/>
    <w:rsid w:val="005A12AD"/>
    <w:rsid w:val="005A1832"/>
    <w:rsid w:val="005A1B2E"/>
    <w:rsid w:val="005A3E67"/>
    <w:rsid w:val="005A442D"/>
    <w:rsid w:val="005A4DE6"/>
    <w:rsid w:val="005A50BE"/>
    <w:rsid w:val="005A5D49"/>
    <w:rsid w:val="005A5F29"/>
    <w:rsid w:val="005A6B2F"/>
    <w:rsid w:val="005A75BD"/>
    <w:rsid w:val="005B07C6"/>
    <w:rsid w:val="005B1816"/>
    <w:rsid w:val="005B2C44"/>
    <w:rsid w:val="005B2FE3"/>
    <w:rsid w:val="005B35E5"/>
    <w:rsid w:val="005B3EE6"/>
    <w:rsid w:val="005B7166"/>
    <w:rsid w:val="005B7A62"/>
    <w:rsid w:val="005C189C"/>
    <w:rsid w:val="005C19AA"/>
    <w:rsid w:val="005C19C7"/>
    <w:rsid w:val="005C1AD2"/>
    <w:rsid w:val="005C3FE9"/>
    <w:rsid w:val="005C4F4F"/>
    <w:rsid w:val="005C58AA"/>
    <w:rsid w:val="005C798F"/>
    <w:rsid w:val="005D02A5"/>
    <w:rsid w:val="005D11A0"/>
    <w:rsid w:val="005D1CEA"/>
    <w:rsid w:val="005D285A"/>
    <w:rsid w:val="005D4C60"/>
    <w:rsid w:val="005D53E2"/>
    <w:rsid w:val="005E1E0E"/>
    <w:rsid w:val="005E2892"/>
    <w:rsid w:val="005E3C97"/>
    <w:rsid w:val="005E3D17"/>
    <w:rsid w:val="005E3DB4"/>
    <w:rsid w:val="005E471D"/>
    <w:rsid w:val="005E4982"/>
    <w:rsid w:val="005E5684"/>
    <w:rsid w:val="005E5B35"/>
    <w:rsid w:val="005F0ED8"/>
    <w:rsid w:val="005F10F4"/>
    <w:rsid w:val="005F1912"/>
    <w:rsid w:val="005F20CB"/>
    <w:rsid w:val="005F218F"/>
    <w:rsid w:val="005F2D80"/>
    <w:rsid w:val="005F3237"/>
    <w:rsid w:val="005F4857"/>
    <w:rsid w:val="005F5B68"/>
    <w:rsid w:val="005F6B3C"/>
    <w:rsid w:val="005F7019"/>
    <w:rsid w:val="005F7C32"/>
    <w:rsid w:val="005F7F76"/>
    <w:rsid w:val="0060045C"/>
    <w:rsid w:val="0060170A"/>
    <w:rsid w:val="00602370"/>
    <w:rsid w:val="006026E3"/>
    <w:rsid w:val="00602858"/>
    <w:rsid w:val="0060319A"/>
    <w:rsid w:val="006037B0"/>
    <w:rsid w:val="006042BF"/>
    <w:rsid w:val="006052D4"/>
    <w:rsid w:val="006055A3"/>
    <w:rsid w:val="00605669"/>
    <w:rsid w:val="006072D4"/>
    <w:rsid w:val="006118A1"/>
    <w:rsid w:val="00612555"/>
    <w:rsid w:val="0061293A"/>
    <w:rsid w:val="0061462E"/>
    <w:rsid w:val="00614904"/>
    <w:rsid w:val="0061673E"/>
    <w:rsid w:val="006201D7"/>
    <w:rsid w:val="006214AD"/>
    <w:rsid w:val="0062194D"/>
    <w:rsid w:val="0062202A"/>
    <w:rsid w:val="006234A8"/>
    <w:rsid w:val="00623615"/>
    <w:rsid w:val="00623E4C"/>
    <w:rsid w:val="00623FF0"/>
    <w:rsid w:val="0062445F"/>
    <w:rsid w:val="00625B39"/>
    <w:rsid w:val="00626BE5"/>
    <w:rsid w:val="00627840"/>
    <w:rsid w:val="00627A17"/>
    <w:rsid w:val="00631380"/>
    <w:rsid w:val="00631E3E"/>
    <w:rsid w:val="00634F08"/>
    <w:rsid w:val="00635498"/>
    <w:rsid w:val="00636097"/>
    <w:rsid w:val="006371A1"/>
    <w:rsid w:val="0064157C"/>
    <w:rsid w:val="006424FE"/>
    <w:rsid w:val="0064372F"/>
    <w:rsid w:val="00643AF7"/>
    <w:rsid w:val="0064654A"/>
    <w:rsid w:val="00650658"/>
    <w:rsid w:val="00651C3F"/>
    <w:rsid w:val="0065256F"/>
    <w:rsid w:val="0065292C"/>
    <w:rsid w:val="00653C32"/>
    <w:rsid w:val="00654168"/>
    <w:rsid w:val="00655B01"/>
    <w:rsid w:val="00656435"/>
    <w:rsid w:val="00656A60"/>
    <w:rsid w:val="0065771B"/>
    <w:rsid w:val="00657B89"/>
    <w:rsid w:val="00657DF8"/>
    <w:rsid w:val="006607F2"/>
    <w:rsid w:val="00661AC0"/>
    <w:rsid w:val="00661FD8"/>
    <w:rsid w:val="00662827"/>
    <w:rsid w:val="00662BC4"/>
    <w:rsid w:val="00663626"/>
    <w:rsid w:val="00664358"/>
    <w:rsid w:val="00665EC3"/>
    <w:rsid w:val="006664A5"/>
    <w:rsid w:val="00666B25"/>
    <w:rsid w:val="00670062"/>
    <w:rsid w:val="00670EBA"/>
    <w:rsid w:val="00673599"/>
    <w:rsid w:val="00673CF1"/>
    <w:rsid w:val="00673D68"/>
    <w:rsid w:val="00673EA9"/>
    <w:rsid w:val="00673F51"/>
    <w:rsid w:val="00674BB1"/>
    <w:rsid w:val="00675EA1"/>
    <w:rsid w:val="006770A2"/>
    <w:rsid w:val="00677D4E"/>
    <w:rsid w:val="00680485"/>
    <w:rsid w:val="00681955"/>
    <w:rsid w:val="00682E32"/>
    <w:rsid w:val="00683407"/>
    <w:rsid w:val="0068532F"/>
    <w:rsid w:val="0068695A"/>
    <w:rsid w:val="00687210"/>
    <w:rsid w:val="00690130"/>
    <w:rsid w:val="00691364"/>
    <w:rsid w:val="00691468"/>
    <w:rsid w:val="00692186"/>
    <w:rsid w:val="00692AB0"/>
    <w:rsid w:val="006931E1"/>
    <w:rsid w:val="00695126"/>
    <w:rsid w:val="00695565"/>
    <w:rsid w:val="0069606F"/>
    <w:rsid w:val="00697E31"/>
    <w:rsid w:val="006A008C"/>
    <w:rsid w:val="006A12BB"/>
    <w:rsid w:val="006A17F0"/>
    <w:rsid w:val="006A1AD3"/>
    <w:rsid w:val="006A2401"/>
    <w:rsid w:val="006A2D07"/>
    <w:rsid w:val="006A3D92"/>
    <w:rsid w:val="006A40C2"/>
    <w:rsid w:val="006A4ABE"/>
    <w:rsid w:val="006A4CCF"/>
    <w:rsid w:val="006A5142"/>
    <w:rsid w:val="006A550A"/>
    <w:rsid w:val="006A5D8A"/>
    <w:rsid w:val="006A5DBD"/>
    <w:rsid w:val="006A5E80"/>
    <w:rsid w:val="006B1030"/>
    <w:rsid w:val="006B28B5"/>
    <w:rsid w:val="006B5235"/>
    <w:rsid w:val="006B623A"/>
    <w:rsid w:val="006B725F"/>
    <w:rsid w:val="006B776F"/>
    <w:rsid w:val="006C0462"/>
    <w:rsid w:val="006C1B49"/>
    <w:rsid w:val="006C1BAD"/>
    <w:rsid w:val="006C53D5"/>
    <w:rsid w:val="006C5A0F"/>
    <w:rsid w:val="006C5CA9"/>
    <w:rsid w:val="006C6411"/>
    <w:rsid w:val="006C6B42"/>
    <w:rsid w:val="006C6FA6"/>
    <w:rsid w:val="006D149E"/>
    <w:rsid w:val="006D1D3D"/>
    <w:rsid w:val="006D2663"/>
    <w:rsid w:val="006D2979"/>
    <w:rsid w:val="006D2D58"/>
    <w:rsid w:val="006D5118"/>
    <w:rsid w:val="006D7B58"/>
    <w:rsid w:val="006E051E"/>
    <w:rsid w:val="006E5B6E"/>
    <w:rsid w:val="006E5C71"/>
    <w:rsid w:val="006E6493"/>
    <w:rsid w:val="006E6EA5"/>
    <w:rsid w:val="006E7407"/>
    <w:rsid w:val="006F0527"/>
    <w:rsid w:val="006F0A9E"/>
    <w:rsid w:val="006F101E"/>
    <w:rsid w:val="006F1B65"/>
    <w:rsid w:val="006F3B93"/>
    <w:rsid w:val="006F44CB"/>
    <w:rsid w:val="006F4B60"/>
    <w:rsid w:val="006F57FE"/>
    <w:rsid w:val="006F5890"/>
    <w:rsid w:val="006F599F"/>
    <w:rsid w:val="006F6072"/>
    <w:rsid w:val="006F68D6"/>
    <w:rsid w:val="006F7157"/>
    <w:rsid w:val="0070089D"/>
    <w:rsid w:val="00701777"/>
    <w:rsid w:val="00701AEF"/>
    <w:rsid w:val="00701DC2"/>
    <w:rsid w:val="00702437"/>
    <w:rsid w:val="00702520"/>
    <w:rsid w:val="0070254F"/>
    <w:rsid w:val="007026DC"/>
    <w:rsid w:val="00702F9A"/>
    <w:rsid w:val="0070356E"/>
    <w:rsid w:val="00703F83"/>
    <w:rsid w:val="007044C3"/>
    <w:rsid w:val="00705265"/>
    <w:rsid w:val="007073BB"/>
    <w:rsid w:val="00707C58"/>
    <w:rsid w:val="00707D4B"/>
    <w:rsid w:val="00710041"/>
    <w:rsid w:val="00711335"/>
    <w:rsid w:val="00711652"/>
    <w:rsid w:val="00712D6F"/>
    <w:rsid w:val="00713817"/>
    <w:rsid w:val="0071636D"/>
    <w:rsid w:val="00720E5F"/>
    <w:rsid w:val="00721190"/>
    <w:rsid w:val="00721461"/>
    <w:rsid w:val="0072275A"/>
    <w:rsid w:val="00722AA5"/>
    <w:rsid w:val="0072339B"/>
    <w:rsid w:val="0072435D"/>
    <w:rsid w:val="007249F0"/>
    <w:rsid w:val="00724AD9"/>
    <w:rsid w:val="007257C5"/>
    <w:rsid w:val="00726173"/>
    <w:rsid w:val="0072763B"/>
    <w:rsid w:val="00727B8B"/>
    <w:rsid w:val="00727B93"/>
    <w:rsid w:val="00727D51"/>
    <w:rsid w:val="007309CD"/>
    <w:rsid w:val="007313DF"/>
    <w:rsid w:val="00734D9C"/>
    <w:rsid w:val="00734F33"/>
    <w:rsid w:val="007351B0"/>
    <w:rsid w:val="00735867"/>
    <w:rsid w:val="00735C31"/>
    <w:rsid w:val="007366C5"/>
    <w:rsid w:val="00736B54"/>
    <w:rsid w:val="00736ED4"/>
    <w:rsid w:val="0073717A"/>
    <w:rsid w:val="007378E3"/>
    <w:rsid w:val="007402A8"/>
    <w:rsid w:val="007409DA"/>
    <w:rsid w:val="007413D6"/>
    <w:rsid w:val="00741579"/>
    <w:rsid w:val="00742134"/>
    <w:rsid w:val="00743342"/>
    <w:rsid w:val="0074430B"/>
    <w:rsid w:val="00744430"/>
    <w:rsid w:val="00745A2B"/>
    <w:rsid w:val="007475C1"/>
    <w:rsid w:val="007479BE"/>
    <w:rsid w:val="00751308"/>
    <w:rsid w:val="00751549"/>
    <w:rsid w:val="007519A7"/>
    <w:rsid w:val="00751B5C"/>
    <w:rsid w:val="007529BF"/>
    <w:rsid w:val="00752CC2"/>
    <w:rsid w:val="00752FFA"/>
    <w:rsid w:val="00756813"/>
    <w:rsid w:val="007605F0"/>
    <w:rsid w:val="00760DCA"/>
    <w:rsid w:val="00760F50"/>
    <w:rsid w:val="007636C8"/>
    <w:rsid w:val="007638D9"/>
    <w:rsid w:val="00767025"/>
    <w:rsid w:val="007671F2"/>
    <w:rsid w:val="0076773B"/>
    <w:rsid w:val="00767B64"/>
    <w:rsid w:val="00771192"/>
    <w:rsid w:val="007730BD"/>
    <w:rsid w:val="00773765"/>
    <w:rsid w:val="00773E32"/>
    <w:rsid w:val="007746DD"/>
    <w:rsid w:val="0077492A"/>
    <w:rsid w:val="0077682A"/>
    <w:rsid w:val="007769FE"/>
    <w:rsid w:val="007770E6"/>
    <w:rsid w:val="00783F57"/>
    <w:rsid w:val="00787E0D"/>
    <w:rsid w:val="00790437"/>
    <w:rsid w:val="00790678"/>
    <w:rsid w:val="007907F6"/>
    <w:rsid w:val="0079237F"/>
    <w:rsid w:val="0079279C"/>
    <w:rsid w:val="00793022"/>
    <w:rsid w:val="00793432"/>
    <w:rsid w:val="0079359A"/>
    <w:rsid w:val="00794AE4"/>
    <w:rsid w:val="00794E01"/>
    <w:rsid w:val="00795A6B"/>
    <w:rsid w:val="00796416"/>
    <w:rsid w:val="007A022C"/>
    <w:rsid w:val="007A1ABE"/>
    <w:rsid w:val="007A2445"/>
    <w:rsid w:val="007A2DD8"/>
    <w:rsid w:val="007A31E3"/>
    <w:rsid w:val="007A3FB3"/>
    <w:rsid w:val="007A498A"/>
    <w:rsid w:val="007A608E"/>
    <w:rsid w:val="007A7C01"/>
    <w:rsid w:val="007B0551"/>
    <w:rsid w:val="007B0AD1"/>
    <w:rsid w:val="007B1B3D"/>
    <w:rsid w:val="007B1E68"/>
    <w:rsid w:val="007B269D"/>
    <w:rsid w:val="007B328E"/>
    <w:rsid w:val="007B343D"/>
    <w:rsid w:val="007B3D95"/>
    <w:rsid w:val="007B5514"/>
    <w:rsid w:val="007B6391"/>
    <w:rsid w:val="007B78F2"/>
    <w:rsid w:val="007C0328"/>
    <w:rsid w:val="007C13D9"/>
    <w:rsid w:val="007C2FE5"/>
    <w:rsid w:val="007C3C6B"/>
    <w:rsid w:val="007C4300"/>
    <w:rsid w:val="007C503C"/>
    <w:rsid w:val="007C5C02"/>
    <w:rsid w:val="007C6142"/>
    <w:rsid w:val="007C6889"/>
    <w:rsid w:val="007D01FF"/>
    <w:rsid w:val="007D0263"/>
    <w:rsid w:val="007D12FB"/>
    <w:rsid w:val="007D15DC"/>
    <w:rsid w:val="007D1E1B"/>
    <w:rsid w:val="007D379F"/>
    <w:rsid w:val="007D4E7E"/>
    <w:rsid w:val="007D5B34"/>
    <w:rsid w:val="007D650C"/>
    <w:rsid w:val="007D696E"/>
    <w:rsid w:val="007D777C"/>
    <w:rsid w:val="007E010E"/>
    <w:rsid w:val="007E0C20"/>
    <w:rsid w:val="007E12BD"/>
    <w:rsid w:val="007E280B"/>
    <w:rsid w:val="007E3117"/>
    <w:rsid w:val="007E3E3D"/>
    <w:rsid w:val="007E4114"/>
    <w:rsid w:val="007E6262"/>
    <w:rsid w:val="007E6754"/>
    <w:rsid w:val="007E6F0F"/>
    <w:rsid w:val="007F0502"/>
    <w:rsid w:val="007F15F7"/>
    <w:rsid w:val="007F3102"/>
    <w:rsid w:val="007F3342"/>
    <w:rsid w:val="007F3F51"/>
    <w:rsid w:val="007F606A"/>
    <w:rsid w:val="007F618B"/>
    <w:rsid w:val="007F6CD3"/>
    <w:rsid w:val="007F7805"/>
    <w:rsid w:val="007F7B19"/>
    <w:rsid w:val="0080075B"/>
    <w:rsid w:val="008013EC"/>
    <w:rsid w:val="00801D2D"/>
    <w:rsid w:val="008030E6"/>
    <w:rsid w:val="00803225"/>
    <w:rsid w:val="008035A3"/>
    <w:rsid w:val="00803736"/>
    <w:rsid w:val="00803B37"/>
    <w:rsid w:val="00805A37"/>
    <w:rsid w:val="00805C04"/>
    <w:rsid w:val="0080687B"/>
    <w:rsid w:val="00806AE2"/>
    <w:rsid w:val="00810882"/>
    <w:rsid w:val="008111F1"/>
    <w:rsid w:val="00811426"/>
    <w:rsid w:val="00811859"/>
    <w:rsid w:val="00811F1B"/>
    <w:rsid w:val="008140CA"/>
    <w:rsid w:val="008141B0"/>
    <w:rsid w:val="00815A69"/>
    <w:rsid w:val="008163AB"/>
    <w:rsid w:val="00817193"/>
    <w:rsid w:val="0081737E"/>
    <w:rsid w:val="00817631"/>
    <w:rsid w:val="0081773A"/>
    <w:rsid w:val="008208EE"/>
    <w:rsid w:val="00820CC4"/>
    <w:rsid w:val="00821976"/>
    <w:rsid w:val="00823AD1"/>
    <w:rsid w:val="00824664"/>
    <w:rsid w:val="0082562B"/>
    <w:rsid w:val="008260BA"/>
    <w:rsid w:val="00827871"/>
    <w:rsid w:val="00831162"/>
    <w:rsid w:val="008312DD"/>
    <w:rsid w:val="008316E3"/>
    <w:rsid w:val="00832B8D"/>
    <w:rsid w:val="00835614"/>
    <w:rsid w:val="008356F8"/>
    <w:rsid w:val="00835CE1"/>
    <w:rsid w:val="00837DCC"/>
    <w:rsid w:val="00840273"/>
    <w:rsid w:val="008441F1"/>
    <w:rsid w:val="0084430A"/>
    <w:rsid w:val="00846DAB"/>
    <w:rsid w:val="00850210"/>
    <w:rsid w:val="008531CC"/>
    <w:rsid w:val="0085646A"/>
    <w:rsid w:val="0085664B"/>
    <w:rsid w:val="008576B3"/>
    <w:rsid w:val="00857C43"/>
    <w:rsid w:val="008612A9"/>
    <w:rsid w:val="008612B1"/>
    <w:rsid w:val="0086320C"/>
    <w:rsid w:val="008645C7"/>
    <w:rsid w:val="00864C16"/>
    <w:rsid w:val="00865C2A"/>
    <w:rsid w:val="0086619D"/>
    <w:rsid w:val="008676B7"/>
    <w:rsid w:val="00867A18"/>
    <w:rsid w:val="00867FEA"/>
    <w:rsid w:val="00874FC6"/>
    <w:rsid w:val="00875C44"/>
    <w:rsid w:val="00881BAE"/>
    <w:rsid w:val="00883178"/>
    <w:rsid w:val="008836AF"/>
    <w:rsid w:val="00884000"/>
    <w:rsid w:val="00885E50"/>
    <w:rsid w:val="008869BA"/>
    <w:rsid w:val="0088720F"/>
    <w:rsid w:val="00892E7A"/>
    <w:rsid w:val="0089357F"/>
    <w:rsid w:val="00893C83"/>
    <w:rsid w:val="008940C5"/>
    <w:rsid w:val="00894615"/>
    <w:rsid w:val="00894D55"/>
    <w:rsid w:val="00895844"/>
    <w:rsid w:val="00895915"/>
    <w:rsid w:val="008A02E2"/>
    <w:rsid w:val="008A055E"/>
    <w:rsid w:val="008A07C8"/>
    <w:rsid w:val="008A0ACB"/>
    <w:rsid w:val="008A0E74"/>
    <w:rsid w:val="008A2014"/>
    <w:rsid w:val="008A2BA1"/>
    <w:rsid w:val="008A36A6"/>
    <w:rsid w:val="008A3960"/>
    <w:rsid w:val="008A3F3D"/>
    <w:rsid w:val="008A6355"/>
    <w:rsid w:val="008A6C11"/>
    <w:rsid w:val="008A6FE9"/>
    <w:rsid w:val="008A78C9"/>
    <w:rsid w:val="008A79ED"/>
    <w:rsid w:val="008B1571"/>
    <w:rsid w:val="008B2CD0"/>
    <w:rsid w:val="008B2E9C"/>
    <w:rsid w:val="008B4FD7"/>
    <w:rsid w:val="008B51AE"/>
    <w:rsid w:val="008B6E93"/>
    <w:rsid w:val="008B6EAB"/>
    <w:rsid w:val="008C18EE"/>
    <w:rsid w:val="008C28EF"/>
    <w:rsid w:val="008C4A48"/>
    <w:rsid w:val="008C5C17"/>
    <w:rsid w:val="008D1AA8"/>
    <w:rsid w:val="008D28AD"/>
    <w:rsid w:val="008D3287"/>
    <w:rsid w:val="008D517D"/>
    <w:rsid w:val="008D54A8"/>
    <w:rsid w:val="008D5F1A"/>
    <w:rsid w:val="008D613E"/>
    <w:rsid w:val="008D72CE"/>
    <w:rsid w:val="008D7519"/>
    <w:rsid w:val="008D7A63"/>
    <w:rsid w:val="008E052E"/>
    <w:rsid w:val="008E229D"/>
    <w:rsid w:val="008E307A"/>
    <w:rsid w:val="008E333E"/>
    <w:rsid w:val="008E529E"/>
    <w:rsid w:val="008E53C2"/>
    <w:rsid w:val="008E7B97"/>
    <w:rsid w:val="008F003B"/>
    <w:rsid w:val="008F11F0"/>
    <w:rsid w:val="008F1F60"/>
    <w:rsid w:val="008F2275"/>
    <w:rsid w:val="008F2E5D"/>
    <w:rsid w:val="008F45EE"/>
    <w:rsid w:val="008F4FE7"/>
    <w:rsid w:val="008F589A"/>
    <w:rsid w:val="008F62B8"/>
    <w:rsid w:val="008F62E7"/>
    <w:rsid w:val="008F6CCB"/>
    <w:rsid w:val="008F7416"/>
    <w:rsid w:val="008F7B72"/>
    <w:rsid w:val="009007D7"/>
    <w:rsid w:val="00900DB5"/>
    <w:rsid w:val="00901AE3"/>
    <w:rsid w:val="00902CC2"/>
    <w:rsid w:val="00904F8B"/>
    <w:rsid w:val="009051C7"/>
    <w:rsid w:val="00905943"/>
    <w:rsid w:val="00905DD1"/>
    <w:rsid w:val="0090626C"/>
    <w:rsid w:val="0090640F"/>
    <w:rsid w:val="00906D94"/>
    <w:rsid w:val="009070DB"/>
    <w:rsid w:val="009071DB"/>
    <w:rsid w:val="009079BF"/>
    <w:rsid w:val="00910C0B"/>
    <w:rsid w:val="009115FF"/>
    <w:rsid w:val="00911864"/>
    <w:rsid w:val="00912002"/>
    <w:rsid w:val="00912BC7"/>
    <w:rsid w:val="00915CF4"/>
    <w:rsid w:val="00916915"/>
    <w:rsid w:val="00916CE5"/>
    <w:rsid w:val="00916D5E"/>
    <w:rsid w:val="0092044B"/>
    <w:rsid w:val="00920BBA"/>
    <w:rsid w:val="00920DA6"/>
    <w:rsid w:val="00921138"/>
    <w:rsid w:val="0092168C"/>
    <w:rsid w:val="00922074"/>
    <w:rsid w:val="00922093"/>
    <w:rsid w:val="00922554"/>
    <w:rsid w:val="0092309B"/>
    <w:rsid w:val="0092518B"/>
    <w:rsid w:val="009257CB"/>
    <w:rsid w:val="0092624E"/>
    <w:rsid w:val="00926DE6"/>
    <w:rsid w:val="0093178C"/>
    <w:rsid w:val="00931DB3"/>
    <w:rsid w:val="009339FF"/>
    <w:rsid w:val="00934D32"/>
    <w:rsid w:val="009358A7"/>
    <w:rsid w:val="00935CDB"/>
    <w:rsid w:val="00936F09"/>
    <w:rsid w:val="00937397"/>
    <w:rsid w:val="0094049F"/>
    <w:rsid w:val="00941CC6"/>
    <w:rsid w:val="00942AFF"/>
    <w:rsid w:val="00944F3E"/>
    <w:rsid w:val="00945395"/>
    <w:rsid w:val="0094557A"/>
    <w:rsid w:val="00946049"/>
    <w:rsid w:val="009475E1"/>
    <w:rsid w:val="0095075E"/>
    <w:rsid w:val="009511D2"/>
    <w:rsid w:val="00952F0C"/>
    <w:rsid w:val="0095361A"/>
    <w:rsid w:val="00954264"/>
    <w:rsid w:val="009549C9"/>
    <w:rsid w:val="00954B41"/>
    <w:rsid w:val="00956547"/>
    <w:rsid w:val="00961102"/>
    <w:rsid w:val="009631D9"/>
    <w:rsid w:val="00963377"/>
    <w:rsid w:val="00964E6E"/>
    <w:rsid w:val="00965742"/>
    <w:rsid w:val="00967243"/>
    <w:rsid w:val="009672A9"/>
    <w:rsid w:val="009717CD"/>
    <w:rsid w:val="00971EFF"/>
    <w:rsid w:val="009745AB"/>
    <w:rsid w:val="00974D69"/>
    <w:rsid w:val="00974FA7"/>
    <w:rsid w:val="00975A72"/>
    <w:rsid w:val="009770A3"/>
    <w:rsid w:val="00977DE6"/>
    <w:rsid w:val="009807DD"/>
    <w:rsid w:val="0098278E"/>
    <w:rsid w:val="00982B38"/>
    <w:rsid w:val="00982C62"/>
    <w:rsid w:val="00982F09"/>
    <w:rsid w:val="00983143"/>
    <w:rsid w:val="0098401E"/>
    <w:rsid w:val="00984588"/>
    <w:rsid w:val="00984EA1"/>
    <w:rsid w:val="00991299"/>
    <w:rsid w:val="00991D0D"/>
    <w:rsid w:val="00992E0B"/>
    <w:rsid w:val="00993047"/>
    <w:rsid w:val="009932FD"/>
    <w:rsid w:val="00993C9D"/>
    <w:rsid w:val="00993D0C"/>
    <w:rsid w:val="0099420F"/>
    <w:rsid w:val="009946BA"/>
    <w:rsid w:val="00994DB2"/>
    <w:rsid w:val="009965AB"/>
    <w:rsid w:val="009969E9"/>
    <w:rsid w:val="009973F7"/>
    <w:rsid w:val="00997677"/>
    <w:rsid w:val="009A04FF"/>
    <w:rsid w:val="009A094C"/>
    <w:rsid w:val="009A25DE"/>
    <w:rsid w:val="009A2D60"/>
    <w:rsid w:val="009A3F28"/>
    <w:rsid w:val="009A45B5"/>
    <w:rsid w:val="009A64A5"/>
    <w:rsid w:val="009B045C"/>
    <w:rsid w:val="009B0E16"/>
    <w:rsid w:val="009B1C8A"/>
    <w:rsid w:val="009B38C4"/>
    <w:rsid w:val="009B4837"/>
    <w:rsid w:val="009B4E81"/>
    <w:rsid w:val="009B5BF4"/>
    <w:rsid w:val="009B5D77"/>
    <w:rsid w:val="009B68BE"/>
    <w:rsid w:val="009C0348"/>
    <w:rsid w:val="009C079F"/>
    <w:rsid w:val="009C1B83"/>
    <w:rsid w:val="009C1C26"/>
    <w:rsid w:val="009C2564"/>
    <w:rsid w:val="009C4449"/>
    <w:rsid w:val="009C5869"/>
    <w:rsid w:val="009C67C8"/>
    <w:rsid w:val="009D4542"/>
    <w:rsid w:val="009D5015"/>
    <w:rsid w:val="009D71EF"/>
    <w:rsid w:val="009D7632"/>
    <w:rsid w:val="009E0666"/>
    <w:rsid w:val="009E0D0B"/>
    <w:rsid w:val="009E1BA8"/>
    <w:rsid w:val="009E1DCB"/>
    <w:rsid w:val="009E3B8A"/>
    <w:rsid w:val="009E4D02"/>
    <w:rsid w:val="009E53DA"/>
    <w:rsid w:val="009E6436"/>
    <w:rsid w:val="009E6667"/>
    <w:rsid w:val="009E7A91"/>
    <w:rsid w:val="009E7EE4"/>
    <w:rsid w:val="009F0488"/>
    <w:rsid w:val="009F0813"/>
    <w:rsid w:val="009F1505"/>
    <w:rsid w:val="009F2143"/>
    <w:rsid w:val="009F2CAC"/>
    <w:rsid w:val="009F31EA"/>
    <w:rsid w:val="009F346C"/>
    <w:rsid w:val="009F353A"/>
    <w:rsid w:val="009F3828"/>
    <w:rsid w:val="009F428B"/>
    <w:rsid w:val="009F45A4"/>
    <w:rsid w:val="009F4713"/>
    <w:rsid w:val="009F5B09"/>
    <w:rsid w:val="009F5EEF"/>
    <w:rsid w:val="009F6F7B"/>
    <w:rsid w:val="00A0038F"/>
    <w:rsid w:val="00A015B5"/>
    <w:rsid w:val="00A016E5"/>
    <w:rsid w:val="00A01E24"/>
    <w:rsid w:val="00A04241"/>
    <w:rsid w:val="00A0480C"/>
    <w:rsid w:val="00A055A7"/>
    <w:rsid w:val="00A0642F"/>
    <w:rsid w:val="00A0644B"/>
    <w:rsid w:val="00A06E75"/>
    <w:rsid w:val="00A06EA8"/>
    <w:rsid w:val="00A07139"/>
    <w:rsid w:val="00A11A0C"/>
    <w:rsid w:val="00A1223A"/>
    <w:rsid w:val="00A1257C"/>
    <w:rsid w:val="00A12A43"/>
    <w:rsid w:val="00A13FFA"/>
    <w:rsid w:val="00A161A4"/>
    <w:rsid w:val="00A1650C"/>
    <w:rsid w:val="00A17F3F"/>
    <w:rsid w:val="00A207FB"/>
    <w:rsid w:val="00A20861"/>
    <w:rsid w:val="00A21E28"/>
    <w:rsid w:val="00A22977"/>
    <w:rsid w:val="00A236CF"/>
    <w:rsid w:val="00A23CCE"/>
    <w:rsid w:val="00A24216"/>
    <w:rsid w:val="00A242C9"/>
    <w:rsid w:val="00A24547"/>
    <w:rsid w:val="00A249E3"/>
    <w:rsid w:val="00A270F8"/>
    <w:rsid w:val="00A27885"/>
    <w:rsid w:val="00A323D0"/>
    <w:rsid w:val="00A327DB"/>
    <w:rsid w:val="00A33F9D"/>
    <w:rsid w:val="00A343E3"/>
    <w:rsid w:val="00A35197"/>
    <w:rsid w:val="00A35745"/>
    <w:rsid w:val="00A36B76"/>
    <w:rsid w:val="00A36FFC"/>
    <w:rsid w:val="00A371FA"/>
    <w:rsid w:val="00A4021A"/>
    <w:rsid w:val="00A40413"/>
    <w:rsid w:val="00A4046A"/>
    <w:rsid w:val="00A4089B"/>
    <w:rsid w:val="00A42AC0"/>
    <w:rsid w:val="00A42B9F"/>
    <w:rsid w:val="00A43BDD"/>
    <w:rsid w:val="00A44812"/>
    <w:rsid w:val="00A46F8A"/>
    <w:rsid w:val="00A4711F"/>
    <w:rsid w:val="00A4765A"/>
    <w:rsid w:val="00A47A96"/>
    <w:rsid w:val="00A47CBB"/>
    <w:rsid w:val="00A508F5"/>
    <w:rsid w:val="00A511EA"/>
    <w:rsid w:val="00A51A74"/>
    <w:rsid w:val="00A52183"/>
    <w:rsid w:val="00A52EE5"/>
    <w:rsid w:val="00A5308E"/>
    <w:rsid w:val="00A56406"/>
    <w:rsid w:val="00A56896"/>
    <w:rsid w:val="00A60005"/>
    <w:rsid w:val="00A620F1"/>
    <w:rsid w:val="00A669F8"/>
    <w:rsid w:val="00A66A39"/>
    <w:rsid w:val="00A675B5"/>
    <w:rsid w:val="00A679E9"/>
    <w:rsid w:val="00A70159"/>
    <w:rsid w:val="00A70324"/>
    <w:rsid w:val="00A7085B"/>
    <w:rsid w:val="00A730D5"/>
    <w:rsid w:val="00A73C96"/>
    <w:rsid w:val="00A73E23"/>
    <w:rsid w:val="00A74C33"/>
    <w:rsid w:val="00A76F41"/>
    <w:rsid w:val="00A76FF8"/>
    <w:rsid w:val="00A774EF"/>
    <w:rsid w:val="00A77A18"/>
    <w:rsid w:val="00A77D25"/>
    <w:rsid w:val="00A82CE1"/>
    <w:rsid w:val="00A8329E"/>
    <w:rsid w:val="00A836F7"/>
    <w:rsid w:val="00A844AA"/>
    <w:rsid w:val="00A84B35"/>
    <w:rsid w:val="00A84BBE"/>
    <w:rsid w:val="00A851A9"/>
    <w:rsid w:val="00A85786"/>
    <w:rsid w:val="00A86061"/>
    <w:rsid w:val="00A8636C"/>
    <w:rsid w:val="00A8693C"/>
    <w:rsid w:val="00A872FD"/>
    <w:rsid w:val="00A87AFB"/>
    <w:rsid w:val="00A90AA6"/>
    <w:rsid w:val="00A914DC"/>
    <w:rsid w:val="00A9190E"/>
    <w:rsid w:val="00A91F56"/>
    <w:rsid w:val="00A93F84"/>
    <w:rsid w:val="00A94D8F"/>
    <w:rsid w:val="00A94FE2"/>
    <w:rsid w:val="00A9580F"/>
    <w:rsid w:val="00A95E9E"/>
    <w:rsid w:val="00A96017"/>
    <w:rsid w:val="00A97BCC"/>
    <w:rsid w:val="00AA062B"/>
    <w:rsid w:val="00AA1C66"/>
    <w:rsid w:val="00AA3176"/>
    <w:rsid w:val="00AA3C80"/>
    <w:rsid w:val="00AA41EB"/>
    <w:rsid w:val="00AA43D3"/>
    <w:rsid w:val="00AA4A43"/>
    <w:rsid w:val="00AA4BF0"/>
    <w:rsid w:val="00AA54A4"/>
    <w:rsid w:val="00AA708D"/>
    <w:rsid w:val="00AA71C0"/>
    <w:rsid w:val="00AB087C"/>
    <w:rsid w:val="00AB0B8A"/>
    <w:rsid w:val="00AB1157"/>
    <w:rsid w:val="00AB1C06"/>
    <w:rsid w:val="00AB3789"/>
    <w:rsid w:val="00AB4213"/>
    <w:rsid w:val="00AB4E70"/>
    <w:rsid w:val="00AB4F0E"/>
    <w:rsid w:val="00AB5DEB"/>
    <w:rsid w:val="00AB725F"/>
    <w:rsid w:val="00AB7A8C"/>
    <w:rsid w:val="00AC05C9"/>
    <w:rsid w:val="00AC090E"/>
    <w:rsid w:val="00AC1018"/>
    <w:rsid w:val="00AC195F"/>
    <w:rsid w:val="00AC1E3B"/>
    <w:rsid w:val="00AC2259"/>
    <w:rsid w:val="00AC29EC"/>
    <w:rsid w:val="00AC3AB6"/>
    <w:rsid w:val="00AC44B9"/>
    <w:rsid w:val="00AC4FFD"/>
    <w:rsid w:val="00AC5E42"/>
    <w:rsid w:val="00AC6B3E"/>
    <w:rsid w:val="00AC6C12"/>
    <w:rsid w:val="00AD0852"/>
    <w:rsid w:val="00AD15E0"/>
    <w:rsid w:val="00AD1697"/>
    <w:rsid w:val="00AD1D20"/>
    <w:rsid w:val="00AD1E99"/>
    <w:rsid w:val="00AD3ADF"/>
    <w:rsid w:val="00AD48FE"/>
    <w:rsid w:val="00AD7E4F"/>
    <w:rsid w:val="00AE03BD"/>
    <w:rsid w:val="00AE10E4"/>
    <w:rsid w:val="00AE14DC"/>
    <w:rsid w:val="00AE1674"/>
    <w:rsid w:val="00AE1C01"/>
    <w:rsid w:val="00AE21D0"/>
    <w:rsid w:val="00AE339F"/>
    <w:rsid w:val="00AE36DF"/>
    <w:rsid w:val="00AE43D8"/>
    <w:rsid w:val="00AE4E68"/>
    <w:rsid w:val="00AE5380"/>
    <w:rsid w:val="00AE56BC"/>
    <w:rsid w:val="00AE63B9"/>
    <w:rsid w:val="00AE7FA7"/>
    <w:rsid w:val="00AF08CD"/>
    <w:rsid w:val="00AF1814"/>
    <w:rsid w:val="00AF1CEC"/>
    <w:rsid w:val="00AF1D61"/>
    <w:rsid w:val="00AF2888"/>
    <w:rsid w:val="00AF35DB"/>
    <w:rsid w:val="00AF3CEF"/>
    <w:rsid w:val="00AF6864"/>
    <w:rsid w:val="00AF72BB"/>
    <w:rsid w:val="00B00189"/>
    <w:rsid w:val="00B00661"/>
    <w:rsid w:val="00B02F3E"/>
    <w:rsid w:val="00B03401"/>
    <w:rsid w:val="00B03CE2"/>
    <w:rsid w:val="00B0510D"/>
    <w:rsid w:val="00B0597A"/>
    <w:rsid w:val="00B05E86"/>
    <w:rsid w:val="00B073DC"/>
    <w:rsid w:val="00B07470"/>
    <w:rsid w:val="00B10B41"/>
    <w:rsid w:val="00B10D3F"/>
    <w:rsid w:val="00B10FE8"/>
    <w:rsid w:val="00B11C13"/>
    <w:rsid w:val="00B125D1"/>
    <w:rsid w:val="00B12D64"/>
    <w:rsid w:val="00B134F7"/>
    <w:rsid w:val="00B14179"/>
    <w:rsid w:val="00B15296"/>
    <w:rsid w:val="00B155EF"/>
    <w:rsid w:val="00B161C7"/>
    <w:rsid w:val="00B16BD6"/>
    <w:rsid w:val="00B20D71"/>
    <w:rsid w:val="00B2112D"/>
    <w:rsid w:val="00B22564"/>
    <w:rsid w:val="00B226DF"/>
    <w:rsid w:val="00B22A4E"/>
    <w:rsid w:val="00B22DE3"/>
    <w:rsid w:val="00B22F45"/>
    <w:rsid w:val="00B230DA"/>
    <w:rsid w:val="00B235B2"/>
    <w:rsid w:val="00B235F3"/>
    <w:rsid w:val="00B256F9"/>
    <w:rsid w:val="00B25D44"/>
    <w:rsid w:val="00B2619C"/>
    <w:rsid w:val="00B27743"/>
    <w:rsid w:val="00B3010A"/>
    <w:rsid w:val="00B30361"/>
    <w:rsid w:val="00B30671"/>
    <w:rsid w:val="00B321BC"/>
    <w:rsid w:val="00B33944"/>
    <w:rsid w:val="00B341CC"/>
    <w:rsid w:val="00B343E5"/>
    <w:rsid w:val="00B36713"/>
    <w:rsid w:val="00B36EDD"/>
    <w:rsid w:val="00B377A0"/>
    <w:rsid w:val="00B37BA2"/>
    <w:rsid w:val="00B37D2F"/>
    <w:rsid w:val="00B37FFC"/>
    <w:rsid w:val="00B45A0B"/>
    <w:rsid w:val="00B472F9"/>
    <w:rsid w:val="00B5289A"/>
    <w:rsid w:val="00B533D3"/>
    <w:rsid w:val="00B53D04"/>
    <w:rsid w:val="00B540FA"/>
    <w:rsid w:val="00B54FA8"/>
    <w:rsid w:val="00B55801"/>
    <w:rsid w:val="00B56A23"/>
    <w:rsid w:val="00B57B48"/>
    <w:rsid w:val="00B60185"/>
    <w:rsid w:val="00B60360"/>
    <w:rsid w:val="00B604CA"/>
    <w:rsid w:val="00B612E6"/>
    <w:rsid w:val="00B61D6C"/>
    <w:rsid w:val="00B621C9"/>
    <w:rsid w:val="00B62ED7"/>
    <w:rsid w:val="00B63520"/>
    <w:rsid w:val="00B63B75"/>
    <w:rsid w:val="00B6425C"/>
    <w:rsid w:val="00B64647"/>
    <w:rsid w:val="00B65803"/>
    <w:rsid w:val="00B65B0A"/>
    <w:rsid w:val="00B70930"/>
    <w:rsid w:val="00B71D9C"/>
    <w:rsid w:val="00B74A75"/>
    <w:rsid w:val="00B752CE"/>
    <w:rsid w:val="00B7555D"/>
    <w:rsid w:val="00B7627B"/>
    <w:rsid w:val="00B76966"/>
    <w:rsid w:val="00B8066D"/>
    <w:rsid w:val="00B81947"/>
    <w:rsid w:val="00B82838"/>
    <w:rsid w:val="00B828E2"/>
    <w:rsid w:val="00B82F54"/>
    <w:rsid w:val="00B83FF9"/>
    <w:rsid w:val="00B8553D"/>
    <w:rsid w:val="00B865CA"/>
    <w:rsid w:val="00B872AF"/>
    <w:rsid w:val="00B87B37"/>
    <w:rsid w:val="00B91A8D"/>
    <w:rsid w:val="00B9245C"/>
    <w:rsid w:val="00B92648"/>
    <w:rsid w:val="00B9347C"/>
    <w:rsid w:val="00B93BE0"/>
    <w:rsid w:val="00B93FFD"/>
    <w:rsid w:val="00B94F41"/>
    <w:rsid w:val="00B957BD"/>
    <w:rsid w:val="00BA316F"/>
    <w:rsid w:val="00BA3E34"/>
    <w:rsid w:val="00BA51FF"/>
    <w:rsid w:val="00BA5D23"/>
    <w:rsid w:val="00BA5E40"/>
    <w:rsid w:val="00BA627A"/>
    <w:rsid w:val="00BA63C8"/>
    <w:rsid w:val="00BA6913"/>
    <w:rsid w:val="00BA697C"/>
    <w:rsid w:val="00BA6992"/>
    <w:rsid w:val="00BA6E0C"/>
    <w:rsid w:val="00BA74BC"/>
    <w:rsid w:val="00BA7E4C"/>
    <w:rsid w:val="00BB0C90"/>
    <w:rsid w:val="00BB18CC"/>
    <w:rsid w:val="00BB1D17"/>
    <w:rsid w:val="00BB1E04"/>
    <w:rsid w:val="00BB21D2"/>
    <w:rsid w:val="00BB2330"/>
    <w:rsid w:val="00BB304C"/>
    <w:rsid w:val="00BB43C7"/>
    <w:rsid w:val="00BB5A72"/>
    <w:rsid w:val="00BB65EC"/>
    <w:rsid w:val="00BC0956"/>
    <w:rsid w:val="00BC1813"/>
    <w:rsid w:val="00BC4468"/>
    <w:rsid w:val="00BC4E51"/>
    <w:rsid w:val="00BC5B87"/>
    <w:rsid w:val="00BC7A76"/>
    <w:rsid w:val="00BC7C4C"/>
    <w:rsid w:val="00BD0604"/>
    <w:rsid w:val="00BD06E3"/>
    <w:rsid w:val="00BD08D6"/>
    <w:rsid w:val="00BD22C9"/>
    <w:rsid w:val="00BD28A1"/>
    <w:rsid w:val="00BD300B"/>
    <w:rsid w:val="00BD332B"/>
    <w:rsid w:val="00BD38CD"/>
    <w:rsid w:val="00BD44B6"/>
    <w:rsid w:val="00BD5240"/>
    <w:rsid w:val="00BD5EC9"/>
    <w:rsid w:val="00BD6018"/>
    <w:rsid w:val="00BD6BDA"/>
    <w:rsid w:val="00BD6EBC"/>
    <w:rsid w:val="00BE036B"/>
    <w:rsid w:val="00BE169C"/>
    <w:rsid w:val="00BE4477"/>
    <w:rsid w:val="00BE54EB"/>
    <w:rsid w:val="00BE694A"/>
    <w:rsid w:val="00BF145C"/>
    <w:rsid w:val="00BF1DCD"/>
    <w:rsid w:val="00BF277B"/>
    <w:rsid w:val="00BF41A6"/>
    <w:rsid w:val="00BF46EC"/>
    <w:rsid w:val="00BF5CA3"/>
    <w:rsid w:val="00BF6A2D"/>
    <w:rsid w:val="00C005BC"/>
    <w:rsid w:val="00C00E45"/>
    <w:rsid w:val="00C023DE"/>
    <w:rsid w:val="00C02CCB"/>
    <w:rsid w:val="00C02F72"/>
    <w:rsid w:val="00C03664"/>
    <w:rsid w:val="00C03A95"/>
    <w:rsid w:val="00C05A69"/>
    <w:rsid w:val="00C05D16"/>
    <w:rsid w:val="00C06C31"/>
    <w:rsid w:val="00C06FFB"/>
    <w:rsid w:val="00C10241"/>
    <w:rsid w:val="00C12004"/>
    <w:rsid w:val="00C132F9"/>
    <w:rsid w:val="00C136D7"/>
    <w:rsid w:val="00C13739"/>
    <w:rsid w:val="00C15EEE"/>
    <w:rsid w:val="00C1643B"/>
    <w:rsid w:val="00C16E55"/>
    <w:rsid w:val="00C170C5"/>
    <w:rsid w:val="00C17A87"/>
    <w:rsid w:val="00C17E8E"/>
    <w:rsid w:val="00C20976"/>
    <w:rsid w:val="00C20AA8"/>
    <w:rsid w:val="00C20D42"/>
    <w:rsid w:val="00C224DD"/>
    <w:rsid w:val="00C22744"/>
    <w:rsid w:val="00C23AA3"/>
    <w:rsid w:val="00C24DCF"/>
    <w:rsid w:val="00C24ECC"/>
    <w:rsid w:val="00C24FEE"/>
    <w:rsid w:val="00C255B2"/>
    <w:rsid w:val="00C25A4F"/>
    <w:rsid w:val="00C26D2D"/>
    <w:rsid w:val="00C30A78"/>
    <w:rsid w:val="00C30E84"/>
    <w:rsid w:val="00C320DF"/>
    <w:rsid w:val="00C33F84"/>
    <w:rsid w:val="00C34D98"/>
    <w:rsid w:val="00C35022"/>
    <w:rsid w:val="00C3559B"/>
    <w:rsid w:val="00C35F93"/>
    <w:rsid w:val="00C3671C"/>
    <w:rsid w:val="00C368F7"/>
    <w:rsid w:val="00C3699A"/>
    <w:rsid w:val="00C371CF"/>
    <w:rsid w:val="00C4221F"/>
    <w:rsid w:val="00C43B57"/>
    <w:rsid w:val="00C43C2B"/>
    <w:rsid w:val="00C44820"/>
    <w:rsid w:val="00C448BC"/>
    <w:rsid w:val="00C459BB"/>
    <w:rsid w:val="00C45D89"/>
    <w:rsid w:val="00C467BF"/>
    <w:rsid w:val="00C4789B"/>
    <w:rsid w:val="00C512BE"/>
    <w:rsid w:val="00C526EC"/>
    <w:rsid w:val="00C5283E"/>
    <w:rsid w:val="00C52C4D"/>
    <w:rsid w:val="00C52CB3"/>
    <w:rsid w:val="00C54170"/>
    <w:rsid w:val="00C548E8"/>
    <w:rsid w:val="00C54A97"/>
    <w:rsid w:val="00C55DB3"/>
    <w:rsid w:val="00C5620C"/>
    <w:rsid w:val="00C56445"/>
    <w:rsid w:val="00C57F1D"/>
    <w:rsid w:val="00C57F73"/>
    <w:rsid w:val="00C60AF2"/>
    <w:rsid w:val="00C60AF6"/>
    <w:rsid w:val="00C61771"/>
    <w:rsid w:val="00C62154"/>
    <w:rsid w:val="00C623F4"/>
    <w:rsid w:val="00C62E5E"/>
    <w:rsid w:val="00C63FEC"/>
    <w:rsid w:val="00C646F9"/>
    <w:rsid w:val="00C64C00"/>
    <w:rsid w:val="00C653DA"/>
    <w:rsid w:val="00C654F2"/>
    <w:rsid w:val="00C65562"/>
    <w:rsid w:val="00C65C87"/>
    <w:rsid w:val="00C6681B"/>
    <w:rsid w:val="00C66C2C"/>
    <w:rsid w:val="00C67235"/>
    <w:rsid w:val="00C67278"/>
    <w:rsid w:val="00C67AC2"/>
    <w:rsid w:val="00C71891"/>
    <w:rsid w:val="00C71DB4"/>
    <w:rsid w:val="00C728B9"/>
    <w:rsid w:val="00C73BC1"/>
    <w:rsid w:val="00C7563C"/>
    <w:rsid w:val="00C7576B"/>
    <w:rsid w:val="00C75C84"/>
    <w:rsid w:val="00C75DE4"/>
    <w:rsid w:val="00C777ED"/>
    <w:rsid w:val="00C77CD1"/>
    <w:rsid w:val="00C77D89"/>
    <w:rsid w:val="00C808B0"/>
    <w:rsid w:val="00C80D40"/>
    <w:rsid w:val="00C80FF2"/>
    <w:rsid w:val="00C81DB4"/>
    <w:rsid w:val="00C81DDE"/>
    <w:rsid w:val="00C82A56"/>
    <w:rsid w:val="00C83EA6"/>
    <w:rsid w:val="00C84F8A"/>
    <w:rsid w:val="00C85F9F"/>
    <w:rsid w:val="00C86283"/>
    <w:rsid w:val="00C87F93"/>
    <w:rsid w:val="00C90705"/>
    <w:rsid w:val="00C91495"/>
    <w:rsid w:val="00C92948"/>
    <w:rsid w:val="00C93F32"/>
    <w:rsid w:val="00C94616"/>
    <w:rsid w:val="00C94BCA"/>
    <w:rsid w:val="00C94FD1"/>
    <w:rsid w:val="00C95463"/>
    <w:rsid w:val="00C96030"/>
    <w:rsid w:val="00C96F18"/>
    <w:rsid w:val="00CA0427"/>
    <w:rsid w:val="00CA0B58"/>
    <w:rsid w:val="00CA1160"/>
    <w:rsid w:val="00CA18F5"/>
    <w:rsid w:val="00CA1AF2"/>
    <w:rsid w:val="00CA1F18"/>
    <w:rsid w:val="00CA2412"/>
    <w:rsid w:val="00CA2DA7"/>
    <w:rsid w:val="00CA32A0"/>
    <w:rsid w:val="00CA392A"/>
    <w:rsid w:val="00CA3BF3"/>
    <w:rsid w:val="00CA40C5"/>
    <w:rsid w:val="00CA433B"/>
    <w:rsid w:val="00CA44A5"/>
    <w:rsid w:val="00CA6BF8"/>
    <w:rsid w:val="00CA6D23"/>
    <w:rsid w:val="00CA753E"/>
    <w:rsid w:val="00CB0110"/>
    <w:rsid w:val="00CB0268"/>
    <w:rsid w:val="00CB0C14"/>
    <w:rsid w:val="00CB0CB7"/>
    <w:rsid w:val="00CB15EF"/>
    <w:rsid w:val="00CB1BBD"/>
    <w:rsid w:val="00CB2382"/>
    <w:rsid w:val="00CB3FAC"/>
    <w:rsid w:val="00CB4E72"/>
    <w:rsid w:val="00CB6213"/>
    <w:rsid w:val="00CB779D"/>
    <w:rsid w:val="00CB7C66"/>
    <w:rsid w:val="00CC1418"/>
    <w:rsid w:val="00CC16EC"/>
    <w:rsid w:val="00CC1C83"/>
    <w:rsid w:val="00CC1DB3"/>
    <w:rsid w:val="00CC25B8"/>
    <w:rsid w:val="00CC2DCF"/>
    <w:rsid w:val="00CC3256"/>
    <w:rsid w:val="00CC3FD8"/>
    <w:rsid w:val="00CC41C1"/>
    <w:rsid w:val="00CC443C"/>
    <w:rsid w:val="00CC453A"/>
    <w:rsid w:val="00CC4D90"/>
    <w:rsid w:val="00CC5A85"/>
    <w:rsid w:val="00CC5CA2"/>
    <w:rsid w:val="00CC6663"/>
    <w:rsid w:val="00CC66A6"/>
    <w:rsid w:val="00CC7C2D"/>
    <w:rsid w:val="00CD054E"/>
    <w:rsid w:val="00CD0F7A"/>
    <w:rsid w:val="00CD1A02"/>
    <w:rsid w:val="00CD1E8C"/>
    <w:rsid w:val="00CD28D7"/>
    <w:rsid w:val="00CD3F72"/>
    <w:rsid w:val="00CD4C85"/>
    <w:rsid w:val="00CD530E"/>
    <w:rsid w:val="00CD5A98"/>
    <w:rsid w:val="00CD5EE6"/>
    <w:rsid w:val="00CD6BC7"/>
    <w:rsid w:val="00CE0106"/>
    <w:rsid w:val="00CE0AC3"/>
    <w:rsid w:val="00CE22EB"/>
    <w:rsid w:val="00CE25A4"/>
    <w:rsid w:val="00CE3209"/>
    <w:rsid w:val="00CE459C"/>
    <w:rsid w:val="00CE45D8"/>
    <w:rsid w:val="00CE4F0E"/>
    <w:rsid w:val="00CE52A4"/>
    <w:rsid w:val="00CE6E75"/>
    <w:rsid w:val="00CE76BB"/>
    <w:rsid w:val="00CF12AE"/>
    <w:rsid w:val="00CF3BDA"/>
    <w:rsid w:val="00CF3E23"/>
    <w:rsid w:val="00CF52C9"/>
    <w:rsid w:val="00CF53D3"/>
    <w:rsid w:val="00CF63D5"/>
    <w:rsid w:val="00CF661C"/>
    <w:rsid w:val="00D004C1"/>
    <w:rsid w:val="00D0067D"/>
    <w:rsid w:val="00D013A6"/>
    <w:rsid w:val="00D015A9"/>
    <w:rsid w:val="00D02533"/>
    <w:rsid w:val="00D02EEE"/>
    <w:rsid w:val="00D03CBC"/>
    <w:rsid w:val="00D051E0"/>
    <w:rsid w:val="00D0547F"/>
    <w:rsid w:val="00D05634"/>
    <w:rsid w:val="00D11CF2"/>
    <w:rsid w:val="00D11DE6"/>
    <w:rsid w:val="00D12A40"/>
    <w:rsid w:val="00D16A67"/>
    <w:rsid w:val="00D16BA7"/>
    <w:rsid w:val="00D16BBF"/>
    <w:rsid w:val="00D20013"/>
    <w:rsid w:val="00D20D2F"/>
    <w:rsid w:val="00D21422"/>
    <w:rsid w:val="00D21770"/>
    <w:rsid w:val="00D21B01"/>
    <w:rsid w:val="00D22651"/>
    <w:rsid w:val="00D24301"/>
    <w:rsid w:val="00D2457F"/>
    <w:rsid w:val="00D259CD"/>
    <w:rsid w:val="00D26A9F"/>
    <w:rsid w:val="00D27A7A"/>
    <w:rsid w:val="00D3053F"/>
    <w:rsid w:val="00D31CCE"/>
    <w:rsid w:val="00D32268"/>
    <w:rsid w:val="00D32856"/>
    <w:rsid w:val="00D329D4"/>
    <w:rsid w:val="00D330F2"/>
    <w:rsid w:val="00D34543"/>
    <w:rsid w:val="00D34E11"/>
    <w:rsid w:val="00D352E5"/>
    <w:rsid w:val="00D3621C"/>
    <w:rsid w:val="00D3641D"/>
    <w:rsid w:val="00D37344"/>
    <w:rsid w:val="00D40933"/>
    <w:rsid w:val="00D4140E"/>
    <w:rsid w:val="00D41595"/>
    <w:rsid w:val="00D418A0"/>
    <w:rsid w:val="00D41C4E"/>
    <w:rsid w:val="00D4299C"/>
    <w:rsid w:val="00D43DA6"/>
    <w:rsid w:val="00D44ACF"/>
    <w:rsid w:val="00D44D6C"/>
    <w:rsid w:val="00D4565B"/>
    <w:rsid w:val="00D474F8"/>
    <w:rsid w:val="00D50C35"/>
    <w:rsid w:val="00D50DFE"/>
    <w:rsid w:val="00D5268E"/>
    <w:rsid w:val="00D526DE"/>
    <w:rsid w:val="00D5422E"/>
    <w:rsid w:val="00D54983"/>
    <w:rsid w:val="00D55E64"/>
    <w:rsid w:val="00D577C4"/>
    <w:rsid w:val="00D57923"/>
    <w:rsid w:val="00D57AD6"/>
    <w:rsid w:val="00D60545"/>
    <w:rsid w:val="00D6321B"/>
    <w:rsid w:val="00D63958"/>
    <w:rsid w:val="00D63D41"/>
    <w:rsid w:val="00D66E6E"/>
    <w:rsid w:val="00D707DC"/>
    <w:rsid w:val="00D70B02"/>
    <w:rsid w:val="00D70DB3"/>
    <w:rsid w:val="00D714A5"/>
    <w:rsid w:val="00D71930"/>
    <w:rsid w:val="00D75EED"/>
    <w:rsid w:val="00D8075D"/>
    <w:rsid w:val="00D80D13"/>
    <w:rsid w:val="00D81010"/>
    <w:rsid w:val="00D8149A"/>
    <w:rsid w:val="00D8210D"/>
    <w:rsid w:val="00D82484"/>
    <w:rsid w:val="00D827D3"/>
    <w:rsid w:val="00D8376B"/>
    <w:rsid w:val="00D83882"/>
    <w:rsid w:val="00D83A18"/>
    <w:rsid w:val="00D8458E"/>
    <w:rsid w:val="00D85CC7"/>
    <w:rsid w:val="00D86DCF"/>
    <w:rsid w:val="00D86EBC"/>
    <w:rsid w:val="00D873F9"/>
    <w:rsid w:val="00D90210"/>
    <w:rsid w:val="00D90834"/>
    <w:rsid w:val="00D91400"/>
    <w:rsid w:val="00D915A3"/>
    <w:rsid w:val="00D92834"/>
    <w:rsid w:val="00D93C05"/>
    <w:rsid w:val="00D9459C"/>
    <w:rsid w:val="00D94C0A"/>
    <w:rsid w:val="00D94DF5"/>
    <w:rsid w:val="00D9595B"/>
    <w:rsid w:val="00D95DD7"/>
    <w:rsid w:val="00D969BC"/>
    <w:rsid w:val="00D971F3"/>
    <w:rsid w:val="00DA05AA"/>
    <w:rsid w:val="00DA08BB"/>
    <w:rsid w:val="00DA0B35"/>
    <w:rsid w:val="00DA0F6A"/>
    <w:rsid w:val="00DA1370"/>
    <w:rsid w:val="00DA281D"/>
    <w:rsid w:val="00DA407A"/>
    <w:rsid w:val="00DA46AD"/>
    <w:rsid w:val="00DA4C35"/>
    <w:rsid w:val="00DA5222"/>
    <w:rsid w:val="00DA5CD6"/>
    <w:rsid w:val="00DA6D0D"/>
    <w:rsid w:val="00DA6FB3"/>
    <w:rsid w:val="00DA7313"/>
    <w:rsid w:val="00DB0FC4"/>
    <w:rsid w:val="00DB198D"/>
    <w:rsid w:val="00DB1C14"/>
    <w:rsid w:val="00DB209B"/>
    <w:rsid w:val="00DB2EC7"/>
    <w:rsid w:val="00DB35A1"/>
    <w:rsid w:val="00DB388D"/>
    <w:rsid w:val="00DB3C36"/>
    <w:rsid w:val="00DB4B9C"/>
    <w:rsid w:val="00DB5910"/>
    <w:rsid w:val="00DB630F"/>
    <w:rsid w:val="00DB6C15"/>
    <w:rsid w:val="00DB7422"/>
    <w:rsid w:val="00DC07A0"/>
    <w:rsid w:val="00DC377D"/>
    <w:rsid w:val="00DC527B"/>
    <w:rsid w:val="00DC5358"/>
    <w:rsid w:val="00DC71DE"/>
    <w:rsid w:val="00DD3E01"/>
    <w:rsid w:val="00DD3E68"/>
    <w:rsid w:val="00DD7CF7"/>
    <w:rsid w:val="00DE11FC"/>
    <w:rsid w:val="00DE1E27"/>
    <w:rsid w:val="00DE4122"/>
    <w:rsid w:val="00DE44B6"/>
    <w:rsid w:val="00DE44DD"/>
    <w:rsid w:val="00DE475C"/>
    <w:rsid w:val="00DE528B"/>
    <w:rsid w:val="00DE64EB"/>
    <w:rsid w:val="00DE6736"/>
    <w:rsid w:val="00DE68B1"/>
    <w:rsid w:val="00DE693D"/>
    <w:rsid w:val="00DE7352"/>
    <w:rsid w:val="00DF151C"/>
    <w:rsid w:val="00DF153D"/>
    <w:rsid w:val="00DF2B36"/>
    <w:rsid w:val="00DF37AD"/>
    <w:rsid w:val="00DF3DD2"/>
    <w:rsid w:val="00DF52E7"/>
    <w:rsid w:val="00DF6FDE"/>
    <w:rsid w:val="00DF7F78"/>
    <w:rsid w:val="00E009DD"/>
    <w:rsid w:val="00E00D04"/>
    <w:rsid w:val="00E01FB1"/>
    <w:rsid w:val="00E02AC6"/>
    <w:rsid w:val="00E03FBA"/>
    <w:rsid w:val="00E05D4B"/>
    <w:rsid w:val="00E067D9"/>
    <w:rsid w:val="00E1104F"/>
    <w:rsid w:val="00E11505"/>
    <w:rsid w:val="00E11C4C"/>
    <w:rsid w:val="00E1378C"/>
    <w:rsid w:val="00E1465D"/>
    <w:rsid w:val="00E1588D"/>
    <w:rsid w:val="00E203D0"/>
    <w:rsid w:val="00E20E60"/>
    <w:rsid w:val="00E212FE"/>
    <w:rsid w:val="00E22157"/>
    <w:rsid w:val="00E22B9C"/>
    <w:rsid w:val="00E22EAD"/>
    <w:rsid w:val="00E23778"/>
    <w:rsid w:val="00E26932"/>
    <w:rsid w:val="00E26AC4"/>
    <w:rsid w:val="00E27DF8"/>
    <w:rsid w:val="00E30C3F"/>
    <w:rsid w:val="00E325B4"/>
    <w:rsid w:val="00E32613"/>
    <w:rsid w:val="00E3307C"/>
    <w:rsid w:val="00E3437F"/>
    <w:rsid w:val="00E34733"/>
    <w:rsid w:val="00E359A0"/>
    <w:rsid w:val="00E364CE"/>
    <w:rsid w:val="00E36B5C"/>
    <w:rsid w:val="00E42024"/>
    <w:rsid w:val="00E42413"/>
    <w:rsid w:val="00E42A1E"/>
    <w:rsid w:val="00E42BC4"/>
    <w:rsid w:val="00E430A9"/>
    <w:rsid w:val="00E43AB1"/>
    <w:rsid w:val="00E44218"/>
    <w:rsid w:val="00E44690"/>
    <w:rsid w:val="00E45B78"/>
    <w:rsid w:val="00E511E6"/>
    <w:rsid w:val="00E512C4"/>
    <w:rsid w:val="00E518E6"/>
    <w:rsid w:val="00E51CFF"/>
    <w:rsid w:val="00E52ED1"/>
    <w:rsid w:val="00E54687"/>
    <w:rsid w:val="00E54A7F"/>
    <w:rsid w:val="00E60D47"/>
    <w:rsid w:val="00E61D01"/>
    <w:rsid w:val="00E624C5"/>
    <w:rsid w:val="00E639DF"/>
    <w:rsid w:val="00E639EE"/>
    <w:rsid w:val="00E642EB"/>
    <w:rsid w:val="00E65266"/>
    <w:rsid w:val="00E65332"/>
    <w:rsid w:val="00E6542B"/>
    <w:rsid w:val="00E67031"/>
    <w:rsid w:val="00E70376"/>
    <w:rsid w:val="00E70439"/>
    <w:rsid w:val="00E70BA6"/>
    <w:rsid w:val="00E73412"/>
    <w:rsid w:val="00E74840"/>
    <w:rsid w:val="00E767FE"/>
    <w:rsid w:val="00E77F12"/>
    <w:rsid w:val="00E80004"/>
    <w:rsid w:val="00E8003D"/>
    <w:rsid w:val="00E80A6C"/>
    <w:rsid w:val="00E829FA"/>
    <w:rsid w:val="00E8344D"/>
    <w:rsid w:val="00E84345"/>
    <w:rsid w:val="00E84F7B"/>
    <w:rsid w:val="00E855C5"/>
    <w:rsid w:val="00E85A18"/>
    <w:rsid w:val="00E85E3C"/>
    <w:rsid w:val="00E864D8"/>
    <w:rsid w:val="00E86DD5"/>
    <w:rsid w:val="00E9099A"/>
    <w:rsid w:val="00E90AA6"/>
    <w:rsid w:val="00E911C5"/>
    <w:rsid w:val="00E9169C"/>
    <w:rsid w:val="00E92BFF"/>
    <w:rsid w:val="00E93036"/>
    <w:rsid w:val="00E93EF8"/>
    <w:rsid w:val="00E94A17"/>
    <w:rsid w:val="00E9527C"/>
    <w:rsid w:val="00E95F2F"/>
    <w:rsid w:val="00E970BC"/>
    <w:rsid w:val="00E97B0B"/>
    <w:rsid w:val="00EA042E"/>
    <w:rsid w:val="00EA2CBF"/>
    <w:rsid w:val="00EA380D"/>
    <w:rsid w:val="00EA596D"/>
    <w:rsid w:val="00EA5A3B"/>
    <w:rsid w:val="00EA5F98"/>
    <w:rsid w:val="00EA7DB5"/>
    <w:rsid w:val="00EB049F"/>
    <w:rsid w:val="00EB13A5"/>
    <w:rsid w:val="00EB297B"/>
    <w:rsid w:val="00EB2CE1"/>
    <w:rsid w:val="00EB387C"/>
    <w:rsid w:val="00EB3919"/>
    <w:rsid w:val="00EB4CDB"/>
    <w:rsid w:val="00EB4F9F"/>
    <w:rsid w:val="00EB5D07"/>
    <w:rsid w:val="00EB68FD"/>
    <w:rsid w:val="00EB6B0A"/>
    <w:rsid w:val="00EC2506"/>
    <w:rsid w:val="00EC347F"/>
    <w:rsid w:val="00EC36D1"/>
    <w:rsid w:val="00EC463E"/>
    <w:rsid w:val="00EC5AE0"/>
    <w:rsid w:val="00EC7677"/>
    <w:rsid w:val="00EC7D41"/>
    <w:rsid w:val="00EC7FC1"/>
    <w:rsid w:val="00ED037B"/>
    <w:rsid w:val="00ED1929"/>
    <w:rsid w:val="00ED1A3F"/>
    <w:rsid w:val="00ED31C8"/>
    <w:rsid w:val="00ED337C"/>
    <w:rsid w:val="00ED360A"/>
    <w:rsid w:val="00ED3921"/>
    <w:rsid w:val="00ED430B"/>
    <w:rsid w:val="00ED5100"/>
    <w:rsid w:val="00ED730D"/>
    <w:rsid w:val="00EE116F"/>
    <w:rsid w:val="00EE288B"/>
    <w:rsid w:val="00EE2F17"/>
    <w:rsid w:val="00EE38B4"/>
    <w:rsid w:val="00EE685D"/>
    <w:rsid w:val="00EE6CED"/>
    <w:rsid w:val="00EE72C6"/>
    <w:rsid w:val="00EF1C6B"/>
    <w:rsid w:val="00EF48CA"/>
    <w:rsid w:val="00EF54F7"/>
    <w:rsid w:val="00EF5890"/>
    <w:rsid w:val="00EF5C9D"/>
    <w:rsid w:val="00EF6539"/>
    <w:rsid w:val="00EF7606"/>
    <w:rsid w:val="00EF7D9E"/>
    <w:rsid w:val="00F00814"/>
    <w:rsid w:val="00F01CB5"/>
    <w:rsid w:val="00F03676"/>
    <w:rsid w:val="00F03BC2"/>
    <w:rsid w:val="00F10166"/>
    <w:rsid w:val="00F105C9"/>
    <w:rsid w:val="00F10CC1"/>
    <w:rsid w:val="00F1310C"/>
    <w:rsid w:val="00F1374C"/>
    <w:rsid w:val="00F137B5"/>
    <w:rsid w:val="00F137C3"/>
    <w:rsid w:val="00F13F6A"/>
    <w:rsid w:val="00F14442"/>
    <w:rsid w:val="00F14B53"/>
    <w:rsid w:val="00F14CBC"/>
    <w:rsid w:val="00F1605C"/>
    <w:rsid w:val="00F16447"/>
    <w:rsid w:val="00F16CA3"/>
    <w:rsid w:val="00F17E86"/>
    <w:rsid w:val="00F21883"/>
    <w:rsid w:val="00F21C83"/>
    <w:rsid w:val="00F21D06"/>
    <w:rsid w:val="00F21EDF"/>
    <w:rsid w:val="00F230F0"/>
    <w:rsid w:val="00F23365"/>
    <w:rsid w:val="00F2340E"/>
    <w:rsid w:val="00F23861"/>
    <w:rsid w:val="00F2461B"/>
    <w:rsid w:val="00F25F53"/>
    <w:rsid w:val="00F26367"/>
    <w:rsid w:val="00F26EE3"/>
    <w:rsid w:val="00F27A73"/>
    <w:rsid w:val="00F302A5"/>
    <w:rsid w:val="00F30C95"/>
    <w:rsid w:val="00F3155E"/>
    <w:rsid w:val="00F315DC"/>
    <w:rsid w:val="00F35BE4"/>
    <w:rsid w:val="00F35DBA"/>
    <w:rsid w:val="00F365E4"/>
    <w:rsid w:val="00F37A6A"/>
    <w:rsid w:val="00F40405"/>
    <w:rsid w:val="00F414DE"/>
    <w:rsid w:val="00F420E8"/>
    <w:rsid w:val="00F42869"/>
    <w:rsid w:val="00F44925"/>
    <w:rsid w:val="00F44D86"/>
    <w:rsid w:val="00F44EFD"/>
    <w:rsid w:val="00F45586"/>
    <w:rsid w:val="00F465D6"/>
    <w:rsid w:val="00F479AC"/>
    <w:rsid w:val="00F508E1"/>
    <w:rsid w:val="00F51237"/>
    <w:rsid w:val="00F513FB"/>
    <w:rsid w:val="00F51690"/>
    <w:rsid w:val="00F51F34"/>
    <w:rsid w:val="00F51FAF"/>
    <w:rsid w:val="00F5211D"/>
    <w:rsid w:val="00F53644"/>
    <w:rsid w:val="00F545C3"/>
    <w:rsid w:val="00F551C6"/>
    <w:rsid w:val="00F554EF"/>
    <w:rsid w:val="00F559F7"/>
    <w:rsid w:val="00F55EA5"/>
    <w:rsid w:val="00F631B1"/>
    <w:rsid w:val="00F6326B"/>
    <w:rsid w:val="00F63F16"/>
    <w:rsid w:val="00F64DCD"/>
    <w:rsid w:val="00F67052"/>
    <w:rsid w:val="00F703C6"/>
    <w:rsid w:val="00F7326F"/>
    <w:rsid w:val="00F734CB"/>
    <w:rsid w:val="00F7359A"/>
    <w:rsid w:val="00F736E2"/>
    <w:rsid w:val="00F7576C"/>
    <w:rsid w:val="00F75A8B"/>
    <w:rsid w:val="00F769DE"/>
    <w:rsid w:val="00F76D6D"/>
    <w:rsid w:val="00F77B61"/>
    <w:rsid w:val="00F811F2"/>
    <w:rsid w:val="00F81C17"/>
    <w:rsid w:val="00F821BB"/>
    <w:rsid w:val="00F82351"/>
    <w:rsid w:val="00F82E57"/>
    <w:rsid w:val="00F82FEC"/>
    <w:rsid w:val="00F83BAE"/>
    <w:rsid w:val="00F83D54"/>
    <w:rsid w:val="00F86479"/>
    <w:rsid w:val="00F91499"/>
    <w:rsid w:val="00F91C69"/>
    <w:rsid w:val="00F92328"/>
    <w:rsid w:val="00F939E2"/>
    <w:rsid w:val="00F949C9"/>
    <w:rsid w:val="00F94D8B"/>
    <w:rsid w:val="00F95EBF"/>
    <w:rsid w:val="00F964F4"/>
    <w:rsid w:val="00F96A9C"/>
    <w:rsid w:val="00FA13B9"/>
    <w:rsid w:val="00FA1BA6"/>
    <w:rsid w:val="00FA21C2"/>
    <w:rsid w:val="00FA27A3"/>
    <w:rsid w:val="00FA3F5C"/>
    <w:rsid w:val="00FA4071"/>
    <w:rsid w:val="00FA4C32"/>
    <w:rsid w:val="00FA4F80"/>
    <w:rsid w:val="00FA6B01"/>
    <w:rsid w:val="00FA6B03"/>
    <w:rsid w:val="00FB19B4"/>
    <w:rsid w:val="00FB29D3"/>
    <w:rsid w:val="00FB315F"/>
    <w:rsid w:val="00FB351C"/>
    <w:rsid w:val="00FB35A8"/>
    <w:rsid w:val="00FB4276"/>
    <w:rsid w:val="00FB4F12"/>
    <w:rsid w:val="00FB5468"/>
    <w:rsid w:val="00FC04F0"/>
    <w:rsid w:val="00FC1354"/>
    <w:rsid w:val="00FC4185"/>
    <w:rsid w:val="00FC434E"/>
    <w:rsid w:val="00FC4580"/>
    <w:rsid w:val="00FC5750"/>
    <w:rsid w:val="00FC67BA"/>
    <w:rsid w:val="00FC6A46"/>
    <w:rsid w:val="00FC6F4E"/>
    <w:rsid w:val="00FD1A38"/>
    <w:rsid w:val="00FD1C72"/>
    <w:rsid w:val="00FD2DCB"/>
    <w:rsid w:val="00FD3B5F"/>
    <w:rsid w:val="00FD4449"/>
    <w:rsid w:val="00FD4626"/>
    <w:rsid w:val="00FD7192"/>
    <w:rsid w:val="00FD7CF1"/>
    <w:rsid w:val="00FD7FF4"/>
    <w:rsid w:val="00FE0B1D"/>
    <w:rsid w:val="00FE1483"/>
    <w:rsid w:val="00FE155B"/>
    <w:rsid w:val="00FE16B1"/>
    <w:rsid w:val="00FE1ACF"/>
    <w:rsid w:val="00FE2124"/>
    <w:rsid w:val="00FE2CBB"/>
    <w:rsid w:val="00FE392B"/>
    <w:rsid w:val="00FE4615"/>
    <w:rsid w:val="00FE4826"/>
    <w:rsid w:val="00FE4E2D"/>
    <w:rsid w:val="00FE647E"/>
    <w:rsid w:val="00FF0C8D"/>
    <w:rsid w:val="00FF0DB0"/>
    <w:rsid w:val="00FF0E3E"/>
    <w:rsid w:val="00FF151A"/>
    <w:rsid w:val="00FF1A10"/>
    <w:rsid w:val="00FF2168"/>
    <w:rsid w:val="00FF23C0"/>
    <w:rsid w:val="00FF2F18"/>
    <w:rsid w:val="00FF35E8"/>
    <w:rsid w:val="00FF3BD4"/>
    <w:rsid w:val="00FF424E"/>
    <w:rsid w:val="00FF59DF"/>
    <w:rsid w:val="00FF5A31"/>
    <w:rsid w:val="3234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8D9CBF"/>
  <w15:docId w15:val="{F8824BAD-F146-4463-AF90-9F6DCC8ED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BodyTextIndent">
    <w:name w:val="Body Text Indent"/>
    <w:basedOn w:val="Normal"/>
    <w:link w:val="BodyTextIndentChar"/>
    <w:semiHidden/>
    <w:qFormat/>
    <w:pPr>
      <w:autoSpaceDE w:val="0"/>
      <w:autoSpaceDN w:val="0"/>
      <w:adjustRightInd w:val="0"/>
      <w:spacing w:line="480" w:lineRule="auto"/>
      <w:ind w:firstLine="7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uiPriority w:val="99"/>
    <w:unhideWhenUsed/>
    <w:qFormat/>
    <w:rPr>
      <w:rFonts w:ascii="Tahoma" w:hAnsi="Tahoma" w:cs="Tahoma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ascii="Tahoma" w:eastAsiaTheme="minorHAnsi" w:hAnsi="Tahoma" w:cs="Tahoma"/>
      <w:sz w:val="16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qFormat/>
    <w:rPr>
      <w:rFonts w:cs="Adobe Garamond Pro"/>
      <w:color w:val="000000"/>
      <w:sz w:val="14"/>
      <w:szCs w:val="1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dobe Garamond Pro" w:eastAsia="Adobe Garamond Pro" w:hAnsi="Calibri" w:cs="Adobe Garamond Pro"/>
      <w:color w:val="000000"/>
      <w:sz w:val="24"/>
      <w:szCs w:val="24"/>
    </w:rPr>
  </w:style>
  <w:style w:type="paragraph" w:customStyle="1" w:styleId="Mdeck4text">
    <w:name w:val="M_deck_4_text"/>
    <w:qFormat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 w:cs="Times New Roman"/>
      <w:snapToGrid w:val="0"/>
      <w:color w:val="000000"/>
      <w:sz w:val="24"/>
      <w:lang w:eastAsia="de-DE" w:bidi="en-US"/>
    </w:rPr>
  </w:style>
  <w:style w:type="character" w:customStyle="1" w:styleId="CommentTextChar">
    <w:name w:val="Comment Text Char"/>
    <w:link w:val="CommentText"/>
    <w:uiPriority w:val="99"/>
    <w:qFormat/>
    <w:rPr>
      <w:rFonts w:ascii="Tahoma" w:eastAsiaTheme="minorHAnsi" w:hAnsi="Tahoma" w:cs="Tahoma"/>
      <w:kern w:val="2"/>
      <w:sz w:val="16"/>
    </w:rPr>
  </w:style>
  <w:style w:type="character" w:customStyle="1" w:styleId="CommentTextChar1">
    <w:name w:val="Comment Text Char1"/>
    <w:basedOn w:val="DefaultParagraphFont"/>
    <w:uiPriority w:val="99"/>
    <w:semiHidden/>
    <w:qFormat/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qFormat/>
    <w:rPr>
      <w:rFonts w:ascii="Tahoma" w:eastAsiaTheme="minorHAnsi" w:hAnsi="Tahoma" w:cs="Tahoma"/>
      <w:b/>
      <w:bCs/>
      <w:kern w:val="2"/>
      <w:sz w:val="16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Calibri" w:eastAsia="SimSun" w:hAnsi="Calibri" w:cs="Calibri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Calibri" w:eastAsia="SimSun" w:hAnsi="Calibri" w:cs="Calibri"/>
      <w:kern w:val="2"/>
      <w:sz w:val="20"/>
      <w:lang w:eastAsia="zh-CN"/>
    </w:rPr>
  </w:style>
  <w:style w:type="character" w:customStyle="1" w:styleId="st">
    <w:name w:val="st"/>
    <w:qFormat/>
  </w:style>
  <w:style w:type="character" w:customStyle="1" w:styleId="high-light-bg4">
    <w:name w:val="high-light-bg4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rFonts w:ascii="Calibri" w:eastAsia="SimSun" w:hAnsi="Calibri" w:cs="Times New Roman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odyTextIndentChar">
    <w:name w:val="Body Text Indent Char"/>
    <w:basedOn w:val="DefaultParagraphFont"/>
    <w:link w:val="BodyTextIndent"/>
    <w:semiHidden/>
    <w:qFormat/>
    <w:rPr>
      <w:rFonts w:ascii="Times New Roman" w:eastAsia="SimSu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20">
    <w:name w:val="A20"/>
    <w:uiPriority w:val="99"/>
    <w:qFormat/>
    <w:rPr>
      <w:rFonts w:cs="Adobe Garamond Pro"/>
      <w:color w:val="000000"/>
      <w:sz w:val="14"/>
      <w:szCs w:val="1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bstract">
    <w:name w:val="abstract"/>
    <w:basedOn w:val="DefaultParagraphFont"/>
    <w:qFormat/>
  </w:style>
  <w:style w:type="character" w:customStyle="1" w:styleId="A6">
    <w:name w:val="A6"/>
    <w:uiPriority w:val="99"/>
    <w:qFormat/>
    <w:rPr>
      <w:rFonts w:cs="ScalaLancetPro"/>
      <w:b/>
      <w:bCs/>
      <w:color w:val="000000"/>
      <w:sz w:val="9"/>
      <w:szCs w:val="9"/>
    </w:rPr>
  </w:style>
  <w:style w:type="character" w:customStyle="1" w:styleId="mixed-citation">
    <w:name w:val="mixed-citation"/>
    <w:basedOn w:val="DefaultParagraphFont"/>
    <w:qFormat/>
  </w:style>
  <w:style w:type="character" w:customStyle="1" w:styleId="ref-title">
    <w:name w:val="ref-title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nowrap">
    <w:name w:val="nowrap"/>
    <w:basedOn w:val="DefaultParagraphFont"/>
    <w:qFormat/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51figurecaption">
    <w:name w:val="MDPI_5.1_figure_caption"/>
    <w:basedOn w:val="Normal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ntrib-role">
    <w:name w:val="contrib-role"/>
    <w:basedOn w:val="DefaultParagraphFont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src">
    <w:name w:val="src"/>
    <w:basedOn w:val="DefaultParagraphFont"/>
    <w:qFormat/>
  </w:style>
  <w:style w:type="character" w:customStyle="1" w:styleId="10">
    <w:name w:val="批注文字 字符1"/>
    <w:basedOn w:val="DefaultParagraphFont"/>
    <w:uiPriority w:val="99"/>
    <w:semiHidden/>
    <w:qFormat/>
  </w:style>
  <w:style w:type="character" w:customStyle="1" w:styleId="tgt">
    <w:name w:val="tgt"/>
    <w:basedOn w:val="DefaultParagraphFont"/>
    <w:qFormat/>
  </w:style>
  <w:style w:type="character" w:styleId="UnresolvedMention">
    <w:name w:val="Unresolved Mention"/>
    <w:basedOn w:val="DefaultParagraphFont"/>
    <w:uiPriority w:val="99"/>
    <w:semiHidden/>
    <w:unhideWhenUsed/>
    <w:rsid w:val="00936F09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DE68B1"/>
    <w:rPr>
      <w:rFonts w:ascii="Calibri" w:eastAsia="SimSun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file:///D:\&#29141;&#27494;99999999999999999999999999\&#22823;&#27668;&#27745;&#26579;&#19982;&#32958;&#21151;&#33021;\&#25237;&#31295;\14.%20Frontiers%20in%20public%20health\sepnine@njmu.edu.cn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file:///D:\&#29141;&#27494;99999999999999999999999999\&#22823;&#27668;&#27745;&#26579;&#19982;&#32958;&#21151;&#33021;\&#25237;&#31295;\14.%20Frontiers%20in%20public%20health\gaob@njm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guoxuemei5531@163.com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file:///D:\&#29141;&#27494;99999999999999999999999999\&#22823;&#27668;&#27745;&#26579;&#19982;&#32958;&#21151;&#33021;\&#25237;&#31295;\14.%20Frontiers%20in%20public%20health\yanwu@njmu.edu.cn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mailto:linrufeng0907@sina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994CFC41DFC27459812514A6867241B" ma:contentTypeVersion="6" ma:contentTypeDescription="Opprett et nytt dokument." ma:contentTypeScope="" ma:versionID="f85703b9df925570b267d8775636532b">
  <xsd:schema xmlns:xsd="http://www.w3.org/2001/XMLSchema" xmlns:xs="http://www.w3.org/2001/XMLSchema" xmlns:p="http://schemas.microsoft.com/office/2006/metadata/properties" xmlns:ns2="9d075b43-b16f-42cc-a41d-d7ebd9b1fda4" targetNamespace="http://schemas.microsoft.com/office/2006/metadata/properties" ma:root="true" ma:fieldsID="14fd13bcc1ec6a30c06e4e13b8e665f0" ns2:_="">
    <xsd:import namespace="9d075b43-b16f-42cc-a41d-d7ebd9b1fda4"/>
    <xsd:element name="properties">
      <xsd:complexType>
        <xsd:sequence>
          <xsd:element name="documentManagement">
            <xsd:complexType>
              <xsd:all>
                <xsd:element ref="ns2:g66aa44ff9794c81baf7fd971cb8f8cb" minOccurs="0"/>
                <xsd:element ref="ns2:TaxCatchAll" minOccurs="0"/>
                <xsd:element ref="ns2:TaxKeywordTaxHTField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75b43-b16f-42cc-a41d-d7ebd9b1fda4" elementFormDefault="qualified">
    <xsd:import namespace="http://schemas.microsoft.com/office/2006/documentManagement/types"/>
    <xsd:import namespace="http://schemas.microsoft.com/office/infopath/2007/PartnerControls"/>
    <xsd:element name="g66aa44ff9794c81baf7fd971cb8f8cb" ma:index="9" nillable="true" ma:taxonomy="true" ma:internalName="g66aa44ff9794c81baf7fd971cb8f8cb" ma:taxonomyFieldName="FHITopic" ma:displayName="Tema" ma:fieldId="{066aa44f-f979-4c81-baf7-fd971cb8f8cb}" ma:taxonomyMulti="true" ma:sspId="1adf3a62-633d-48a4-a381-18cf847093f9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Global taksonomikolonne" ma:description="" ma:hidden="true" ma:list="{b298fb21-638a-456b-9c6f-69bcd7689c8e}" ma:internalName="TaxCatchAll" ma:showField="CatchAllData" ma:web="9d075b43-b16f-42cc-a41d-d7ebd9b1fd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2" nillable="true" ma:taxonomy="true" ma:internalName="TaxKeywordTaxHTField" ma:taxonomyFieldName="TaxKeyword" ma:displayName="Organisasjonsnøkkelord" ma:fieldId="{23f27201-bee3-471e-b2e7-b64fd8b7ca38}" ma:taxonomyMulti="true" ma:sspId="1adf3a62-633d-48a4-a381-18cf847093f9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3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9d075b43-b16f-42cc-a41d-d7ebd9b1fda4">
      <Terms xmlns="http://schemas.microsoft.com/office/infopath/2007/PartnerControls"/>
    </TaxKeywordTaxHTField>
    <TaxCatchAll xmlns="9d075b43-b16f-42cc-a41d-d7ebd9b1fda4"/>
    <g66aa44ff9794c81baf7fd971cb8f8cb xmlns="9d075b43-b16f-42cc-a41d-d7ebd9b1fda4">
      <Terms xmlns="http://schemas.microsoft.com/office/infopath/2007/PartnerControls"/>
    </g66aa44ff9794c81baf7fd971cb8f8cb>
    <SharedWithUsers xmlns="9d075b43-b16f-42cc-a41d-d7ebd9b1fda4">
      <UserInfo>
        <DisplayName>Myhre, Oddvar</DisplayName>
        <AccountId>59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AEA73EE-03A4-4782-B0EF-D1710F6643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F44329-23FA-4E40-AA72-1037B044A3B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467C3C9-75F5-4513-AF74-FB09805DD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075b43-b16f-42cc-a41d-d7ebd9b1fd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3ECD0B6-CC36-4AE2-9713-0EF8E6D99023}">
  <ds:schemaRefs>
    <ds:schemaRef ds:uri="http://schemas.microsoft.com/office/2006/metadata/properties"/>
    <ds:schemaRef ds:uri="http://schemas.microsoft.com/office/infopath/2007/PartnerControls"/>
    <ds:schemaRef ds:uri="9d075b43-b16f-42cc-a41d-d7ebd9b1fda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4</Words>
  <Characters>6468</Characters>
  <Application>Microsoft Office Word</Application>
  <DocSecurity>0</DocSecurity>
  <Lines>53</Lines>
  <Paragraphs>15</Paragraphs>
  <ScaleCrop>false</ScaleCrop>
  <Company>Duke Medicine</Company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xiu Ouyang</dc:creator>
  <cp:lastModifiedBy>Sandhya Patel</cp:lastModifiedBy>
  <cp:revision>2</cp:revision>
  <cp:lastPrinted>2018-11-12T05:13:00Z</cp:lastPrinted>
  <dcterms:created xsi:type="dcterms:W3CDTF">2026-05-08T16:10:00Z</dcterms:created>
  <dcterms:modified xsi:type="dcterms:W3CDTF">2026-05-0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94CFC41DFC27459812514A6867241B</vt:lpwstr>
  </property>
  <property fmtid="{D5CDD505-2E9C-101B-9397-08002B2CF9AE}" pid="3" name="FHITopic">
    <vt:lpwstr/>
  </property>
  <property fmtid="{D5CDD505-2E9C-101B-9397-08002B2CF9AE}" pid="4" name="TaxKeyword">
    <vt:lpwstr/>
  </property>
  <property fmtid="{D5CDD505-2E9C-101B-9397-08002B2CF9AE}" pid="5" name="UseTimer">
    <vt:bool>false</vt:bool>
  </property>
  <property fmtid="{D5CDD505-2E9C-101B-9397-08002B2CF9AE}" pid="6" name="KSOProductBuildVer">
    <vt:lpwstr>1033-12.2.0.19805</vt:lpwstr>
  </property>
  <property fmtid="{D5CDD505-2E9C-101B-9397-08002B2CF9AE}" pid="7" name="ICV">
    <vt:lpwstr>728004FBCAC747B5836D6E70772F6D94_12</vt:lpwstr>
  </property>
</Properties>
</file>